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ED7" w:rsidRDefault="00643DDA">
      <w:bookmarkStart w:id="0" w:name="_GoBack"/>
      <w:bookmarkEnd w:id="0"/>
      <w:r>
        <w:t>S1</w:t>
      </w:r>
      <w:r w:rsidRPr="00660A6B">
        <w:t>Table</w:t>
      </w:r>
      <w:r>
        <w:t>:</w:t>
      </w:r>
      <w:r w:rsidR="00660A6B" w:rsidRPr="00660A6B">
        <w:t xml:space="preserve"> SMS </w:t>
      </w:r>
      <w:r w:rsidR="00755780">
        <w:t xml:space="preserve">text messaging </w:t>
      </w:r>
      <w:r w:rsidR="00660A6B" w:rsidRPr="00660A6B">
        <w:t xml:space="preserve">interventions for TB </w:t>
      </w:r>
      <w:r w:rsidR="00755780">
        <w:t xml:space="preserve">treatment support </w:t>
      </w:r>
    </w:p>
    <w:tbl>
      <w:tblPr>
        <w:tblStyle w:val="PlainTable2"/>
        <w:tblW w:w="5285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137"/>
        <w:gridCol w:w="992"/>
        <w:gridCol w:w="724"/>
        <w:gridCol w:w="845"/>
        <w:gridCol w:w="1036"/>
        <w:gridCol w:w="1071"/>
        <w:gridCol w:w="938"/>
        <w:gridCol w:w="794"/>
        <w:gridCol w:w="938"/>
        <w:gridCol w:w="1608"/>
        <w:gridCol w:w="1062"/>
        <w:gridCol w:w="1074"/>
        <w:gridCol w:w="2535"/>
      </w:tblGrid>
      <w:tr w:rsidR="004D018E" w:rsidRPr="009858CE" w:rsidTr="0086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BF5774" w:rsidRPr="009858CE" w:rsidRDefault="00BF5774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irst author (year)</w:t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ample Size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351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363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 duration</w:t>
            </w:r>
          </w:p>
        </w:tc>
        <w:tc>
          <w:tcPr>
            <w:tcW w:w="269" w:type="pct"/>
            <w:vAlign w:val="center"/>
            <w:hideMark/>
          </w:tcPr>
          <w:p w:rsidR="00BF5774" w:rsidRPr="009858CE" w:rsidRDefault="00755780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 way or Two way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messaging frequency</w:t>
            </w:r>
          </w:p>
        </w:tc>
        <w:tc>
          <w:tcPr>
            <w:tcW w:w="545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ditional reminder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364" w:type="pct"/>
            <w:vAlign w:val="center"/>
            <w:hideMark/>
          </w:tcPr>
          <w:p w:rsidR="00BF5774" w:rsidRPr="009858CE" w:rsidRDefault="00BF5774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utcome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2F082D" w:rsidP="00780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jor finding</w:t>
            </w:r>
          </w:p>
        </w:tc>
      </w:tr>
      <w:tr w:rsidR="004D018E" w:rsidRPr="009858CE" w:rsidTr="0086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  <w:hideMark/>
          </w:tcPr>
          <w:p w:rsidR="001B5DB2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Ali et al. (2019)</w:t>
            </w:r>
          </w:p>
          <w:p w:rsidR="00BF5774" w:rsidRPr="00E65C9B" w:rsidRDefault="00474266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li&lt;/Author&gt;&lt;Year&gt;2019&lt;/Year&gt;&lt;RecNum&gt;815&lt;/RecNum&gt;&lt;DisplayText&gt;(1)&lt;/DisplayText&gt;&lt;record&gt;&lt;rec-number&gt;815&lt;/rec-number&gt;&lt;foreign-keys&gt;&lt;key app="EN" db-id="ae2xaratsat5xaep5p5pfez8tvsvswetf2d0" timestamp="1587627285"&gt;815&lt;/key&gt;&lt;/foreign-keys&gt;&lt;ref-type name="Journal Article"&gt;17&lt;/ref-type&gt;&lt;contributors&gt;&lt;authors&gt;&lt;author&gt;Ali, A. O. A.&lt;/author&gt;&lt;author&gt;Prins, M. H.&lt;/author&gt;&lt;/authors&gt;&lt;/contributors&gt;&lt;auth-address&gt;Ministry of Health, Saudi Arabia.&amp;#xD;Maastricht University Medical Centre, Maastricht, The Netherlands.&lt;/auth-address&gt;&lt;titles&gt;&lt;title&gt;Mobile health to improve adherence to tuberculosis treatment in Khartoum state, Sudan&lt;/title&gt;&lt;secondary-title&gt;J Public Health Afr&lt;/secondary-title&gt;&lt;alt-title&gt;Journal of public health in Africa&lt;/alt-title&gt;&lt;/titles&gt;&lt;periodical&gt;&lt;full-title&gt;J Public Health Afr&lt;/full-title&gt;&lt;abbr-1&gt;Journal of public health in Africa&lt;/abbr-1&gt;&lt;/periodical&gt;&lt;alt-periodical&gt;&lt;full-title&gt;J Public Health Afr&lt;/full-title&gt;&lt;abbr-1&gt;Journal of public health in Africa&lt;/abbr-1&gt;&lt;/alt-periodical&gt;&lt;pages&gt;1101&lt;/pages&gt;&lt;volume&gt;10&lt;/volume&gt;&lt;number&gt;2&lt;/number&gt;&lt;edition&gt;2020/04/08&lt;/edition&gt;&lt;keywords&gt;&lt;keyword&gt;Tuberculosis&lt;/keyword&gt;&lt;keyword&gt;adherence&lt;/keyword&gt;&lt;keyword&gt;default&lt;/keyword&gt;&lt;keyword&gt;mobile health&lt;/keyword&gt;&lt;keyword&gt;non-adherence&lt;/keyword&gt;&lt;/keywords&gt;&lt;dates&gt;&lt;year&gt;2019&lt;/year&gt;&lt;pub-dates&gt;&lt;date&gt;Dec 31&lt;/date&gt;&lt;/pub-dates&gt;&lt;/dates&gt;&lt;isbn&gt;2038-9922 (Print)&amp;#xD;2038-9922&lt;/isbn&gt;&lt;accession-num&gt;32257081&lt;/accession-num&gt;&lt;urls&gt;&lt;/urls&gt;&lt;custom2&gt;PMC7118426&lt;/custom2&gt;&lt;electronic-resource-num&gt;10.4081/jphia.2019.1101&lt;/electronic-resource-num&gt;&lt;remote-database-provider&gt;NLM&lt;/remote-database-provider&gt;&lt;language&gt;eng&lt;/language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1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udan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5855E3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rallel group Non-randomized trial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ewly diagnosed </w:t>
            </w:r>
            <w:r w:rsidR="005855E3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ulmonar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B patients age 15 years and above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who had access to mobile phone received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MS text </w:t>
            </w:r>
            <w:r w:rsidR="0072400B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ssage i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addition to standard care.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269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way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 every 48 hours in the first </w:t>
            </w:r>
            <w:r w:rsidR="00E120D8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 months and weekly basis from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wo months to end of treatment</w:t>
            </w:r>
          </w:p>
        </w:tc>
        <w:tc>
          <w:tcPr>
            <w:tcW w:w="5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also received at least one telephone call during the first week of TB treatment. Text messaging in case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rup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reatment</w:t>
            </w:r>
            <w:r w:rsidR="002F082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who do not had access to mobile phone did not received SMS text or telephone call</w:t>
            </w:r>
          </w:p>
        </w:tc>
        <w:tc>
          <w:tcPr>
            <w:tcW w:w="364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default and treatment cure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1352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intervention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oup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had lower treatment default compared t</w:t>
            </w:r>
            <w:r w:rsidR="002F082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o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="002F082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 group (6.8% Vs 10.8%)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. This difference was not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istical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ignificant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 value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&gt; 0.05 (OR=1.67, 95%CI: 0.52, 5.37). The intervention group had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istical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higher TB cure rate compared with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 group P-value 0.020 (OR=2.47, 95%CI: 1.13, 5.43)</w:t>
            </w:r>
          </w:p>
        </w:tc>
      </w:tr>
      <w:tr w:rsidR="004D018E" w:rsidRPr="009858CE" w:rsidTr="00862BE5">
        <w:trPr>
          <w:trHeight w:val="2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noWrap/>
            <w:vAlign w:val="center"/>
            <w:hideMark/>
          </w:tcPr>
          <w:p w:rsidR="001B5DB2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Alotaibi (2019)</w:t>
            </w:r>
          </w:p>
          <w:p w:rsidR="00BF5774" w:rsidRPr="00E65C9B" w:rsidRDefault="00474266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lotaibi&lt;/Author&gt;&lt;Year&gt;2019&lt;/Year&gt;&lt;RecNum&gt;2245&lt;/RecNum&gt;&lt;DisplayText&gt;(2)&lt;/DisplayText&gt;&lt;record&gt;&lt;rec-number&gt;2245&lt;/rec-number&gt;&lt;foreign-keys&gt;&lt;key app="EN" db-id="ae2xaratsat5xaep5p5pfez8tvsvswetf2d0" timestamp="1587713377"&gt;2245&lt;/key&gt;&lt;/foreign-keys&gt;&lt;ref-type name="Journal Article"&gt;17&lt;/ref-type&gt;&lt;contributors&gt;&lt;authors&gt;&lt;author&gt;Alotaibi, Noura Nasser&lt;/author&gt;&lt;/authors&gt;&lt;/contributors&gt;&lt;titles&gt;&lt;title&gt;Effect of Using Mobile Phone Messaging Reminders in Improving Adherence to Treatment of Pulmonary Tuberculosis Patients in Jeddah, During 2016-2017: A Randomized Control Study&lt;/title&gt;&lt;/titles&gt;&lt;dates&gt;&lt;year&gt;2019&lt;/year&gt;&lt;/dates&gt;&lt;urls&gt;&lt;/urls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2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Jeddah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parallel group randomized control trial </w:t>
            </w:r>
            <w:r w:rsidR="00073CB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RCT)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ulmonary TB patients age 13 years and above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911307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2F082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S text reminder in addition to standard care.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 months</w:t>
            </w:r>
          </w:p>
        </w:tc>
        <w:tc>
          <w:tcPr>
            <w:tcW w:w="269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-way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545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  <w:r w:rsidR="002F082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did not received SMS </w:t>
            </w:r>
            <w:r w:rsidR="00073B7B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reminders</w:t>
            </w:r>
            <w:r w:rsidR="00755780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except standard care.</w:t>
            </w:r>
          </w:p>
        </w:tc>
        <w:tc>
          <w:tcPr>
            <w:tcW w:w="364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adherence and  smear-conversion rates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755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re was a statistically significant higher in smear conversion rate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tervention compared with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 group on smear conversion P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alue &lt;0.001. The proportion of smear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 at end of two month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of treatment was 72.6%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oup and 52.4%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ontrol group. A statistically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gnifican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higher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lf-repor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adherence to treatment also observed among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 group (P value&lt;0.001)</w:t>
            </w:r>
          </w:p>
        </w:tc>
      </w:tr>
      <w:tr w:rsidR="004D018E" w:rsidRPr="009858CE" w:rsidTr="0086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BF5774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Bediang et al. (2018) &amp; (2014)</w:t>
            </w:r>
            <w:r w:rsidR="00474266"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CZWRpYW5nPC9BdXRob3I+PFllYXI+MjAxODwvWWVhcj48
UmVjTnVtPjYzMDwvUmVjTnVtPjxEaXNwbGF5VGV4dD4oMywgNCk8L0Rpc3BsYXlUZXh0PjxyZWNv
cmQ+PHJlYy1udW1iZXI+NjMwPC9yZWMtbnVtYmVyPjxmb3JlaWduLWtleXM+PGtleSBhcHA9IkVO
IiBkYi1pZD0iYWUyeGFyYXRzYXQ1eGFlcDVwNXBmZXo4dHZzdnN3ZXRmMmQwIiB0aW1lc3RhbXA9
IjE1ODc2MjcyODQiPjYzMDwva2V5PjwvZm9yZWlnbi1rZXlzPjxyZWYtdHlwZSBuYW1lPSJKb3Vy
bmFsIEFydGljbGUiPjE3PC9yZWYtdHlwZT48Y29udHJpYnV0b3JzPjxhdXRob3JzPjxhdXRob3I+
QmVkaWFuZywgRy48L2F1dGhvcj48YXV0aG9yPlN0b2xsLCBCLjwvYXV0aG9yPjxhdXRob3I+RWxp
YSwgTi48L2F1dGhvcj48YXV0aG9yPkFiZW5hLCBKLiBMLjwvYXV0aG9yPjxhdXRob3I+R2Vpc3Ni
dWhsZXIsIEEuPC9hdXRob3I+PC9hdXRob3JzPjwvY29udHJpYnV0b3JzPjxhdXRoLWFkZHJlc3M+
RmFjdWx0eSBvZiBNZWRpY2luZSBhbmQgQmlvbWVkaWNhbCBTY2llbmNlcywgVW5pdmVyc2l0eSBv
ZiBZYW91bmTDqSBJLCBQLk8gQm94OiAxMzY0LCBZYW91bmTDqSwgQ2FtZXJvb24uIGJlZGlhbmdA
eWFob28uY29tLiYjeEQ7R2VuZXZhIFR1bW91ciBSZWdpc3RyeSwgSW5zdGl0dXRlIG9mIEdsb2Jh
bCBIZWFsdGgsIEZhY3VsdHkgb2YgTWVkaWNpbmUsIFVuaXZlcnNpdHkgb2YgR2VuZXZhLCBHZW5l
dmEsIFN3aXR6ZXJsYW5kLiYjeEQ7TmF0aW9uYWwgVHViZXJjdWxvc2lzIENvbnRyb2wgUHJvZ3Jh
bSwgTWluaXN0cnkgb2YgUHVibGljIEhlYWx0aCwgWWFvdW5kw6ksIENhbWVyb29uLiYjeEQ7RGVw
YXJ0bWVudCBvZiBSYWRpb2xvZ3kgYW5kIE1lZGljYWwgSW5mb3JtYXRpY3MsIEZhY3VsdHkgb2Yg
TWVkaWNpbmUsIFVuaXZlcnNpdHkgb2YgR2VuZXZhLCBHZW5ldmEsIFN3aXR6ZXJsYW5kLjwvYXV0
aC1hZGRyZXNzPjx0aXRsZXM+PHRpdGxlPlNNUyByZW1pbmRlcnMgdG8gaW1wcm92ZSBhZGhlcmVu
Y2UgYW5kIGN1cmUgb2YgdHViZXJjdWxvc2lzIHBhdGllbnRzIGluIENhbWVyb29uIChUQi1TTVMg
Q2FtZXJvb24pOiBhIHJhbmRvbWlzZWQgY29udHJvbGxlZCB0cmlhbDwvdGl0bGU+PHNlY29uZGFy
eS10aXRsZT5CTUMgUHVibGljIEhlYWx0aDwvc2Vjb25kYXJ5LXRpdGxlPjxhbHQtdGl0bGU+Qk1D
IHB1YmxpYyBoZWFsdGg8L2FsdC10aXRsZT48L3RpdGxlcz48cGVyaW9kaWNhbD48ZnVsbC10aXRs
ZT5CTUMgUHVibGljIEhlYWx0aDwvZnVsbC10aXRsZT48YWJici0xPkJNQyBwdWJsaWMgaGVhbHRo
PC9hYmJyLTE+PC9wZXJpb2RpY2FsPjxhbHQtcGVyaW9kaWNhbD48ZnVsbC10aXRsZT5CTUMgUHVi
bGljIEhlYWx0aDwvZnVsbC10aXRsZT48YWJici0xPkJNQyBwdWJsaWMgaGVhbHRoPC9hYmJyLTE+
PC9hbHQtcGVyaW9kaWNhbD48cGFnZXM+NTgzPC9wYWdlcz48dm9sdW1lPjE4PC92b2x1bWU+PG51
bWJlcj4xPC9udW1iZXI+PGVkaXRpb24+MjAxOC8wNS8wNDwvZWRpdGlvbj48a2V5d29yZHM+PGtl
eXdvcmQ+QWRvbGVzY2VudDwva2V5d29yZD48a2V5d29yZD5BZHVsdDwva2V5d29yZD48a2V5d29y
ZD5BZ2VkPC9rZXl3b3JkPjxrZXl3b3JkPkFnZWQsIDgwIGFuZCBvdmVyPC9rZXl3b3JkPjxrZXl3
b3JkPkNhbWVyb29uPC9rZXl3b3JkPjxrZXl3b3JkPkZlbWFsZTwva2V5d29yZD48a2V5d29yZD5I
dW1hbnM8L2tleXdvcmQ+PGtleXdvcmQ+TWFsZTwva2V5d29yZD48a2V5d29yZD5NZWRpY2F0aW9u
IEFkaGVyZW5jZS8qc3RhdGlzdGljcyAmYW1wOyBudW1lcmljYWwgZGF0YTwva2V5d29yZD48a2V5
d29yZD5NaWRkbGUgQWdlZDwva2V5d29yZD48a2V5d29yZD4qUmVtaW5kZXIgU3lzdGVtczwva2V5
d29yZD48a2V5d29yZD4qVGV4dCBNZXNzYWdpbmc8L2tleXdvcmQ+PGtleXdvcmQ+VHViZXJjdWxv
c2lzLypkcnVnIHRoZXJhcHk8L2tleXdvcmQ+PGtleXdvcmQ+WW91bmcgQWR1bHQ8L2tleXdvcmQ+
PGtleXdvcmQ+KkFmcmljYTwva2V5d29yZD48a2V5d29yZD4qRGV2ZWxvcGluZyBjb3VudHJpZXM8
L2tleXdvcmQ+PGtleXdvcmQ+KkVmZmVjdGl2ZW5lc3M8L2tleXdvcmQ+PGtleXdvcmQ+Kkxvdy1t
aWRkbGUgaW5jb21lIGNvdW50cmllczwva2V5d29yZD48a2V5d29yZD4qU01TLXJlbWluZGVyczwv
a2V5d29yZD48a2V5d29yZD4qVHViZXJjdWxvc2lzPC9rZXl3b3JkPjxrZXl3b3JkPiptSGVhbHRo
PC9rZXl3b3JkPjxrZXl3b3JkPk1lZGljYWwgSW5mb3JtYXRpY3MgYW5kIGEgTWFzdGVyIG9mIEFk
dmFuY2VkIFN0dWRpZXMgaW4gUHVibGljIEhlYWx0aCwgUmVzZWFyY2ggYW5kPC9rZXl3b3JkPjxr
ZXl3b3JkPlRlYWNoaW5nIEFzc2lzdGFudCBhdCB0aGUgRmFjdWx0eSBvZiBNZWRpY2luZSBhbmQg
QmlvbWVkaWNhbCBTY2llbmNlcyAoVW5pdmVyc2l0eSBvZjwva2V5d29yZD48a2V5d29yZD5ZYW91
bmTDqSBJKS4gQlM6IE1lZGljYWwgRG9jdG9yLCBNUEgsIENvb3JkaW5hdG9yIG9mIE1hc3RlciBp
biBHbG9iYWwgSGVhbHRoLDwva2V5d29yZD48a2V5d29yZD5JbnN0aXR1dGUgb2YgR2xvYmFsIEhl
YWx0aCwgVW5pdmVyc2l0eSBvZiBHZW5ldmEuIE5FOiBNZWRpY2FsIERvY3RvciwgTVNjPC9rZXl3
b3JkPjxrZXl3b3JkPkVwaWRlbWlvbG9neSwgSW5zdGl0dXRlIG9mIEdsb2JhbCBIZWFsdGgsIFVu
aXZlcnNpdHkgb2YgR2VuZXZhLiBKTEE6IE1lZGljYWwgRG9jdG9yLDwva2V5d29yZD48a2V5d29y
ZD5NUEgsIEhlYWQgb2YgQ2FtZXJvb24gTmF0aW9uYWwgUHJvZ3JhbSBmb3IgdGhlIGZpZ2h0IGFn
YWluc3QgdHViZXJjdWxvc2lzLiBBRzo8L2tleXdvcmQ+PGtleXdvcmQ+TWVkaWNhbCBEb2N0b3Is
IFByb2Zlc3NvciwgSGVhZCBvZiBEZXBhcnRtZW50IG9mIE1lZGljYWwgSW5mb3JtYXRpY3MgYW5k
IFJhZGlvbG9neSw8L2tleXdvcmQ+PGtleXdvcmQ+VW5pdmVyc2l0eSBvZiBHZW5ldmEuIEVUSElD
UyBBUFBST1ZBTCBBTkQgQ09OU0VOVCBUTyBQQVJUSUNJUEFURTogVGhpcyBzdHVkeSB3YXM8L2tl
eXdvcmQ+PGtleXdvcmQ+Y2FycmllZCBvdXQgYWNjb3JkaW5nIHRvIGV0aGljYWwgcHJpbmNpcGxl
cyBvZiB0aGUgSGVsc2lua2kgZGVjbGFyYXRpb24gWzQ4XSBhbmQgdG88L2tleXdvcmQ+PGtleXdv
cmQ+bG9jYWwgcmVjb21tZW5kYXRpb25zIG9uIG1lZGljYWwgcmVzZWFyY2guIEl0IG9idGFpbmVk
IEV0aGljcyBjbGVhcmFuY2UgZnJvbSB0aGU8L2tleXdvcmQ+PGtleXdvcmQ+Q2FtZXJvb24gTmF0
aW9uYWwgRXRoaWNzIENvbW1pdHRlZSAobsKwIDA3Mi9DTkUvU0UvMjAxMikgYW5kIGFkbWluaXN0
cmF0aXZlPC9rZXl3b3JkPjxrZXl3b3JkPmF1dGhvcmlzYXRpb24gb2YgdGhlIE1pbmlzdHJ5IG9m
IFB1YmxpYyBIZWFsdGggb2YgQ2FtZXJvb24gKG7CsDwva2V5d29yZD48a2V5d29yZD5EMzAxMzEy
L0FBUi9NSU5TQU5URS9TRVNQL1NHL0RST1MvQ1JDL0NFQUkpLiBBbGwgcmVjcnVpdGVkIHBhcnRp
Y2lwYW50cyB3ZXJlPC9rZXl3b3JkPjxrZXl3b3JkPnJlcXVpcmVkIHRvIGhhdmUgc2lnbmVkIGEg
Y29uc2VudCBmb3JtIGFmdGVyIHJlY2VpdmluZyBrZXkgaW5mb3JtYXRpb24gYWJvdXQgdGhlPC9r
ZXl3b3JkPjxrZXl3b3JkPnN0dWR5OiBvYmplY3RpdmVzLCBkdXJhdGlvbiwgZGF0YSBjb2xsZWN0
aW9uIHByb2Nlc3MsIGV4cGVjdGVkIHJlc3VsdHMgYW5kIGJlbmVmaXRzLDwva2V5d29yZD48a2V5
d29yZD52b2x1bnRhcnkgY2hhcmFjdGVyIG9mIHRoZWlyIHBhcnRpY2lwYXRpb24gYW5kIHRoZSBw
b3NzaWJpbGl0eSB0byB3aXRoZHJhdyBhdCBhbnk8L2tleXdvcmQ+PGtleXdvcmQ+bW9tZW50LCBj
b25maWRlbnRpYWxpdHkgb2YgdXNlIG9mIGRhdGEgYW5kIG9mIHJlc3VsdHMgb2J0YWluZWQuIENP
TVBFVElORyBJTlRFUkVTVFM6PC9rZXl3b3JkPjxrZXl3b3JkPlRoZSBhdXRob3IocykgZGVjbGFy
ZSB0aGF0IHRoZXkgaGF2ZSBubyBjb21wZXRpbmcgaW50ZXJlc3RzLiBQVUJMSVNIRVLigJlTIE5P
VEU6PC9rZXl3b3JkPjxrZXl3b3JkPlNwcmluZ2VyIE5hdHVyZSByZW1haW5zIG5ldXRyYWwgd2l0
aCByZWdhcmQgdG8ganVyaXNkaWN0aW9uYWwgY2xhaW1zIGluIHB1Ymxpc2hlZDwva2V5d29yZD48
a2V5d29yZD5tYXBzIGFuZCBpbnN0aXR1dGlvbmFsIGFmZmlsaWF0aW9ucy48L2tleXdvcmQ+PC9r
ZXl3b3Jkcz48ZGF0ZXM+PHllYXI+MjAxODwveWVhcj48cHViLWRhdGVzPjxkYXRlPk1heSAyPC9k
YXRlPjwvcHViLWRhdGVzPjwvZGF0ZXM+PGlzYm4+MTQ3MS0yNDU4PC9pc2JuPjxhY2Nlc3Npb24t
bnVtPjI5NzIwMTQ2PC9hY2Nlc3Npb24tbnVtPjx1cmxzPjwvdXJscz48Y3VzdG9tMj5QTUM1OTMy
ODM0PC9jdXN0b20yPjxlbGVjdHJvbmljLXJlc291cmNlLW51bT4xMC4xMTg2L3MxMjg4OS0wMTgt
NTUwMi14PC9lbGVjdHJvbmljLXJlc291cmNlLW51bT48cmVtb3RlLWRhdGFiYXNlLXByb3ZpZGVy
Pk5MTTwvcmVtb3RlLWRhdGFiYXNlLXByb3ZpZGVyPjxsYW5ndWFnZT5lbmc8L2xhbmd1YWdlPjwv
cmVjb3JkPjwvQ2l0ZT48Q2l0ZT48QXV0aG9yPkJlZGlhbmc8L0F1dGhvcj48WWVhcj4yMDE0PC9Z
ZWFyPjxSZWNOdW0+MjgwODwvUmVjTnVtPjxyZWNvcmQ+PHJlYy1udW1iZXI+MjgwODwvcmVjLW51
bWJlcj48Zm9yZWlnbi1rZXlzPjxrZXkgYXBwPSJFTiIgZGItaWQ9ImFlMnhhcmF0c2F0NXhhZXA1
cDVwZmV6OHR2c3Zzd2V0ZjJkMCIgdGltZXN0YW1wPSIxNTg3ODA1MzI5Ij4yODA4PC9rZXk+PC9m
b3JlaWduLWtleXM+PHJlZi10eXBlIG5hbWU9IkpvdXJuYWwgQXJ0aWNsZSI+MTc8L3JlZi10eXBl
Pjxjb250cmlidXRvcnM+PGF1dGhvcnM+PGF1dGhvcj5CZWRpYW5nLCBHLjwvYXV0aG9yPjxhdXRo
b3I+U3RvbGwsIEIuPC9hdXRob3I+PGF1dGhvcj5FbGlhLCBOLjwvYXV0aG9yPjxhdXRob3I+QWJl
bmEsIEouIEwuPC9hdXRob3I+PGF1dGhvcj5Ob2xuYSwgRC48L2F1dGhvcj48YXV0aG9yPkNoYXN0
b25heSwgUC48L2F1dGhvcj48YXV0aG9yPkdlaXNzYnVobGVyLCBBLjwvYXV0aG9yPjwvYXV0aG9y
cz48L2NvbnRyaWJ1dG9ycz48dGl0bGVzPjx0aXRsZT5TTVMgcmVtaW5kZXJzIHRvIGltcHJvdmUg
dGhlIHR1YmVyY3Vsb3NpcyBjdXJlIHJhdGUgaW4gZGV2ZWxvcGluZyBjb3VudHJpZXMgKFRCLVNN
UyBDYW1lcm9vbik6IEEgcHJvdG9jb2wgb2YgYSByYW5kb21pc2VkIGNvbnRyb2wgc3R1ZHk8L3Rp
dGxlPjxzZWNvbmRhcnktdGl0bGU+VHJpYWxzPC9zZWNvbmRhcnktdGl0bGU+PC90aXRsZXM+PHBl
cmlvZGljYWw+PGZ1bGwtdGl0bGU+VHJpYWxzPC9mdWxsLXRpdGxlPjxhYmJyLTE+VHJpYWxzPC9h
YmJyLTE+PC9wZXJpb2RpY2FsPjx2b2x1bWU+MTU8L3ZvbHVtZT48bnVtYmVyPjE8L251bWJlcj48
ZGF0ZXM+PHllYXI+MjAxNDwveWVhcj48L2RhdGVzPjx3b3JrLXR5cGU+QXJ0aWNsZTwvd29yay10
eXBlPjx1cmxzPjxyZWxhdGVkLXVybHM+PHVybD5odHRwczovL3d3dy5zY29wdXMuY29tL2lud2Fy
ZC9yZWNvcmQudXJpP2VpZD0yLXMyLjAtODQ4OTI3MTA3OTAmYW1wO2RvaT0xMC4xMTg2JTJmMTc0
NS02MjE1LTE1LTM1JmFtcDtwYXJ0bmVySUQ9NDAmYW1wO21kNT00ZTQyODlkZmIyZjc3OGExODQ4
Nzc2NzVmOTRhY2MxZDwvdXJsPjwvcmVsYXRlZC11cmxzPjwvdXJscz48Y3VzdG9tNz4zNTwvY3Vz
dG9tNz48ZWxlY3Ryb25pYy1yZXNvdXJjZS1udW0+MTAuMTE4Ni8xNzQ1LTYyMTUtMTUtMzU8L2Vs
ZWN0cm9uaWMtcmVzb3VyY2UtbnVtPjxyZW1vdGUtZGF0YWJhc2UtbmFtZT5TY29wdXM8L3JlbW90
ZS1kYXRhYmFzZS1uYW1lPjwvcmVjb3JkPjwvQ2l0ZT48L0VuZE5vdGU+AG==
</w:fldData>
              </w:fldChar>
            </w:r>
            <w:r w:rsidR="00474266"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CZWRpYW5nPC9BdXRob3I+PFllYXI+MjAxODwvWWVhcj48
UmVjTnVtPjYzMDwvUmVjTnVtPjxEaXNwbGF5VGV4dD4oMywgNCk8L0Rpc3BsYXlUZXh0PjxyZWNv
cmQ+PHJlYy1udW1iZXI+NjMwPC9yZWMtbnVtYmVyPjxmb3JlaWduLWtleXM+PGtleSBhcHA9IkVO
IiBkYi1pZD0iYWUyeGFyYXRzYXQ1eGFlcDVwNXBmZXo4dHZzdnN3ZXRmMmQwIiB0aW1lc3RhbXA9
IjE1ODc2MjcyODQiPjYzMDwva2V5PjwvZm9yZWlnbi1rZXlzPjxyZWYtdHlwZSBuYW1lPSJKb3Vy
bmFsIEFydGljbGUiPjE3PC9yZWYtdHlwZT48Y29udHJpYnV0b3JzPjxhdXRob3JzPjxhdXRob3I+
QmVkaWFuZywgRy48L2F1dGhvcj48YXV0aG9yPlN0b2xsLCBCLjwvYXV0aG9yPjxhdXRob3I+RWxp
YSwgTi48L2F1dGhvcj48YXV0aG9yPkFiZW5hLCBKLiBMLjwvYXV0aG9yPjxhdXRob3I+R2Vpc3Ni
dWhsZXIsIEEuPC9hdXRob3I+PC9hdXRob3JzPjwvY29udHJpYnV0b3JzPjxhdXRoLWFkZHJlc3M+
RmFjdWx0eSBvZiBNZWRpY2luZSBhbmQgQmlvbWVkaWNhbCBTY2llbmNlcywgVW5pdmVyc2l0eSBv
ZiBZYW91bmTDqSBJLCBQLk8gQm94OiAxMzY0LCBZYW91bmTDqSwgQ2FtZXJvb24uIGJlZGlhbmdA
eWFob28uY29tLiYjeEQ7R2VuZXZhIFR1bW91ciBSZWdpc3RyeSwgSW5zdGl0dXRlIG9mIEdsb2Jh
bCBIZWFsdGgsIEZhY3VsdHkgb2YgTWVkaWNpbmUsIFVuaXZlcnNpdHkgb2YgR2VuZXZhLCBHZW5l
dmEsIFN3aXR6ZXJsYW5kLiYjeEQ7TmF0aW9uYWwgVHViZXJjdWxvc2lzIENvbnRyb2wgUHJvZ3Jh
bSwgTWluaXN0cnkgb2YgUHVibGljIEhlYWx0aCwgWWFvdW5kw6ksIENhbWVyb29uLiYjeEQ7RGVw
YXJ0bWVudCBvZiBSYWRpb2xvZ3kgYW5kIE1lZGljYWwgSW5mb3JtYXRpY3MsIEZhY3VsdHkgb2Yg
TWVkaWNpbmUsIFVuaXZlcnNpdHkgb2YgR2VuZXZhLCBHZW5ldmEsIFN3aXR6ZXJsYW5kLjwvYXV0
aC1hZGRyZXNzPjx0aXRsZXM+PHRpdGxlPlNNUyByZW1pbmRlcnMgdG8gaW1wcm92ZSBhZGhlcmVu
Y2UgYW5kIGN1cmUgb2YgdHViZXJjdWxvc2lzIHBhdGllbnRzIGluIENhbWVyb29uIChUQi1TTVMg
Q2FtZXJvb24pOiBhIHJhbmRvbWlzZWQgY29udHJvbGxlZCB0cmlhbDwvdGl0bGU+PHNlY29uZGFy
eS10aXRsZT5CTUMgUHVibGljIEhlYWx0aDwvc2Vjb25kYXJ5LXRpdGxlPjxhbHQtdGl0bGU+Qk1D
IHB1YmxpYyBoZWFsdGg8L2FsdC10aXRsZT48L3RpdGxlcz48cGVyaW9kaWNhbD48ZnVsbC10aXRs
ZT5CTUMgUHVibGljIEhlYWx0aDwvZnVsbC10aXRsZT48YWJici0xPkJNQyBwdWJsaWMgaGVhbHRo
PC9hYmJyLTE+PC9wZXJpb2RpY2FsPjxhbHQtcGVyaW9kaWNhbD48ZnVsbC10aXRsZT5CTUMgUHVi
bGljIEhlYWx0aDwvZnVsbC10aXRsZT48YWJici0xPkJNQyBwdWJsaWMgaGVhbHRoPC9hYmJyLTE+
PC9hbHQtcGVyaW9kaWNhbD48cGFnZXM+NTgzPC9wYWdlcz48dm9sdW1lPjE4PC92b2x1bWU+PG51
bWJlcj4xPC9udW1iZXI+PGVkaXRpb24+MjAxOC8wNS8wNDwvZWRpdGlvbj48a2V5d29yZHM+PGtl
eXdvcmQ+QWRvbGVzY2VudDwva2V5d29yZD48a2V5d29yZD5BZHVsdDwva2V5d29yZD48a2V5d29y
ZD5BZ2VkPC9rZXl3b3JkPjxrZXl3b3JkPkFnZWQsIDgwIGFuZCBvdmVyPC9rZXl3b3JkPjxrZXl3
b3JkPkNhbWVyb29uPC9rZXl3b3JkPjxrZXl3b3JkPkZlbWFsZTwva2V5d29yZD48a2V5d29yZD5I
dW1hbnM8L2tleXdvcmQ+PGtleXdvcmQ+TWFsZTwva2V5d29yZD48a2V5d29yZD5NZWRpY2F0aW9u
IEFkaGVyZW5jZS8qc3RhdGlzdGljcyAmYW1wOyBudW1lcmljYWwgZGF0YTwva2V5d29yZD48a2V5
d29yZD5NaWRkbGUgQWdlZDwva2V5d29yZD48a2V5d29yZD4qUmVtaW5kZXIgU3lzdGVtczwva2V5
d29yZD48a2V5d29yZD4qVGV4dCBNZXNzYWdpbmc8L2tleXdvcmQ+PGtleXdvcmQ+VHViZXJjdWxv
c2lzLypkcnVnIHRoZXJhcHk8L2tleXdvcmQ+PGtleXdvcmQ+WW91bmcgQWR1bHQ8L2tleXdvcmQ+
PGtleXdvcmQ+KkFmcmljYTwva2V5d29yZD48a2V5d29yZD4qRGV2ZWxvcGluZyBjb3VudHJpZXM8
L2tleXdvcmQ+PGtleXdvcmQ+KkVmZmVjdGl2ZW5lc3M8L2tleXdvcmQ+PGtleXdvcmQ+Kkxvdy1t
aWRkbGUgaW5jb21lIGNvdW50cmllczwva2V5d29yZD48a2V5d29yZD4qU01TLXJlbWluZGVyczwv
a2V5d29yZD48a2V5d29yZD4qVHViZXJjdWxvc2lzPC9rZXl3b3JkPjxrZXl3b3JkPiptSGVhbHRo
PC9rZXl3b3JkPjxrZXl3b3JkPk1lZGljYWwgSW5mb3JtYXRpY3MgYW5kIGEgTWFzdGVyIG9mIEFk
dmFuY2VkIFN0dWRpZXMgaW4gUHVibGljIEhlYWx0aCwgUmVzZWFyY2ggYW5kPC9rZXl3b3JkPjxr
ZXl3b3JkPlRlYWNoaW5nIEFzc2lzdGFudCBhdCB0aGUgRmFjdWx0eSBvZiBNZWRpY2luZSBhbmQg
QmlvbWVkaWNhbCBTY2llbmNlcyAoVW5pdmVyc2l0eSBvZjwva2V5d29yZD48a2V5d29yZD5ZYW91
bmTDqSBJKS4gQlM6IE1lZGljYWwgRG9jdG9yLCBNUEgsIENvb3JkaW5hdG9yIG9mIE1hc3RlciBp
biBHbG9iYWwgSGVhbHRoLDwva2V5d29yZD48a2V5d29yZD5JbnN0aXR1dGUgb2YgR2xvYmFsIEhl
YWx0aCwgVW5pdmVyc2l0eSBvZiBHZW5ldmEuIE5FOiBNZWRpY2FsIERvY3RvciwgTVNjPC9rZXl3
b3JkPjxrZXl3b3JkPkVwaWRlbWlvbG9neSwgSW5zdGl0dXRlIG9mIEdsb2JhbCBIZWFsdGgsIFVu
aXZlcnNpdHkgb2YgR2VuZXZhLiBKTEE6IE1lZGljYWwgRG9jdG9yLDwva2V5d29yZD48a2V5d29y
ZD5NUEgsIEhlYWQgb2YgQ2FtZXJvb24gTmF0aW9uYWwgUHJvZ3JhbSBmb3IgdGhlIGZpZ2h0IGFn
YWluc3QgdHViZXJjdWxvc2lzLiBBRzo8L2tleXdvcmQ+PGtleXdvcmQ+TWVkaWNhbCBEb2N0b3Is
IFByb2Zlc3NvciwgSGVhZCBvZiBEZXBhcnRtZW50IG9mIE1lZGljYWwgSW5mb3JtYXRpY3MgYW5k
IFJhZGlvbG9neSw8L2tleXdvcmQ+PGtleXdvcmQ+VW5pdmVyc2l0eSBvZiBHZW5ldmEuIEVUSElD
UyBBUFBST1ZBTCBBTkQgQ09OU0VOVCBUTyBQQVJUSUNJUEFURTogVGhpcyBzdHVkeSB3YXM8L2tl
eXdvcmQ+PGtleXdvcmQ+Y2FycmllZCBvdXQgYWNjb3JkaW5nIHRvIGV0aGljYWwgcHJpbmNpcGxl
cyBvZiB0aGUgSGVsc2lua2kgZGVjbGFyYXRpb24gWzQ4XSBhbmQgdG88L2tleXdvcmQ+PGtleXdv
cmQ+bG9jYWwgcmVjb21tZW5kYXRpb25zIG9uIG1lZGljYWwgcmVzZWFyY2guIEl0IG9idGFpbmVk
IEV0aGljcyBjbGVhcmFuY2UgZnJvbSB0aGU8L2tleXdvcmQ+PGtleXdvcmQ+Q2FtZXJvb24gTmF0
aW9uYWwgRXRoaWNzIENvbW1pdHRlZSAobsKwIDA3Mi9DTkUvU0UvMjAxMikgYW5kIGFkbWluaXN0
cmF0aXZlPC9rZXl3b3JkPjxrZXl3b3JkPmF1dGhvcmlzYXRpb24gb2YgdGhlIE1pbmlzdHJ5IG9m
IFB1YmxpYyBIZWFsdGggb2YgQ2FtZXJvb24gKG7CsDwva2V5d29yZD48a2V5d29yZD5EMzAxMzEy
L0FBUi9NSU5TQU5URS9TRVNQL1NHL0RST1MvQ1JDL0NFQUkpLiBBbGwgcmVjcnVpdGVkIHBhcnRp
Y2lwYW50cyB3ZXJlPC9rZXl3b3JkPjxrZXl3b3JkPnJlcXVpcmVkIHRvIGhhdmUgc2lnbmVkIGEg
Y29uc2VudCBmb3JtIGFmdGVyIHJlY2VpdmluZyBrZXkgaW5mb3JtYXRpb24gYWJvdXQgdGhlPC9r
ZXl3b3JkPjxrZXl3b3JkPnN0dWR5OiBvYmplY3RpdmVzLCBkdXJhdGlvbiwgZGF0YSBjb2xsZWN0
aW9uIHByb2Nlc3MsIGV4cGVjdGVkIHJlc3VsdHMgYW5kIGJlbmVmaXRzLDwva2V5d29yZD48a2V5
d29yZD52b2x1bnRhcnkgY2hhcmFjdGVyIG9mIHRoZWlyIHBhcnRpY2lwYXRpb24gYW5kIHRoZSBw
b3NzaWJpbGl0eSB0byB3aXRoZHJhdyBhdCBhbnk8L2tleXdvcmQ+PGtleXdvcmQ+bW9tZW50LCBj
b25maWRlbnRpYWxpdHkgb2YgdXNlIG9mIGRhdGEgYW5kIG9mIHJlc3VsdHMgb2J0YWluZWQuIENP
TVBFVElORyBJTlRFUkVTVFM6PC9rZXl3b3JkPjxrZXl3b3JkPlRoZSBhdXRob3IocykgZGVjbGFy
ZSB0aGF0IHRoZXkgaGF2ZSBubyBjb21wZXRpbmcgaW50ZXJlc3RzLiBQVUJMSVNIRVLigJlTIE5P
VEU6PC9rZXl3b3JkPjxrZXl3b3JkPlNwcmluZ2VyIE5hdHVyZSByZW1haW5zIG5ldXRyYWwgd2l0
aCByZWdhcmQgdG8ganVyaXNkaWN0aW9uYWwgY2xhaW1zIGluIHB1Ymxpc2hlZDwva2V5d29yZD48
a2V5d29yZD5tYXBzIGFuZCBpbnN0aXR1dGlvbmFsIGFmZmlsaWF0aW9ucy48L2tleXdvcmQ+PC9r
ZXl3b3Jkcz48ZGF0ZXM+PHllYXI+MjAxODwveWVhcj48cHViLWRhdGVzPjxkYXRlPk1heSAyPC9k
YXRlPjwvcHViLWRhdGVzPjwvZGF0ZXM+PGlzYm4+MTQ3MS0yNDU4PC9pc2JuPjxhY2Nlc3Npb24t
bnVtPjI5NzIwMTQ2PC9hY2Nlc3Npb24tbnVtPjx1cmxzPjwvdXJscz48Y3VzdG9tMj5QTUM1OTMy
ODM0PC9jdXN0b20yPjxlbGVjdHJvbmljLXJlc291cmNlLW51bT4xMC4xMTg2L3MxMjg4OS0wMTgt
NTUwMi14PC9lbGVjdHJvbmljLXJlc291cmNlLW51bT48cmVtb3RlLWRhdGFiYXNlLXByb3ZpZGVy
Pk5MTTwvcmVtb3RlLWRhdGFiYXNlLXByb3ZpZGVyPjxsYW5ndWFnZT5lbmc8L2xhbmd1YWdlPjwv
cmVjb3JkPjwvQ2l0ZT48Q2l0ZT48QXV0aG9yPkJlZGlhbmc8L0F1dGhvcj48WWVhcj4yMDE0PC9Z
ZWFyPjxSZWNOdW0+MjgwODwvUmVjTnVtPjxyZWNvcmQ+PHJlYy1udW1iZXI+MjgwODwvcmVjLW51
bWJlcj48Zm9yZWlnbi1rZXlzPjxrZXkgYXBwPSJFTiIgZGItaWQ9ImFlMnhhcmF0c2F0NXhhZXA1
cDVwZmV6OHR2c3Zzd2V0ZjJkMCIgdGltZXN0YW1wPSIxNTg3ODA1MzI5Ij4yODA4PC9rZXk+PC9m
b3JlaWduLWtleXM+PHJlZi10eXBlIG5hbWU9IkpvdXJuYWwgQXJ0aWNsZSI+MTc8L3JlZi10eXBl
Pjxjb250cmlidXRvcnM+PGF1dGhvcnM+PGF1dGhvcj5CZWRpYW5nLCBHLjwvYXV0aG9yPjxhdXRo
b3I+U3RvbGwsIEIuPC9hdXRob3I+PGF1dGhvcj5FbGlhLCBOLjwvYXV0aG9yPjxhdXRob3I+QWJl
bmEsIEouIEwuPC9hdXRob3I+PGF1dGhvcj5Ob2xuYSwgRC48L2F1dGhvcj48YXV0aG9yPkNoYXN0
b25heSwgUC48L2F1dGhvcj48YXV0aG9yPkdlaXNzYnVobGVyLCBBLjwvYXV0aG9yPjwvYXV0aG9y
cz48L2NvbnRyaWJ1dG9ycz48dGl0bGVzPjx0aXRsZT5TTVMgcmVtaW5kZXJzIHRvIGltcHJvdmUg
dGhlIHR1YmVyY3Vsb3NpcyBjdXJlIHJhdGUgaW4gZGV2ZWxvcGluZyBjb3VudHJpZXMgKFRCLVNN
UyBDYW1lcm9vbik6IEEgcHJvdG9jb2wgb2YgYSByYW5kb21pc2VkIGNvbnRyb2wgc3R1ZHk8L3Rp
dGxlPjxzZWNvbmRhcnktdGl0bGU+VHJpYWxzPC9zZWNvbmRhcnktdGl0bGU+PC90aXRsZXM+PHBl
cmlvZGljYWw+PGZ1bGwtdGl0bGU+VHJpYWxzPC9mdWxsLXRpdGxlPjxhYmJyLTE+VHJpYWxzPC9h
YmJyLTE+PC9wZXJpb2RpY2FsPjx2b2x1bWU+MTU8L3ZvbHVtZT48bnVtYmVyPjE8L251bWJlcj48
ZGF0ZXM+PHllYXI+MjAxNDwveWVhcj48L2RhdGVzPjx3b3JrLXR5cGU+QXJ0aWNsZTwvd29yay10
eXBlPjx1cmxzPjxyZWxhdGVkLXVybHM+PHVybD5odHRwczovL3d3dy5zY29wdXMuY29tL2lud2Fy
ZC9yZWNvcmQudXJpP2VpZD0yLXMyLjAtODQ4OTI3MTA3OTAmYW1wO2RvaT0xMC4xMTg2JTJmMTc0
NS02MjE1LTE1LTM1JmFtcDtwYXJ0bmVySUQ9NDAmYW1wO21kNT00ZTQyODlkZmIyZjc3OGExODQ4
Nzc2NzVmOTRhY2MxZDwvdXJsPjwvcmVsYXRlZC11cmxzPjwvdXJscz48Y3VzdG9tNz4zNTwvY3Vz
dG9tNz48ZWxlY3Ryb25pYy1yZXNvdXJjZS1udW0+MTAuMTE4Ni8xNzQ1LTYyMTUtMTUtMzU8L2Vs
ZWN0cm9uaWMtcmVzb3VyY2UtbnVtPjxyZW1vdGUtZGF0YWJhc2UtbmFtZT5TY29wdXM8L3JlbW90
ZS1kYXRhYmFzZS1uYW1lPjwvcmVjb3JkPjwvQ2l0ZT48L0VuZE5vdGU+AG==
</w:fldData>
              </w:fldChar>
            </w:r>
            <w:r w:rsidR="00474266"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74266"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3, 4)</w:t>
            </w:r>
            <w:r w:rsidR="00474266"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meroon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79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parallel group </w:t>
            </w:r>
            <w:r w:rsidR="00073CB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ulmonary TB patients age 18 years and above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911307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7403EE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S text reminder in addition to standard care.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269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-way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5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eekly motivational text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683FC5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id not received SMS </w:t>
            </w:r>
            <w:r w:rsidR="000411F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reminders</w:t>
            </w:r>
            <w:r w:rsidR="00755780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except standard care.</w:t>
            </w:r>
          </w:p>
        </w:tc>
        <w:tc>
          <w:tcPr>
            <w:tcW w:w="364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reatment cure,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lf-repor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911307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herence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clinic attendance of appointments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755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t five months treatment success was 81% in the intervention group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d 74.6% in the control group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 value 0.203; (OR=1.45, 95%CI</w:t>
            </w:r>
            <w:r w:rsidR="007403EE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: 0.81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2.56). At six months the treatment cured rate was 63.5% in the intervention group and 62% in the control group. At six months drop out was not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tatistical difference between two groups; 34.3%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="007403EE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group and 32.4% in the control group.</w:t>
            </w:r>
          </w:p>
        </w:tc>
      </w:tr>
      <w:tr w:rsidR="004D018E" w:rsidRPr="009858CE" w:rsidTr="00862BE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B14C1E" w:rsidRPr="009858CE" w:rsidRDefault="00B14C1E" w:rsidP="00C44332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First author (year)</w:t>
            </w:r>
          </w:p>
        </w:tc>
        <w:tc>
          <w:tcPr>
            <w:tcW w:w="336" w:type="pct"/>
            <w:noWrap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45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Sample Size</w:t>
            </w:r>
          </w:p>
        </w:tc>
        <w:tc>
          <w:tcPr>
            <w:tcW w:w="286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351" w:type="pct"/>
            <w:noWrap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363" w:type="pct"/>
            <w:noWrap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  <w:tc>
          <w:tcPr>
            <w:tcW w:w="318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Intervention duration</w:t>
            </w:r>
          </w:p>
        </w:tc>
        <w:tc>
          <w:tcPr>
            <w:tcW w:w="269" w:type="pct"/>
            <w:vAlign w:val="center"/>
            <w:hideMark/>
          </w:tcPr>
          <w:p w:rsidR="00B14C1E" w:rsidRPr="009858CE" w:rsidRDefault="00755780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O</w:t>
            </w:r>
            <w:r w:rsidR="00B14C1E"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ne way or Two way</w:t>
            </w:r>
          </w:p>
        </w:tc>
        <w:tc>
          <w:tcPr>
            <w:tcW w:w="318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Text messaging frequency</w:t>
            </w:r>
          </w:p>
        </w:tc>
        <w:tc>
          <w:tcPr>
            <w:tcW w:w="545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Additional reminder</w:t>
            </w:r>
          </w:p>
        </w:tc>
        <w:tc>
          <w:tcPr>
            <w:tcW w:w="360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364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Outcome</w:t>
            </w:r>
          </w:p>
        </w:tc>
        <w:tc>
          <w:tcPr>
            <w:tcW w:w="859" w:type="pct"/>
            <w:vAlign w:val="center"/>
            <w:hideMark/>
          </w:tcPr>
          <w:p w:rsidR="00B14C1E" w:rsidRPr="009858CE" w:rsidRDefault="00B14C1E" w:rsidP="00C44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AU"/>
              </w:rPr>
              <w:t>Major finding</w:t>
            </w:r>
          </w:p>
        </w:tc>
      </w:tr>
      <w:tr w:rsidR="004D018E" w:rsidRPr="009858CE" w:rsidTr="0086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1B5DB2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Fang et al. (2017)</w:t>
            </w:r>
          </w:p>
          <w:p w:rsidR="00BF5774" w:rsidRPr="00E65C9B" w:rsidRDefault="008E0FF3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GYW5nPC9BdXRob3I+PFllYXI+MjAxNzwvWWVhcj48UmVj
TnVtPjY0MTwvUmVjTnVtPjxEaXNwbGF5VGV4dD4oNSk8L0Rpc3BsYXlUZXh0PjxyZWNvcmQ+PHJl
Yy1udW1iZXI+NjQxPC9yZWMtbnVtYmVyPjxmb3JlaWduLWtleXM+PGtleSBhcHA9IkVOIiBkYi1p
ZD0iYWUyeGFyYXRzYXQ1eGFlcDVwNXBmZXo4dHZzdnN3ZXRmMmQwIiB0aW1lc3RhbXA9IjE1ODc2
MjcyODQiPjY0MTwva2V5PjwvZm9yZWlnbi1rZXlzPjxyZWYtdHlwZSBuYW1lPSJKb3VybmFsIEFy
dGljbGUiPjE3PC9yZWYtdHlwZT48Y29udHJpYnV0b3JzPjxhdXRob3JzPjxhdXRob3I+RmFuZywg
WC4gSC48L2F1dGhvcj48YXV0aG9yPkd1YW4sIFMuIFkuPC9hdXRob3I+PGF1dGhvcj5UYW5nLCBM
LjwvYXV0aG9yPjxhdXRob3I+VGFvLCBGLiBCLjwvYXV0aG9yPjxhdXRob3I+Wm91LCBaLjwvYXV0
aG9yPjxhdXRob3I+V2FuZywgSi4gWC48L2F1dGhvcj48YXV0aG9yPkthbiwgWC4gSC48L2F1dGhv
cj48YXV0aG9yPldhbmcsIFEuIFouPC9hdXRob3I+PGF1dGhvcj5aaGFuZywgWi4gUC48L2F1dGhv
cj48YXV0aG9yPkNhbywgSC48L2F1dGhvcj48YXV0aG9yPk1hLCBELiBDLjwvYXV0aG9yPjxhdXRo
b3I+UGFuLCBILiBGLjwvYXV0aG9yPjwvYXV0aG9ycz48L2NvbnRyaWJ1dG9ycz48YXV0aC1hZGRy
ZXNzPkFuaHVpIFByb3ZpbmNpYWwgVEIgSW5zdGl0dXRlLCBIZWZlaSwgQW5odWksIENoaW5hICht
YWlubGFuZCkuJiN4RDtEZXBhcnRtZW50IG9mIEVwaWRlbWlvbG9neSBhbmQgQmlvc3RhdGlzdGlj
cywgU2Nob29sIG9mIFB1YmxpYyBIZWFsdGgsIEFuaHVpIE1lZGljYWwgVW5pdmVyc2l0eSwgSGVm
ZWksIEFuaHVpLCBDaGluYSAobWFpbmxhbmQpLiYjeEQ7RGVwYXJ0bWVudCBvZiBNYXRlcm5hbCwg
Q2hpbGQgYW5kIEFkb2xlc2NlbnQgSGVhbHRoLCBTY2hvb2wgb2YgUHVibGljIEhlYWx0aCwgQW5o
dWkgTWVkaWNhbCBVbml2ZXJzaXR5LCBIZWZlaSwgQW5odWksIENoaW5hIChtYWlubGFuZCkuJiN4
RDtMdSZhcG9zO2FuIENlbnRlciBmb3IgRGlzZWFzZSBDb250cm9sIGFuZCBQcmV2ZW50aW9uLCBM
dSZhcG9zO2FuLCBBbmh1aSwgQ2hpbmEgKG1haW5sYW5kKS4mI3hEO0FucWluZyBDZW50ZXIgZm9y
IERpc2Vhc2UgQ29udHJvbCBhbmQgUHJldmVudGlvbiwgQW5xaW5nLCBBbmh1aSwgQ2hpbmEgKG1h
aW5sYW5kKS4mI3hEO0hlZmVpIENlbnRlciBmb3IgRGlzZWFzZSBDb250cm9sIGFuZCBQcmV2ZW50
aW9uLCBIZWZlaSwgQW5odWksIENoaW5hIChtYWlubGFuZCkuPC9hdXRoLWFkZHJlc3M+PHRpdGxl
cz48dGl0bGU+RWZmZWN0IG9mIFNob3J0IE1lc3NhZ2UgU2VydmljZSBvbiBNYW5hZ2VtZW50IG9m
IFB1bG1vbmFyeSBUdWJlcmN1bG9zaXMgUGF0aWVudHMgaW4gQW5odWkgUHJvdmluY2UsIENoaW5h
OiBBIFByb3NwZWN0aXZlLCBSYW5kb21pemVkLCBDb250cm9sbGVkIFN0dWR5PC90aXRsZT48c2Vj
b25kYXJ5LXRpdGxlPk1lZCBTY2kgTW9uaXQ8L3NlY29uZGFyeS10aXRsZT48YWx0LXRpdGxlPk1l
ZGljYWwgc2NpZW5jZSBtb25pdG9yIDogaW50ZXJuYXRpb25hbCBtZWRpY2FsIGpvdXJuYWwgb2Yg
ZXhwZXJpbWVudGFsIGFuZCBjbGluaWNhbCByZXNlYXJjaDwvYWx0LXRpdGxlPjwvdGl0bGVzPjxw
ZXJpb2RpY2FsPjxmdWxsLXRpdGxlPk1lZCBTY2kgTW9uaXQ8L2Z1bGwtdGl0bGU+PGFiYnItMT5N
ZWRpY2FsIHNjaWVuY2UgbW9uaXRvciA6IGludGVybmF0aW9uYWwgbWVkaWNhbCBqb3VybmFsIG9m
IGV4cGVyaW1lbnRhbCBhbmQgY2xpbmljYWwgcmVzZWFyY2g8L2FiYnItMT48L3BlcmlvZGljYWw+
PGFsdC1wZXJpb2RpY2FsPjxmdWxsLXRpdGxlPk1lZCBTY2kgTW9uaXQ8L2Z1bGwtdGl0bGU+PGFi
YnItMT5NZWRpY2FsIHNjaWVuY2UgbW9uaXRvciA6IGludGVybmF0aW9uYWwgbWVkaWNhbCBqb3Vy
bmFsIG9mIGV4cGVyaW1lbnRhbCBhbmQgY2xpbmljYWwgcmVzZWFyY2g8L2FiYnItMT48L2FsdC1w
ZXJpb2RpY2FsPjxwYWdlcz4yNDY1LTI0Njk8L3BhZ2VzPjx2b2x1bWU+MjM8L3ZvbHVtZT48ZWRp
dGlvbj4yMDE3LzA1LzI0PC9lZGl0aW9uPjxrZXl3b3Jkcz48a2V5d29yZD5BZHVsdDwva2V5d29y
ZD48a2V5d29yZD5DaGluYTwva2V5d29yZD48a2V5d29yZD5GZW1hbGU8L2tleXdvcmQ+PGtleXdv
cmQ+SHVtYW5zPC9rZXl3b3JkPjxrZXl3b3JkPk1hbGU8L2tleXdvcmQ+PGtleXdvcmQ+TWlkZGxl
IEFnZWQ8L2tleXdvcmQ+PGtleXdvcmQ+UHJvc3BlY3RpdmUgU3R1ZGllczwva2V5d29yZD48a2V5
d29yZD4qVGV4dCBNZXNzYWdpbmc8L2tleXdvcmQ+PGtleXdvcmQ+VHJlYXRtZW50IEFkaGVyZW5j
ZSBhbmQgQ29tcGxpYW5jZTwva2V5d29yZD48a2V5d29yZD5UdWJlcmN1bG9zaXMsIFB1bG1vbmFy
eS8qdGhlcmFweTwva2V5d29yZD48L2tleXdvcmRzPjxkYXRlcz48eWVhcj4yMDE3PC95ZWFyPjxw
dWItZGF0ZXM+PGRhdGU+TWF5IDIzPC9kYXRlPjwvcHViLWRhdGVzPjwvZGF0ZXM+PGlzYm4+MTIz
NC0xMDEwIChQcmludCkmI3hEOzEyMzQtMTAxMDwvaXNibj48YWNjZXNzaW9uLW51bT4yODUzNDQ3
NjwvYWNjZXNzaW9uLW51bT48dXJscz48L3VybHM+PGN1c3RvbTI+UE1DNTQ1MDg1MzwvY3VzdG9t
Mj48ZWxlY3Ryb25pYy1yZXNvdXJjZS1udW0+MTAuMTI2NTkvbXNtLjkwNDk1NzwvZWxlY3Ryb25p
Yy1yZXNvdXJjZS1udW0+PHJlbW90ZS1kYXRhYmFzZS1wcm92aWRlcj5OTE08L3JlbW90ZS1kYXRh
YmFzZS1wcm92aWRlcj48bGFuZ3VhZ2U+ZW5nPC9sYW5ndWFnZT48L3JlY29yZD48L0NpdGU+PC9F
bmROb3RlPn=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GYW5nPC9BdXRob3I+PFllYXI+MjAxNzwvWWVhcj48UmVj
TnVtPjY0MTwvUmVjTnVtPjxEaXNwbGF5VGV4dD4oNSk8L0Rpc3BsYXlUZXh0PjxyZWNvcmQ+PHJl
Yy1udW1iZXI+NjQxPC9yZWMtbnVtYmVyPjxmb3JlaWduLWtleXM+PGtleSBhcHA9IkVOIiBkYi1p
ZD0iYWUyeGFyYXRzYXQ1eGFlcDVwNXBmZXo4dHZzdnN3ZXRmMmQwIiB0aW1lc3RhbXA9IjE1ODc2
MjcyODQiPjY0MTwva2V5PjwvZm9yZWlnbi1rZXlzPjxyZWYtdHlwZSBuYW1lPSJKb3VybmFsIEFy
dGljbGUiPjE3PC9yZWYtdHlwZT48Y29udHJpYnV0b3JzPjxhdXRob3JzPjxhdXRob3I+RmFuZywg
WC4gSC48L2F1dGhvcj48YXV0aG9yPkd1YW4sIFMuIFkuPC9hdXRob3I+PGF1dGhvcj5UYW5nLCBM
LjwvYXV0aG9yPjxhdXRob3I+VGFvLCBGLiBCLjwvYXV0aG9yPjxhdXRob3I+Wm91LCBaLjwvYXV0
aG9yPjxhdXRob3I+V2FuZywgSi4gWC48L2F1dGhvcj48YXV0aG9yPkthbiwgWC4gSC48L2F1dGhv
cj48YXV0aG9yPldhbmcsIFEuIFouPC9hdXRob3I+PGF1dGhvcj5aaGFuZywgWi4gUC48L2F1dGhv
cj48YXV0aG9yPkNhbywgSC48L2F1dGhvcj48YXV0aG9yPk1hLCBELiBDLjwvYXV0aG9yPjxhdXRo
b3I+UGFuLCBILiBGLjwvYXV0aG9yPjwvYXV0aG9ycz48L2NvbnRyaWJ1dG9ycz48YXV0aC1hZGRy
ZXNzPkFuaHVpIFByb3ZpbmNpYWwgVEIgSW5zdGl0dXRlLCBIZWZlaSwgQW5odWksIENoaW5hICht
YWlubGFuZCkuJiN4RDtEZXBhcnRtZW50IG9mIEVwaWRlbWlvbG9neSBhbmQgQmlvc3RhdGlzdGlj
cywgU2Nob29sIG9mIFB1YmxpYyBIZWFsdGgsIEFuaHVpIE1lZGljYWwgVW5pdmVyc2l0eSwgSGVm
ZWksIEFuaHVpLCBDaGluYSAobWFpbmxhbmQpLiYjeEQ7RGVwYXJ0bWVudCBvZiBNYXRlcm5hbCwg
Q2hpbGQgYW5kIEFkb2xlc2NlbnQgSGVhbHRoLCBTY2hvb2wgb2YgUHVibGljIEhlYWx0aCwgQW5o
dWkgTWVkaWNhbCBVbml2ZXJzaXR5LCBIZWZlaSwgQW5odWksIENoaW5hIChtYWlubGFuZCkuJiN4
RDtMdSZhcG9zO2FuIENlbnRlciBmb3IgRGlzZWFzZSBDb250cm9sIGFuZCBQcmV2ZW50aW9uLCBM
dSZhcG9zO2FuLCBBbmh1aSwgQ2hpbmEgKG1haW5sYW5kKS4mI3hEO0FucWluZyBDZW50ZXIgZm9y
IERpc2Vhc2UgQ29udHJvbCBhbmQgUHJldmVudGlvbiwgQW5xaW5nLCBBbmh1aSwgQ2hpbmEgKG1h
aW5sYW5kKS4mI3hEO0hlZmVpIENlbnRlciBmb3IgRGlzZWFzZSBDb250cm9sIGFuZCBQcmV2ZW50
aW9uLCBIZWZlaSwgQW5odWksIENoaW5hIChtYWlubGFuZCkuPC9hdXRoLWFkZHJlc3M+PHRpdGxl
cz48dGl0bGU+RWZmZWN0IG9mIFNob3J0IE1lc3NhZ2UgU2VydmljZSBvbiBNYW5hZ2VtZW50IG9m
IFB1bG1vbmFyeSBUdWJlcmN1bG9zaXMgUGF0aWVudHMgaW4gQW5odWkgUHJvdmluY2UsIENoaW5h
OiBBIFByb3NwZWN0aXZlLCBSYW5kb21pemVkLCBDb250cm9sbGVkIFN0dWR5PC90aXRsZT48c2Vj
b25kYXJ5LXRpdGxlPk1lZCBTY2kgTW9uaXQ8L3NlY29uZGFyeS10aXRsZT48YWx0LXRpdGxlPk1l
ZGljYWwgc2NpZW5jZSBtb25pdG9yIDogaW50ZXJuYXRpb25hbCBtZWRpY2FsIGpvdXJuYWwgb2Yg
ZXhwZXJpbWVudGFsIGFuZCBjbGluaWNhbCByZXNlYXJjaDwvYWx0LXRpdGxlPjwvdGl0bGVzPjxw
ZXJpb2RpY2FsPjxmdWxsLXRpdGxlPk1lZCBTY2kgTW9uaXQ8L2Z1bGwtdGl0bGU+PGFiYnItMT5N
ZWRpY2FsIHNjaWVuY2UgbW9uaXRvciA6IGludGVybmF0aW9uYWwgbWVkaWNhbCBqb3VybmFsIG9m
IGV4cGVyaW1lbnRhbCBhbmQgY2xpbmljYWwgcmVzZWFyY2g8L2FiYnItMT48L3BlcmlvZGljYWw+
PGFsdC1wZXJpb2RpY2FsPjxmdWxsLXRpdGxlPk1lZCBTY2kgTW9uaXQ8L2Z1bGwtdGl0bGU+PGFi
YnItMT5NZWRpY2FsIHNjaWVuY2UgbW9uaXRvciA6IGludGVybmF0aW9uYWwgbWVkaWNhbCBqb3Vy
bmFsIG9mIGV4cGVyaW1lbnRhbCBhbmQgY2xpbmljYWwgcmVzZWFyY2g8L2FiYnItMT48L2FsdC1w
ZXJpb2RpY2FsPjxwYWdlcz4yNDY1LTI0Njk8L3BhZ2VzPjx2b2x1bWU+MjM8L3ZvbHVtZT48ZWRp
dGlvbj4yMDE3LzA1LzI0PC9lZGl0aW9uPjxrZXl3b3Jkcz48a2V5d29yZD5BZHVsdDwva2V5d29y
ZD48a2V5d29yZD5DaGluYTwva2V5d29yZD48a2V5d29yZD5GZW1hbGU8L2tleXdvcmQ+PGtleXdv
cmQ+SHVtYW5zPC9rZXl3b3JkPjxrZXl3b3JkPk1hbGU8L2tleXdvcmQ+PGtleXdvcmQ+TWlkZGxl
IEFnZWQ8L2tleXdvcmQ+PGtleXdvcmQ+UHJvc3BlY3RpdmUgU3R1ZGllczwva2V5d29yZD48a2V5
d29yZD4qVGV4dCBNZXNzYWdpbmc8L2tleXdvcmQ+PGtleXdvcmQ+VHJlYXRtZW50IEFkaGVyZW5j
ZSBhbmQgQ29tcGxpYW5jZTwva2V5d29yZD48a2V5d29yZD5UdWJlcmN1bG9zaXMsIFB1bG1vbmFy
eS8qdGhlcmFweTwva2V5d29yZD48L2tleXdvcmRzPjxkYXRlcz48eWVhcj4yMDE3PC95ZWFyPjxw
dWItZGF0ZXM+PGRhdGU+TWF5IDIzPC9kYXRlPjwvcHViLWRhdGVzPjwvZGF0ZXM+PGlzYm4+MTIz
NC0xMDEwIChQcmludCkmI3hEOzEyMzQtMTAxMDwvaXNibj48YWNjZXNzaW9uLW51bT4yODUzNDQ3
NjwvYWNjZXNzaW9uLW51bT48dXJscz48L3VybHM+PGN1c3RvbTI+UE1DNTQ1MDg1MzwvY3VzdG9t
Mj48ZWxlY3Ryb25pYy1yZXNvdXJjZS1udW0+MTAuMTI2NTkvbXNtLjkwNDk1NzwvZWxlY3Ryb25p
Yy1yZXNvdXJjZS1udW0+PHJlbW90ZS1kYXRhYmFzZS1wcm92aWRlcj5OTE08L3JlbW90ZS1kYXRh
YmFzZS1wcm92aWRlcj48bGFuZ3VhZ2U+ZW5nPC9sYW5ndWFnZT48L3JlY29yZD48L0NpdGU+PC9F
bmROb3RlPn=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5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0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7403EE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ulmonary TB patients age 15 years and above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7403EE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E120D8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S text reminder in addition to standard care.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 months</w:t>
            </w:r>
          </w:p>
        </w:tc>
        <w:tc>
          <w:tcPr>
            <w:tcW w:w="269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-way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545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073B7B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di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not received SMS text  reminders</w:t>
            </w:r>
            <w:r w:rsidR="00755780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except standard care.</w:t>
            </w:r>
          </w:p>
        </w:tc>
        <w:tc>
          <w:tcPr>
            <w:tcW w:w="364" w:type="pct"/>
            <w:vAlign w:val="center"/>
            <w:hideMark/>
          </w:tcPr>
          <w:p w:rsidR="00BF5774" w:rsidRPr="009858CE" w:rsidRDefault="009A44EA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reatment completion,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issed dose, interrupted treatment, a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-examination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of sputum after 2-, 5-and 6-months of treatment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755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 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reatment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le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rate was statistically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gnificant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higher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 group (96.25%) compared wit</w:t>
            </w:r>
            <w:r w:rsidR="00C152F3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 the control group (86.84%)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="00C152F3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value&lt;0.002).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istical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gnifican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lower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sed dose and treatment interrup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was found;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issed dose was 18.75% in the intervention group and 45.79% in the control group and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rup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reatment rate was 17.50% in the intervention group and 32.63% in the control group (p value &lt;0.001). There was also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istically significan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difference in 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="009A44EA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-examinatio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of sputum after 2 months (96.88% Vs 87.89%) and 6 months of treatment (88.13% Vs 69.47%) (p value&lt;0.001)</w:t>
            </w:r>
          </w:p>
        </w:tc>
      </w:tr>
      <w:tr w:rsidR="004D018E" w:rsidRPr="009858CE" w:rsidTr="00862BE5">
        <w:trPr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1B5DB2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Farooqi et al. (2017)</w:t>
            </w:r>
          </w:p>
          <w:p w:rsidR="00BF5774" w:rsidRPr="00E65C9B" w:rsidRDefault="008E0FF3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arooqi&lt;/Author&gt;&lt;Year&gt;2017&lt;/Year&gt;&lt;RecNum&gt;2368&lt;/RecNum&gt;&lt;DisplayText&gt;(6)&lt;/DisplayText&gt;&lt;record&gt;&lt;rec-number&gt;2368&lt;/rec-number&gt;&lt;foreign-keys&gt;&lt;key app="EN" db-id="ae2xaratsat5xaep5p5pfez8tvsvswetf2d0" timestamp="1587714419"&gt;2368&lt;/key&gt;&lt;/foreign-keys&gt;&lt;ref-type name="Journal Article"&gt;17&lt;/ref-type&gt;&lt;contributors&gt;&lt;authors&gt;&lt;author&gt;Farooqi, R. J.&lt;/author&gt;&lt;author&gt;Ashraf, S.&lt;/author&gt;&lt;author&gt;Zaman, M.&lt;/author&gt;&lt;/authors&gt;&lt;/contributors&gt;&lt;titles&gt;&lt;title&gt;THE ROLE OF MOBILE SMS-REMINDERS IN IMPROVING DRUGS COMPLIANCE IN PATIENTS RECEIVING ANTI-TB TREATMENT FROM DOTS PROGRAM.(short message service)(tuberculosis)(Report)&lt;/title&gt;&lt;secondary-title&gt;Journal of Postgraduate Medical Institute&lt;/secondary-title&gt;&lt;/titles&gt;&lt;periodical&gt;&lt;full-title&gt;Journal of Postgraduate Medical Institute&lt;/full-title&gt;&lt;/periodical&gt;&lt;pages&gt;156&lt;/pages&gt;&lt;volume&gt;31&lt;/volume&gt;&lt;number&gt;2&lt;/number&gt;&lt;keywords&gt;&lt;keyword&gt;Antitubercular Agents – Dosage and Administration&lt;/keyword&gt;&lt;keyword&gt;Patient Compliance – Analysis&lt;/keyword&gt;&lt;keyword&gt;Sms (Short Messaging Service) – Usage&lt;/keyword&gt;&lt;keyword&gt;Sms (Short Messaging Service) – Research&lt;/keyword&gt;&lt;keyword&gt;Tuberculosis – Drug Therapy&lt;/keyword&gt;&lt;keyword&gt;Tuberculosis – Research&lt;/keyword&gt;&lt;/keywords&gt;&lt;dates&gt;&lt;year&gt;2017&lt;/year&gt;&lt;/dates&gt;&lt;isbn&gt;1013-5472&lt;/isbn&gt;&lt;urls&gt;&lt;/urls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6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286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parallel group </w:t>
            </w:r>
            <w:r w:rsidR="00FF6D15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ewly diagnosed  pulmonary and extra pulmonary </w:t>
            </w:r>
            <w:r w:rsidR="006E2F09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patients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7403EE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a daily SMS text reminder in addition to standard care.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 months</w:t>
            </w:r>
          </w:p>
        </w:tc>
        <w:tc>
          <w:tcPr>
            <w:tcW w:w="269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-way</w:t>
            </w:r>
          </w:p>
        </w:tc>
        <w:tc>
          <w:tcPr>
            <w:tcW w:w="318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545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755780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id not received SMS </w:t>
            </w:r>
            <w:r w:rsidR="00073B7B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reminder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except standard care.</w:t>
            </w:r>
          </w:p>
        </w:tc>
        <w:tc>
          <w:tcPr>
            <w:tcW w:w="364" w:type="pct"/>
            <w:noWrap/>
            <w:vAlign w:val="center"/>
            <w:hideMark/>
          </w:tcPr>
          <w:p w:rsidR="00BF5774" w:rsidRPr="009858CE" w:rsidRDefault="00E120D8" w:rsidP="00755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ault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151F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tatistically significan</w:t>
            </w:r>
            <w:r w:rsidR="0075578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difference between intervention and control group on treatment default rate; 4.1% </w:t>
            </w:r>
            <w:r w:rsidR="00B55DD0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 the intervention group and 5.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% in the control group (P value &gt;0.05).</w:t>
            </w:r>
          </w:p>
        </w:tc>
      </w:tr>
      <w:tr w:rsidR="004D018E" w:rsidRPr="009858CE" w:rsidTr="0086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  <w:hideMark/>
          </w:tcPr>
          <w:p w:rsidR="001B5DB2" w:rsidRPr="00E65C9B" w:rsidRDefault="00BF5774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Hermans et al. (2017)</w:t>
            </w:r>
          </w:p>
          <w:p w:rsidR="00BF5774" w:rsidRPr="00E65C9B" w:rsidRDefault="008E0FF3" w:rsidP="00755780">
            <w:pPr>
              <w:jc w:val="center"/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IZXJtYW5zPC9BdXRob3I+PFllYXI+MjAxNzwvWWVhcj48
UmVjTnVtPjY0NzwvUmVjTnVtPjxEaXNwbGF5VGV4dD4oNyk8L0Rpc3BsYXlUZXh0PjxyZWNvcmQ+
PHJlYy1udW1iZXI+NjQ3PC9yZWMtbnVtYmVyPjxmb3JlaWduLWtleXM+PGtleSBhcHA9IkVOIiBk
Yi1pZD0iYWUyeGFyYXRzYXQ1eGFlcDVwNXBmZXo4dHZzdnN3ZXRmMmQwIiB0aW1lc3RhbXA9IjE1
ODc2MjcyODQiPjY0Nzwva2V5PjwvZm9yZWlnbi1rZXlzPjxyZWYtdHlwZSBuYW1lPSJKb3VybmFs
IEFydGljbGUiPjE3PC9yZWYtdHlwZT48Y29udHJpYnV0b3JzPjxhdXRob3JzPjxhdXRob3I+SGVy
bWFucywgUy4gTS48L2F1dGhvcj48YXV0aG9yPkVsYmlyZWVyLCBTLjwvYXV0aG9yPjxhdXRob3I+
VGliYWthYmlrb2JhLCBILjwvYXV0aG9yPjxhdXRob3I+SG9lZm1hbiwgQi4gSi48L2F1dGhvcj48
YXV0aG9yPk1hbmFiZSwgWS4gQy48L2F1dGhvcj48L2F1dGhvcnM+PC9jb250cmlidXRvcnM+PGF1
dGgtYWRkcmVzcz5EZXBhcnRtZW50IG9mIFJlc2VhcmNoLCBJbmZlY3Rpb3VzIERpc2Vhc2VzIElu
c3RpdHV0ZSwgTWFrZXJlcmUgVW5pdmVyc2l0eSBDb2xsZWdlIG9mIEhlYWx0aCBTY2llbmNlcywg
S2FtcGFsYSwgVWdhbmRhLiYjeEQ7RGVwYXJ0bWVudCBvZiBJbnRlcm5hbCBNZWRpY2luZSwgU2No
b29sIG9mIE1lZGljaW5lLCBNYWtlcmVyZSBVbml2ZXJzaXR5IENvbGxlZ2Ugb2YgSGVhbHRoIFNj
aWVuY2VzLCBLYW1wYWxhLCBVZ2FuZGEuJiN4RDtEZXBhcnRtZW50IG9mIEdsb2JhbCBIZWFsdGgs
IEFjYWRlbWljIE1lZGljYWwgQ2VudGVyLCBVbml2ZXJzaXR5IG9mIEFtc3RlcmRhbSwgQW1zdGVy
ZGFtIEluc3RpdHV0ZSBmb3IgR2xvYmFsIEhlYWx0aCBhbmQgRGV2ZWxvcG1lbnQsIHRoZSBOZXRo
ZXJsYW5kcy4mI3hEO0RlcGFydG1lbnQgb2YgSW50ZXJuYWwgTWVkaWNpbmUgYW5kIEluZmVjdGlv
dXMgRGlzZWFzZXMsIFVuaXZlcnNpdHkgTWVkaWNhbCBDZW50cmUgVXRyZWNodCwgVXRyZWNodCwg
dGhlIE5ldGhlcmxhbmRzLiYjeEQ7TWFrZXJlcmUgVW5pdmVyc2l0eS1Kb2hucyBIb3BraW5zIFVu
aXZlcnNpdHkgUmVzZWFyY2ggQ29sbGFib3JhdGlvbiwgS2FtcGFsYSwgVWdhbmRhLiYjeEQ7VFRD
IE1vYmlsZSwgS2FtcGFsYSwgVWdhbmRhLiYjeEQ7RGl2aXNpb24gb2YgSW5mZWN0aW91cyBEaXNl
YXNlcywgRGVwYXJ0bWVudCBvZiBNZWRpY2luZSwgSm9obnMgSG9wa2lucyBVbml2ZXJzaXR5IFNj
aG9vbCBvZiBNZWRpY2luZSwgQmFsdGltb3JlLCBNRCwgVVNBLjwvYXV0aC1hZGRyZXNzPjx0aXRs
ZXM+PHRpdGxlPlRleHQgbWVzc2FnaW5nIHRvIGRlY3JlYXNlIHR1YmVyY3Vsb3NpcyB0cmVhdG1l
bnQgYXR0cml0aW9uIGluIFRCLUhJViBjb2luZmVjdGlvbiBpbiBVZ2FuZGE8L3RpdGxlPjxzZWNv
bmRhcnktdGl0bGU+UGF0aWVudCBQcmVmZXIgQWRoZXJlbmNlPC9zZWNvbmRhcnktdGl0bGU+PGFs
dC10aXRsZT5QYXRpZW50IHByZWZlcmVuY2UgYW5kIGFkaGVyZW5jZTwvYWx0LXRpdGxlPjwvdGl0
bGVzPjxwZXJpb2RpY2FsPjxmdWxsLXRpdGxlPlBhdGllbnQgUHJlZmVyIEFkaGVyZW5jZTwvZnVs
bC10aXRsZT48YWJici0xPlBhdGllbnQgcHJlZmVyZW5jZSBhbmQgYWRoZXJlbmNlPC9hYmJyLTE+
PC9wZXJpb2RpY2FsPjxhbHQtcGVyaW9kaWNhbD48ZnVsbC10aXRsZT5QYXRpZW50IFByZWZlciBB
ZGhlcmVuY2U8L2Z1bGwtdGl0bGU+PGFiYnItMT5QYXRpZW50IHByZWZlcmVuY2UgYW5kIGFkaGVy
ZW5jZTwvYWJici0xPjwvYWx0LXBlcmlvZGljYWw+PHBhZ2VzPjE0NzktMTQ4NzwvcGFnZXM+PHZv
bHVtZT4xMTwvdm9sdW1lPjxlZGl0aW9uPjIwMTcvMDkvMTk8L2VkaXRpb24+PGtleXdvcmRzPjxr
ZXl3b3JkPkFmcmljYTwva2V5d29yZD48a2V5d29yZD5VZ2FuZGE8L2tleXdvcmQ+PGtleXdvcmQ+
YWRoZXJlbmNlPC9rZXl3b3JkPjxrZXl3b3JkPmNlbGx1bGFyIHBob25lPC9rZXl3b3JkPjxrZXl3
b3JkPmUtaGVhbHRoPC9rZXl3b3JkPjxrZXl3b3JkPm1IZWFsdGg8L2tleXdvcmQ+PGtleXdvcmQ+
bW9iaWxlIHRlY2hub2xvZ3k8L2tleXdvcmQ+PGtleXdvcmQ+c2hvcnQgbWVzc2FnZSBzZXJ2aWNl
PC9rZXl3b3JkPjxrZXl3b3JkPnRlbGVtZWRpY2luZTwva2V5d29yZD48a2V5d29yZD50ZXh0IG1l
c3NhZ2luZzwva2V5d29yZD48a2V5d29yZD50dWJlcmN1bG9zaXM8L2tleXdvcmQ+PC9rZXl3b3Jk
cz48ZGF0ZXM+PHllYXI+MjAxNzwveWVhcj48L2RhdGVzPjxpc2JuPjExNzctODg5WCAoUHJpbnQp
JiN4RDsxMTc3LTg4OXg8L2lzYm4+PGFjY2Vzc2lvbi1udW0+Mjg5MTk3MjA8L2FjY2Vzc2lvbi1u
dW0+PHVybHM+PC91cmxzPjxjdXN0b20yPlBNQzU1ODcxNDg8L2N1c3RvbTI+PGVsZWN0cm9uaWMt
cmVzb3VyY2UtbnVtPjEwLjIxNDcvcHBhLlMxMzU1NDA8L2VsZWN0cm9uaWMtcmVzb3VyY2UtbnVt
PjxyZW1vdGUtZGF0YWJhc2UtcHJvdmlkZXI+TkxNPC9yZW1vdGUtZGF0YWJhc2UtcHJvdmlkZXI+
PGxhbmd1YWdlPmVuZzwvbGFuZ3VhZ2U+PC9yZWNvcmQ+PC9DaXRlPjwvRW5kTm90ZT5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IZXJtYW5zPC9BdXRob3I+PFllYXI+MjAxNzwvWWVhcj48
UmVjTnVtPjY0NzwvUmVjTnVtPjxEaXNwbGF5VGV4dD4oNyk8L0Rpc3BsYXlUZXh0PjxyZWNvcmQ+
PHJlYy1udW1iZXI+NjQ3PC9yZWMtbnVtYmVyPjxmb3JlaWduLWtleXM+PGtleSBhcHA9IkVOIiBk
Yi1pZD0iYWUyeGFyYXRzYXQ1eGFlcDVwNXBmZXo4dHZzdnN3ZXRmMmQwIiB0aW1lc3RhbXA9IjE1
ODc2MjcyODQiPjY0Nzwva2V5PjwvZm9yZWlnbi1rZXlzPjxyZWYtdHlwZSBuYW1lPSJKb3VybmFs
IEFydGljbGUiPjE3PC9yZWYtdHlwZT48Y29udHJpYnV0b3JzPjxhdXRob3JzPjxhdXRob3I+SGVy
bWFucywgUy4gTS48L2F1dGhvcj48YXV0aG9yPkVsYmlyZWVyLCBTLjwvYXV0aG9yPjxhdXRob3I+
VGliYWthYmlrb2JhLCBILjwvYXV0aG9yPjxhdXRob3I+SG9lZm1hbiwgQi4gSi48L2F1dGhvcj48
YXV0aG9yPk1hbmFiZSwgWS4gQy48L2F1dGhvcj48L2F1dGhvcnM+PC9jb250cmlidXRvcnM+PGF1
dGgtYWRkcmVzcz5EZXBhcnRtZW50IG9mIFJlc2VhcmNoLCBJbmZlY3Rpb3VzIERpc2Vhc2VzIElu
c3RpdHV0ZSwgTWFrZXJlcmUgVW5pdmVyc2l0eSBDb2xsZWdlIG9mIEhlYWx0aCBTY2llbmNlcywg
S2FtcGFsYSwgVWdhbmRhLiYjeEQ7RGVwYXJ0bWVudCBvZiBJbnRlcm5hbCBNZWRpY2luZSwgU2No
b29sIG9mIE1lZGljaW5lLCBNYWtlcmVyZSBVbml2ZXJzaXR5IENvbGxlZ2Ugb2YgSGVhbHRoIFNj
aWVuY2VzLCBLYW1wYWxhLCBVZ2FuZGEuJiN4RDtEZXBhcnRtZW50IG9mIEdsb2JhbCBIZWFsdGgs
IEFjYWRlbWljIE1lZGljYWwgQ2VudGVyLCBVbml2ZXJzaXR5IG9mIEFtc3RlcmRhbSwgQW1zdGVy
ZGFtIEluc3RpdHV0ZSBmb3IgR2xvYmFsIEhlYWx0aCBhbmQgRGV2ZWxvcG1lbnQsIHRoZSBOZXRo
ZXJsYW5kcy4mI3hEO0RlcGFydG1lbnQgb2YgSW50ZXJuYWwgTWVkaWNpbmUgYW5kIEluZmVjdGlv
dXMgRGlzZWFzZXMsIFVuaXZlcnNpdHkgTWVkaWNhbCBDZW50cmUgVXRyZWNodCwgVXRyZWNodCwg
dGhlIE5ldGhlcmxhbmRzLiYjeEQ7TWFrZXJlcmUgVW5pdmVyc2l0eS1Kb2hucyBIb3BraW5zIFVu
aXZlcnNpdHkgUmVzZWFyY2ggQ29sbGFib3JhdGlvbiwgS2FtcGFsYSwgVWdhbmRhLiYjeEQ7VFRD
IE1vYmlsZSwgS2FtcGFsYSwgVWdhbmRhLiYjeEQ7RGl2aXNpb24gb2YgSW5mZWN0aW91cyBEaXNl
YXNlcywgRGVwYXJ0bWVudCBvZiBNZWRpY2luZSwgSm9obnMgSG9wa2lucyBVbml2ZXJzaXR5IFNj
aG9vbCBvZiBNZWRpY2luZSwgQmFsdGltb3JlLCBNRCwgVVNBLjwvYXV0aC1hZGRyZXNzPjx0aXRs
ZXM+PHRpdGxlPlRleHQgbWVzc2FnaW5nIHRvIGRlY3JlYXNlIHR1YmVyY3Vsb3NpcyB0cmVhdG1l
bnQgYXR0cml0aW9uIGluIFRCLUhJViBjb2luZmVjdGlvbiBpbiBVZ2FuZGE8L3RpdGxlPjxzZWNv
bmRhcnktdGl0bGU+UGF0aWVudCBQcmVmZXIgQWRoZXJlbmNlPC9zZWNvbmRhcnktdGl0bGU+PGFs
dC10aXRsZT5QYXRpZW50IHByZWZlcmVuY2UgYW5kIGFkaGVyZW5jZTwvYWx0LXRpdGxlPjwvdGl0
bGVzPjxwZXJpb2RpY2FsPjxmdWxsLXRpdGxlPlBhdGllbnQgUHJlZmVyIEFkaGVyZW5jZTwvZnVs
bC10aXRsZT48YWJici0xPlBhdGllbnQgcHJlZmVyZW5jZSBhbmQgYWRoZXJlbmNlPC9hYmJyLTE+
PC9wZXJpb2RpY2FsPjxhbHQtcGVyaW9kaWNhbD48ZnVsbC10aXRsZT5QYXRpZW50IFByZWZlciBB
ZGhlcmVuY2U8L2Z1bGwtdGl0bGU+PGFiYnItMT5QYXRpZW50IHByZWZlcmVuY2UgYW5kIGFkaGVy
ZW5jZTwvYWJici0xPjwvYWx0LXBlcmlvZGljYWw+PHBhZ2VzPjE0NzktMTQ4NzwvcGFnZXM+PHZv
bHVtZT4xMTwvdm9sdW1lPjxlZGl0aW9uPjIwMTcvMDkvMTk8L2VkaXRpb24+PGtleXdvcmRzPjxr
ZXl3b3JkPkFmcmljYTwva2V5d29yZD48a2V5d29yZD5VZ2FuZGE8L2tleXdvcmQ+PGtleXdvcmQ+
YWRoZXJlbmNlPC9rZXl3b3JkPjxrZXl3b3JkPmNlbGx1bGFyIHBob25lPC9rZXl3b3JkPjxrZXl3
b3JkPmUtaGVhbHRoPC9rZXl3b3JkPjxrZXl3b3JkPm1IZWFsdGg8L2tleXdvcmQ+PGtleXdvcmQ+
bW9iaWxlIHRlY2hub2xvZ3k8L2tleXdvcmQ+PGtleXdvcmQ+c2hvcnQgbWVzc2FnZSBzZXJ2aWNl
PC9rZXl3b3JkPjxrZXl3b3JkPnRlbGVtZWRpY2luZTwva2V5d29yZD48a2V5d29yZD50ZXh0IG1l
c3NhZ2luZzwva2V5d29yZD48a2V5d29yZD50dWJlcmN1bG9zaXM8L2tleXdvcmQ+PC9rZXl3b3Jk
cz48ZGF0ZXM+PHllYXI+MjAxNzwveWVhcj48L2RhdGVzPjxpc2JuPjExNzctODg5WCAoUHJpbnQp
JiN4RDsxMTc3LTg4OXg8L2lzYm4+PGFjY2Vzc2lvbi1udW0+Mjg5MTk3MjA8L2FjY2Vzc2lvbi1u
dW0+PHVybHM+PC91cmxzPjxjdXN0b20yPlBNQzU1ODcxNDg8L2N1c3RvbTI+PGVsZWN0cm9uaWMt
cmVzb3VyY2UtbnVtPjEwLjIxNDcvcHBhLlMxMzU1NDA8L2VsZWN0cm9uaWMtcmVzb3VyY2UtbnVt
PjxyZW1vdGUtZGF0YWJhc2UtcHJvdmlkZXI+TkxNPC9yZW1vdGUtZGF0YWJhc2UtcHJvdmlkZXI+
PGxhbmd1YWdlPmVuZzwvbGFuZ3VhZ2U+PC9yZWNvcmQ+PC9DaXRlPjwvRW5kTm90ZT5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lang w:eastAsia="en-AU"/>
              </w:rPr>
              <w:t>(7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33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ganda</w:t>
            </w:r>
          </w:p>
        </w:tc>
        <w:tc>
          <w:tcPr>
            <w:tcW w:w="245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82</w:t>
            </w:r>
          </w:p>
        </w:tc>
        <w:tc>
          <w:tcPr>
            <w:tcW w:w="286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 quasi-experimental</w:t>
            </w:r>
          </w:p>
        </w:tc>
        <w:tc>
          <w:tcPr>
            <w:tcW w:w="351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-HIV 18 years and above</w:t>
            </w:r>
          </w:p>
        </w:tc>
        <w:tc>
          <w:tcPr>
            <w:tcW w:w="363" w:type="pct"/>
            <w:vAlign w:val="center"/>
            <w:hideMark/>
          </w:tcPr>
          <w:p w:rsidR="00BF5774" w:rsidRPr="009858CE" w:rsidRDefault="007403EE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MS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in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addition to standard care.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883BF6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 months</w:t>
            </w:r>
          </w:p>
        </w:tc>
        <w:tc>
          <w:tcPr>
            <w:tcW w:w="269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way</w:t>
            </w:r>
          </w:p>
        </w:tc>
        <w:tc>
          <w:tcPr>
            <w:tcW w:w="318" w:type="pct"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S reminder in every five days and educational quizzes text in every 2 weeks</w:t>
            </w:r>
          </w:p>
        </w:tc>
        <w:tc>
          <w:tcPr>
            <w:tcW w:w="545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60" w:type="pct"/>
            <w:vAlign w:val="center"/>
            <w:hideMark/>
          </w:tcPr>
          <w:p w:rsidR="00BF5774" w:rsidRPr="009858CE" w:rsidRDefault="00755780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id not receive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y SMS text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cept standard care.</w:t>
            </w:r>
          </w:p>
        </w:tc>
        <w:tc>
          <w:tcPr>
            <w:tcW w:w="364" w:type="pct"/>
            <w:noWrap/>
            <w:vAlign w:val="center"/>
            <w:hideMark/>
          </w:tcPr>
          <w:p w:rsidR="00BF5774" w:rsidRPr="009858CE" w:rsidRDefault="00BF5774" w:rsidP="00755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ss to follow up</w:t>
            </w:r>
          </w:p>
        </w:tc>
        <w:tc>
          <w:tcPr>
            <w:tcW w:w="859" w:type="pct"/>
            <w:vAlign w:val="center"/>
            <w:hideMark/>
          </w:tcPr>
          <w:p w:rsidR="00BF5774" w:rsidRPr="009858CE" w:rsidRDefault="00BF5774" w:rsidP="00151F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tatist</w:t>
            </w:r>
            <w:r w:rsidR="00883BF6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cal difference in the risk of l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oss </w:t>
            </w:r>
            <w:r w:rsidR="00883BF6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follow </w:t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p i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he intervention </w:t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oup compared (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0.5%) </w:t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 the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 group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2%) (RR 0.27, 95% CI 0.03–2.07; P=0.22).</w:t>
            </w:r>
          </w:p>
        </w:tc>
      </w:tr>
    </w:tbl>
    <w:p w:rsidR="004D018E" w:rsidRDefault="004D018E" w:rsidP="00C44332">
      <w:pPr>
        <w:rPr>
          <w:rFonts w:eastAsia="Times New Roman" w:cs="Times New Roman"/>
          <w:b/>
          <w:bCs/>
          <w:color w:val="000000"/>
          <w:sz w:val="16"/>
          <w:szCs w:val="16"/>
          <w:lang w:eastAsia="en-AU"/>
        </w:rPr>
        <w:sectPr w:rsidR="004D018E" w:rsidSect="00BE2F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2"/>
        <w:tblW w:w="705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090"/>
        <w:gridCol w:w="894"/>
        <w:gridCol w:w="713"/>
        <w:gridCol w:w="843"/>
        <w:gridCol w:w="1036"/>
        <w:gridCol w:w="1072"/>
        <w:gridCol w:w="938"/>
        <w:gridCol w:w="796"/>
        <w:gridCol w:w="938"/>
        <w:gridCol w:w="1603"/>
        <w:gridCol w:w="1064"/>
        <w:gridCol w:w="1076"/>
        <w:gridCol w:w="2549"/>
        <w:gridCol w:w="2549"/>
        <w:gridCol w:w="2537"/>
      </w:tblGrid>
      <w:tr w:rsidR="00C44332" w:rsidRPr="00E65C9B" w:rsidTr="0086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vAlign w:val="center"/>
          </w:tcPr>
          <w:p w:rsidR="00C44332" w:rsidRPr="00E65C9B" w:rsidRDefault="00C44332" w:rsidP="00C44332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First author (year)</w:t>
            </w:r>
          </w:p>
        </w:tc>
        <w:tc>
          <w:tcPr>
            <w:tcW w:w="227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181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ample Size</w:t>
            </w:r>
          </w:p>
        </w:tc>
        <w:tc>
          <w:tcPr>
            <w:tcW w:w="214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263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272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  <w:tc>
          <w:tcPr>
            <w:tcW w:w="238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 duration</w:t>
            </w:r>
          </w:p>
        </w:tc>
        <w:tc>
          <w:tcPr>
            <w:tcW w:w="202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 way or Two way</w:t>
            </w:r>
          </w:p>
        </w:tc>
        <w:tc>
          <w:tcPr>
            <w:tcW w:w="238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messaging frequency</w:t>
            </w:r>
          </w:p>
        </w:tc>
        <w:tc>
          <w:tcPr>
            <w:tcW w:w="407" w:type="pct"/>
            <w:noWrap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ditional reminder</w:t>
            </w:r>
          </w:p>
        </w:tc>
        <w:tc>
          <w:tcPr>
            <w:tcW w:w="270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273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utcome</w:t>
            </w:r>
          </w:p>
        </w:tc>
        <w:tc>
          <w:tcPr>
            <w:tcW w:w="647" w:type="pct"/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jor finding</w:t>
            </w:r>
          </w:p>
        </w:tc>
        <w:tc>
          <w:tcPr>
            <w:tcW w:w="647" w:type="pct"/>
            <w:tcBorders>
              <w:bottom w:val="none" w:sz="0" w:space="0" w:color="auto"/>
            </w:tcBorders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4" w:type="pct"/>
            <w:tcBorders>
              <w:bottom w:val="none" w:sz="0" w:space="0" w:color="auto"/>
            </w:tcBorders>
            <w:vAlign w:val="center"/>
          </w:tcPr>
          <w:p w:rsidR="00C44332" w:rsidRPr="00E65C9B" w:rsidRDefault="00C44332" w:rsidP="00C44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44332" w:rsidRPr="00E65C9B" w:rsidTr="00862BE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91" w:type="pct"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vAlign w:val="center"/>
            <w:hideMark/>
          </w:tcPr>
          <w:p w:rsidR="001B5DB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Husler et al. (2005)</w:t>
            </w:r>
          </w:p>
          <w:p w:rsidR="00C4433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üsler&lt;/Author&gt;&lt;Year&gt;2005&lt;/Year&gt;&lt;RecNum&gt;2307&lt;/RecNum&gt;&lt;DisplayText&gt;(8)&lt;/DisplayText&gt;&lt;record&gt;&lt;rec-number&gt;2307&lt;/rec-number&gt;&lt;foreign-keys&gt;&lt;key app="EN" db-id="ae2xaratsat5xaep5p5pfez8tvsvswetf2d0" timestamp="1587713521"&gt;2307&lt;/key&gt;&lt;/foreign-keys&gt;&lt;ref-type name="Journal Article"&gt;17&lt;/ref-type&gt;&lt;contributors&gt;&lt;authors&gt;&lt;author&gt;Hüsler, Jennifer&lt;/author&gt;&lt;/authors&gt;&lt;/contributors&gt;&lt;titles&gt;&lt;title&gt;Evaluation of the on Cue compliance service pilot: Testing the use of SMS reminders in the treatment of tuberculosis in Cape Town, South Africa&lt;/title&gt;&lt;/titles&gt;&lt;dates&gt;&lt;year&gt;2005&lt;/year&gt;&lt;/dates&gt;&lt;urls&gt;&lt;/urls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8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27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outh Africa</w:t>
            </w:r>
          </w:p>
        </w:tc>
        <w:tc>
          <w:tcPr>
            <w:tcW w:w="181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214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 quasi-experimental</w:t>
            </w:r>
          </w:p>
        </w:tc>
        <w:tc>
          <w:tcPr>
            <w:tcW w:w="263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 type of Active TB patients</w:t>
            </w:r>
          </w:p>
        </w:tc>
        <w:tc>
          <w:tcPr>
            <w:tcW w:w="272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 SMS text reminder in addition to standard care.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 -8 months</w:t>
            </w:r>
          </w:p>
        </w:tc>
        <w:tc>
          <w:tcPr>
            <w:tcW w:w="202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ne-way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407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70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did not received SMS text reminders except standard care.</w:t>
            </w:r>
          </w:p>
        </w:tc>
        <w:tc>
          <w:tcPr>
            <w:tcW w:w="273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cure rates and treatment completion rates</w:t>
            </w:r>
          </w:p>
        </w:tc>
        <w:tc>
          <w:tcPr>
            <w:tcW w:w="647" w:type="pct"/>
            <w:vAlign w:val="center"/>
            <w:hideMark/>
          </w:tcPr>
          <w:p w:rsidR="00C44332" w:rsidRPr="009858CE" w:rsidRDefault="00C44332" w:rsidP="00E65C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tatistical significance difference 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B cure and treatment completion rates between the intervention and control groups; cure rate (62.35% Vs 66.4%) completion rate  (10.59% Vs 3%) and treatment success rate (72.94% Vs 69.4)</w:t>
            </w:r>
          </w:p>
        </w:tc>
      </w:tr>
      <w:tr w:rsidR="00C44332" w:rsidRPr="00E65C9B" w:rsidTr="00862BE5">
        <w:trPr>
          <w:gridAfter w:val="2"/>
          <w:wAfter w:w="1291" w:type="pct"/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vAlign w:val="center"/>
            <w:hideMark/>
          </w:tcPr>
          <w:p w:rsidR="001B5DB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Iribarren et al. (2013)</w:t>
            </w:r>
          </w:p>
          <w:p w:rsidR="00C4433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ribarren&lt;/Author&gt;&lt;Year&gt;2017&lt;/Year&gt;&lt;RecNum&gt;2729&lt;/RecNum&gt;&lt;DisplayText&gt;(9)&lt;/DisplayText&gt;&lt;record&gt;&lt;rec-number&gt;2729&lt;/rec-number&gt;&lt;foreign-keys&gt;&lt;key app="EN" db-id="ae2xaratsat5xaep5p5pfez8tvsvswetf2d0" timestamp="1587805328"&gt;2729&lt;/key&gt;&lt;/foreign-keys&gt;&lt;ref-type name="Journal Article"&gt;17&lt;/ref-type&gt;&lt;contributors&gt;&lt;authors&gt;&lt;author&gt;Iribarren, S. J.&lt;/author&gt;&lt;author&gt;Cato, K.&lt;/author&gt;&lt;author&gt;Falzon, L.&lt;/author&gt;&lt;author&gt;Stone, P. W.&lt;/author&gt;&lt;/authors&gt;&lt;/contributors&gt;&lt;titles&gt;&lt;title&gt;What is the economic evidence for mHealth? A systematic review of economic evaluations of mHealth solutions&lt;/title&gt;&lt;secondary-title&gt;PLoS ONE&lt;/secondary-title&gt;&lt;/titles&gt;&lt;periodical&gt;&lt;full-title&gt;PLoS One&lt;/full-title&gt;&lt;abbr-1&gt;PloS one&lt;/abbr-1&gt;&lt;/periodical&gt;&lt;volume&gt;12&lt;/volume&gt;&lt;number&gt;2&lt;/number&gt;&lt;dates&gt;&lt;year&gt;2017&lt;/year&gt;&lt;/dates&gt;&lt;work-type&gt;Article&lt;/work-type&gt;&lt;urls&gt;&lt;related-urls&gt;&lt;url&gt;https://www.scopus.com/inward/record.uri?eid=2-s2.0-85011385341&amp;amp;doi=10.1371%2fjournal.pone.0170581&amp;amp;partnerID=40&amp;amp;md5=4a3bffb1531dcf6089d2bfd49569737c&lt;/url&gt;&lt;/related-urls&gt;&lt;/urls&gt;&lt;custom7&gt;0170581&lt;/custom7&gt;&lt;electronic-resource-num&gt;10.1371/journal.pone.0170581&lt;/electronic-resource-num&gt;&lt;remote-database-name&gt;Scopus&lt;/remote-database-name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9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27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rgentina</w:t>
            </w:r>
          </w:p>
        </w:tc>
        <w:tc>
          <w:tcPr>
            <w:tcW w:w="181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214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ixed method design including A parallel </w:t>
            </w:r>
            <w:r w:rsidR="00552261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group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</w:p>
        </w:tc>
        <w:tc>
          <w:tcPr>
            <w:tcW w:w="263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l type of Active TB 18 years and above</w:t>
            </w:r>
          </w:p>
        </w:tc>
        <w:tc>
          <w:tcPr>
            <w:tcW w:w="272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MS text reminder in addition to standard care.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 months</w:t>
            </w:r>
          </w:p>
        </w:tc>
        <w:tc>
          <w:tcPr>
            <w:tcW w:w="202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wo-way</w:t>
            </w:r>
          </w:p>
        </w:tc>
        <w:tc>
          <w:tcPr>
            <w:tcW w:w="238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407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eekly motivational text. Confirmation of message receipt and a reminder sent to the patient if they did not send</w:t>
            </w:r>
          </w:p>
        </w:tc>
        <w:tc>
          <w:tcPr>
            <w:tcW w:w="270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d not received SMS text reminders except standard care.</w:t>
            </w:r>
          </w:p>
        </w:tc>
        <w:tc>
          <w:tcPr>
            <w:tcW w:w="273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self-report treatment adherenc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microscopy test result from positive to negative, treatment outcome</w:t>
            </w:r>
          </w:p>
        </w:tc>
        <w:tc>
          <w:tcPr>
            <w:tcW w:w="647" w:type="pct"/>
            <w:vAlign w:val="center"/>
            <w:hideMark/>
          </w:tcPr>
          <w:p w:rsidR="00C44332" w:rsidRPr="009858CE" w:rsidRDefault="00C44332" w:rsidP="00E65C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tatistical significance difference self-reported adherence among intervention group =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77% Self-reported adherenc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ompared with control group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=53% calendar-based self-report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dherence.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A similar finding obtained for sputum smear or culture between intervention and control group.</w:t>
            </w:r>
          </w:p>
        </w:tc>
      </w:tr>
      <w:tr w:rsidR="00C44332" w:rsidRPr="00E65C9B" w:rsidTr="00862BE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91" w:type="pct"/>
          <w:trHeight w:val="2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vAlign w:val="center"/>
            <w:hideMark/>
          </w:tcPr>
          <w:p w:rsidR="00C4433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Johnston et al. (2018) Kop et al. (2014) 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Kb2huc3RvbjwvQXV0aG9yPjxZZWFyPjIwMTg8L1llYXI+
PFJlY051bT42Mzc8L1JlY051bT48RGlzcGxheVRleHQ+KDEwLCAxMSk8L0Rpc3BsYXlUZXh0Pjxy
ZWNvcmQ+PHJlYy1udW1iZXI+NjM3PC9yZWMtbnVtYmVyPjxmb3JlaWduLWtleXM+PGtleSBhcHA9
IkVOIiBkYi1pZD0iYWUyeGFyYXRzYXQ1eGFlcDVwNXBmZXo4dHZzdnN3ZXRmMmQwIiB0aW1lc3Rh
bXA9IjE1ODc2MjcyODQiPjYzNzwva2V5PjwvZm9yZWlnbi1rZXlzPjxyZWYtdHlwZSBuYW1lPSJK
b3VybmFsIEFydGljbGUiPjE3PC9yZWYtdHlwZT48Y29udHJpYnV0b3JzPjxhdXRob3JzPjxhdXRo
b3I+Sm9obnN0b24sIEouIEMuPC9hdXRob3I+PGF1dGhvcj52YW4gZGVyIEtvcCwgTS4gTC48L2F1
dGhvcj48YXV0aG9yPlNtaWxsaWUsIEsuPC9hdXRob3I+PGF1dGhvcj5PZ2lsdmllLCBHLjwvYXV0
aG9yPjxhdXRob3I+TWFycmEsIEYuPC9hdXRob3I+PGF1dGhvcj5TYWRhdHNhZmF2aSwgTS48L2F1
dGhvcj48YXV0aG9yPlJvbWFub3dza2ksIEsuPC9hdXRob3I+PGF1dGhvcj5CdWRkLCBNLiBBLjwv
YXV0aG9yPjxhdXRob3I+SGFqZWssIEouPC9hdXRob3I+PGF1dGhvcj5Db29rLCBWLjwvYXV0aG9y
PjxhdXRob3I+TGVzdGVyLCBSLiBULjwvYXV0aG9yPjwvYXV0aG9ycz48L2NvbnRyaWJ1dG9ycz48
YXV0aC1hZGRyZXNzPlRCIFNlcnZpY2VzLCBCQyBDZW50cmUgZm9yIERpc2Vhc2UgQ29udHJvbCwg
VmFuY291dmVyLCBCQywgQ2FuYWRhIGphbWVzLmpvaG5zdG9uQGJjY2RjLmNhLiYjeEQ7RGVwdCBv
ZiBNZWRpY2luZSwgVW5pdmVyc2l0eSBvZiBCcml0aXNoIENvbHVtYmlhLCBWYW5jb3V2ZXIsIEJD
LCBDYW5hZGEuJiN4RDtTY2hvb2wgb2YgUG9wdWxhdGlvbiBhbmQgUHVibGljIEhlYWx0aCwgVW5p
dmVyc2l0eSBvZiBCcml0aXNoIENvbHVtYmlhLCBWYW5jb3V2ZXIsIEJDLCBDYW5hZGEuJiN4RDtG
YWN1bHR5IG9mIFBoYXJtYWNldXRpY2FsIFNjaWVuY2VzLCBVbml2ZXJzaXR5IG9mIEJyaXRpc2gg
Q29sdW1iaWEsIFZhbmNvdXZlciwgQkMsIENhbmFkYS4mI3hEO1RCIFNlcnZpY2VzLCBCQyBDZW50
cmUgZm9yIERpc2Vhc2UgQ29udHJvbCwgVmFuY291dmVyLCBCQywgQ2FuYWRhLjwvYXV0aC1hZGRy
ZXNzPjx0aXRsZXM+PHRpdGxlPlRoZSBlZmZlY3Qgb2YgdGV4dCBtZXNzYWdpbmcgb24gbGF0ZW50
IHR1YmVyY3Vsb3NpcyB0cmVhdG1lbnQgYWRoZXJlbmNlOiBhIHJhbmRvbWlzZWQgY29udHJvbGxl
ZCB0cmlhbDwvdGl0bGU+PHNlY29uZGFyeS10aXRsZT5FdXIgUmVzcGlyIEo8L3NlY29uZGFyeS10
aXRsZT48YWx0LXRpdGxlPlRoZSBFdXJvcGVhbiByZXNwaXJhdG9yeSBqb3VybmFsPC9hbHQtdGl0
bGU+PC90aXRsZXM+PHBlcmlvZGljYWw+PGZ1bGwtdGl0bGU+RXVyIFJlc3BpciBKPC9mdWxsLXRp
dGxlPjxhYmJyLTE+VGhlIEV1cm9wZWFuIHJlc3BpcmF0b3J5IGpvdXJuYWw8L2FiYnItMT48L3Bl
cmlvZGljYWw+PGFsdC1wZXJpb2RpY2FsPjxmdWxsLXRpdGxlPkV1ciBSZXNwaXIgSjwvZnVsbC10
aXRsZT48YWJici0xPlRoZSBFdXJvcGVhbiByZXNwaXJhdG9yeSBqb3VybmFsPC9hYmJyLTE+PC9h
bHQtcGVyaW9kaWNhbD48dm9sdW1lPjUxPC92b2x1bWU+PG51bWJlcj4yPC9udW1iZXI+PGVkaXRp
b24+MjAxOC8wMi8xNDwvZWRpdGlvbj48a2V5d29yZHM+PGtleXdvcmQ+QWR1bHQ8L2tleXdvcmQ+
PGtleXdvcmQ+QW50aXR1YmVyY3VsYXIgQWdlbnRzLyp0aGVyYXBldXRpYyB1c2U8L2tleXdvcmQ+
PGtleXdvcmQ+QnJpdGlzaCBDb2x1bWJpYTwva2V5d29yZD48a2V5d29yZD5GZW1hbGU8L2tleXdv
cmQ+PGtleXdvcmQ+SHVtYW5zPC9rZXl3b3JkPjxrZXl3b3JkPklzb25pYXppZC90aGVyYXBldXRp
YyB1c2U8L2tleXdvcmQ+PGtleXdvcmQ+TGF0ZW50IFR1YmVyY3Vsb3Npcy8qZHJ1ZyB0aGVyYXB5
PC9rZXl3b3JkPjxrZXl3b3JkPk1hbGU8L2tleXdvcmQ+PGtleXdvcmQ+TWlkZGxlIEFnZWQ8L2tl
eXdvcmQ+PGtleXdvcmQ+UXVhbGl0eSBvZiBMaWZlPC9rZXl3b3JkPjxrZXl3b3JkPlJpZmFtcGlu
L3RoZXJhcGV1dGljIHVzZTwva2V5d29yZD48a2V5d29yZD4qVGV4dCBNZXNzYWdpbmc8L2tleXdv
cmQ+PGtleXdvcmQ+VHJlYXRtZW50IEFkaGVyZW5jZSBhbmQgQ29tcGxpYW5jZS8qc3RhdGlzdGlj
cyAmYW1wOyBudW1lcmljYWwgZGF0YTwva2V5d29yZD48a2V5d29yZD5lcmouZXJzam91cm5hbHMu
Y29tPC9rZXl3b3JkPjwva2V5d29yZHM+PGRhdGVzPjx5ZWFyPjIwMTg8L3llYXI+PHB1Yi1kYXRl
cz48ZGF0ZT5GZWI8L2RhdGU+PC9wdWItZGF0ZXM+PC9kYXRlcz48aXNibj4wOTAzLTE5MzY8L2lz
Ym4+PGFjY2Vzc2lvbi1udW0+Mjk0Mzc5NDA8L2FjY2Vzc2lvbi1udW0+PHVybHM+PC91cmxzPjxl
bGVjdHJvbmljLXJlc291cmNlLW51bT4xMC4xMTgzLzEzOTkzMDAzLjAxNDg4LTIwMTc8L2VsZWN0
cm9uaWMtcmVzb3VyY2UtbnVtPjxyZW1vdGUtZGF0YWJhc2UtcHJvdmlkZXI+TkxNPC9yZW1vdGUt
ZGF0YWJhc2UtcHJvdmlkZXI+PGxhbmd1YWdlPmVuZzwvbGFuZ3VhZ2U+PC9yZWNvcmQ+PC9DaXRl
PjxDaXRlPjxBdXRob3I+dmFuIGRlciBLb3A8L0F1dGhvcj48WWVhcj4yMDE0PC9ZZWFyPjxSZWNO
dW0+MzA0NzwvUmVjTnVtPjxyZWNvcmQ+PHJlYy1udW1iZXI+MzA0NzwvcmVjLW51bWJlcj48Zm9y
ZWlnbi1rZXlzPjxrZXkgYXBwPSJFTiIgZGItaWQ9ImFlMnhhcmF0c2F0NXhhZXA1cDVwZmV6OHR2
c3Zzd2V0ZjJkMCIgdGltZXN0YW1wPSIxNTkyMzc2NTY4Ij4zMDQ3PC9rZXk+PC9mb3JlaWduLWtl
eXM+PHJlZi10eXBlIG5hbWU9IkpvdXJuYWwgQXJ0aWNsZSI+MTc8L3JlZi10eXBlPjxjb250cmli
dXRvcnM+PGF1dGhvcnM+PGF1dGhvcj52YW4gZGVyIEtvcCwgTWlhIEw8L2F1dGhvcj48YXV0aG9y
Pk1lbWV0b3ZpYywgSmFzbWluYTwvYXV0aG9yPjxhdXRob3I+UGF0ZWwsIEFuaWs8L2F1dGhvcj48
YXV0aG9yPk1hcnJhLCBGYXd6aWFoPC9hdXRob3I+PGF1dGhvcj5TYWRhdHNhZmF2aSwgTW9oc2Vu
PC9hdXRob3I+PGF1dGhvcj5IYWplaywgSmFuPC9hdXRob3I+PGF1dGhvcj5TbWlsbGllLCBLaXJz
dGVuPC9hdXRob3I+PGF1dGhvcj5UaGFiYW5lLCBMZWhhbmE8L2F1dGhvcj48YXV0aG9yPlRheWxv
ciwgRGFybGVuZTwvYXV0aG9yPjxhdXRob3I+Sm9obnN0b24sIEphbWVzICVKIEJNSiBvcGVuPC9h
dXRob3I+PC9hdXRob3JzPjwvY29udHJpYnV0b3JzPjx0aXRsZXM+PHRpdGxlPlRoZSBlZmZlY3Qg
b2Ygd2Vla2x5IHRleHQtbWVzc2FnZSBjb21tdW5pY2F0aW9uIG9uIHRyZWF0bWVudCBjb21wbGV0
aW9uIGFtb25nIHBhdGllbnRzIHdpdGggbGF0ZW50IHR1YmVyY3Vsb3NpcyBpbmZlY3Rpb246IHN0
dWR5IHByb3RvY29sIGZvciBhIHJhbmRvbWlzZWQgY29udHJvbGxlZCB0cmlhbCAoV2VsVGVsIExU
QkkpPC90aXRsZT48L3RpdGxlcz48cGFnZXM+ZTAwNDM2MjwvcGFnZXM+PHZvbHVtZT40PC92b2x1
bWU+PG51bWJlcj40PC9udW1iZXI+PGRhdGVzPjx5ZWFyPjIwMTQ8L3llYXI+PC9kYXRlcz48aXNi
bj4yMDQ0LTYwNTU8L2lzYm4+PHVybHM+PC91cmxzPjwvcmVjb3JkPjwvQ2l0ZT48L0VuZE5vdGU+
AG=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Kb2huc3RvbjwvQXV0aG9yPjxZZWFyPjIwMTg8L1llYXI+
PFJlY051bT42Mzc8L1JlY051bT48RGlzcGxheVRleHQ+KDEwLCAxMSk8L0Rpc3BsYXlUZXh0Pjxy
ZWNvcmQ+PHJlYy1udW1iZXI+NjM3PC9yZWMtbnVtYmVyPjxmb3JlaWduLWtleXM+PGtleSBhcHA9
IkVOIiBkYi1pZD0iYWUyeGFyYXRzYXQ1eGFlcDVwNXBmZXo4dHZzdnN3ZXRmMmQwIiB0aW1lc3Rh
bXA9IjE1ODc2MjcyODQiPjYzNzwva2V5PjwvZm9yZWlnbi1rZXlzPjxyZWYtdHlwZSBuYW1lPSJK
b3VybmFsIEFydGljbGUiPjE3PC9yZWYtdHlwZT48Y29udHJpYnV0b3JzPjxhdXRob3JzPjxhdXRo
b3I+Sm9obnN0b24sIEouIEMuPC9hdXRob3I+PGF1dGhvcj52YW4gZGVyIEtvcCwgTS4gTC48L2F1
dGhvcj48YXV0aG9yPlNtaWxsaWUsIEsuPC9hdXRob3I+PGF1dGhvcj5PZ2lsdmllLCBHLjwvYXV0
aG9yPjxhdXRob3I+TWFycmEsIEYuPC9hdXRob3I+PGF1dGhvcj5TYWRhdHNhZmF2aSwgTS48L2F1
dGhvcj48YXV0aG9yPlJvbWFub3dza2ksIEsuPC9hdXRob3I+PGF1dGhvcj5CdWRkLCBNLiBBLjwv
YXV0aG9yPjxhdXRob3I+SGFqZWssIEouPC9hdXRob3I+PGF1dGhvcj5Db29rLCBWLjwvYXV0aG9y
PjxhdXRob3I+TGVzdGVyLCBSLiBULjwvYXV0aG9yPjwvYXV0aG9ycz48L2NvbnRyaWJ1dG9ycz48
YXV0aC1hZGRyZXNzPlRCIFNlcnZpY2VzLCBCQyBDZW50cmUgZm9yIERpc2Vhc2UgQ29udHJvbCwg
VmFuY291dmVyLCBCQywgQ2FuYWRhIGphbWVzLmpvaG5zdG9uQGJjY2RjLmNhLiYjeEQ7RGVwdCBv
ZiBNZWRpY2luZSwgVW5pdmVyc2l0eSBvZiBCcml0aXNoIENvbHVtYmlhLCBWYW5jb3V2ZXIsIEJD
LCBDYW5hZGEuJiN4RDtTY2hvb2wgb2YgUG9wdWxhdGlvbiBhbmQgUHVibGljIEhlYWx0aCwgVW5p
dmVyc2l0eSBvZiBCcml0aXNoIENvbHVtYmlhLCBWYW5jb3V2ZXIsIEJDLCBDYW5hZGEuJiN4RDtG
YWN1bHR5IG9mIFBoYXJtYWNldXRpY2FsIFNjaWVuY2VzLCBVbml2ZXJzaXR5IG9mIEJyaXRpc2gg
Q29sdW1iaWEsIFZhbmNvdXZlciwgQkMsIENhbmFkYS4mI3hEO1RCIFNlcnZpY2VzLCBCQyBDZW50
cmUgZm9yIERpc2Vhc2UgQ29udHJvbCwgVmFuY291dmVyLCBCQywgQ2FuYWRhLjwvYXV0aC1hZGRy
ZXNzPjx0aXRsZXM+PHRpdGxlPlRoZSBlZmZlY3Qgb2YgdGV4dCBtZXNzYWdpbmcgb24gbGF0ZW50
IHR1YmVyY3Vsb3NpcyB0cmVhdG1lbnQgYWRoZXJlbmNlOiBhIHJhbmRvbWlzZWQgY29udHJvbGxl
ZCB0cmlhbDwvdGl0bGU+PHNlY29uZGFyeS10aXRsZT5FdXIgUmVzcGlyIEo8L3NlY29uZGFyeS10
aXRsZT48YWx0LXRpdGxlPlRoZSBFdXJvcGVhbiByZXNwaXJhdG9yeSBqb3VybmFsPC9hbHQtdGl0
bGU+PC90aXRsZXM+PHBlcmlvZGljYWw+PGZ1bGwtdGl0bGU+RXVyIFJlc3BpciBKPC9mdWxsLXRp
dGxlPjxhYmJyLTE+VGhlIEV1cm9wZWFuIHJlc3BpcmF0b3J5IGpvdXJuYWw8L2FiYnItMT48L3Bl
cmlvZGljYWw+PGFsdC1wZXJpb2RpY2FsPjxmdWxsLXRpdGxlPkV1ciBSZXNwaXIgSjwvZnVsbC10
aXRsZT48YWJici0xPlRoZSBFdXJvcGVhbiByZXNwaXJhdG9yeSBqb3VybmFsPC9hYmJyLTE+PC9h
bHQtcGVyaW9kaWNhbD48dm9sdW1lPjUxPC92b2x1bWU+PG51bWJlcj4yPC9udW1iZXI+PGVkaXRp
b24+MjAxOC8wMi8xNDwvZWRpdGlvbj48a2V5d29yZHM+PGtleXdvcmQ+QWR1bHQ8L2tleXdvcmQ+
PGtleXdvcmQ+QW50aXR1YmVyY3VsYXIgQWdlbnRzLyp0aGVyYXBldXRpYyB1c2U8L2tleXdvcmQ+
PGtleXdvcmQ+QnJpdGlzaCBDb2x1bWJpYTwva2V5d29yZD48a2V5d29yZD5GZW1hbGU8L2tleXdv
cmQ+PGtleXdvcmQ+SHVtYW5zPC9rZXl3b3JkPjxrZXl3b3JkPklzb25pYXppZC90aGVyYXBldXRp
YyB1c2U8L2tleXdvcmQ+PGtleXdvcmQ+TGF0ZW50IFR1YmVyY3Vsb3Npcy8qZHJ1ZyB0aGVyYXB5
PC9rZXl3b3JkPjxrZXl3b3JkPk1hbGU8L2tleXdvcmQ+PGtleXdvcmQ+TWlkZGxlIEFnZWQ8L2tl
eXdvcmQ+PGtleXdvcmQ+UXVhbGl0eSBvZiBMaWZlPC9rZXl3b3JkPjxrZXl3b3JkPlJpZmFtcGlu
L3RoZXJhcGV1dGljIHVzZTwva2V5d29yZD48a2V5d29yZD4qVGV4dCBNZXNzYWdpbmc8L2tleXdv
cmQ+PGtleXdvcmQ+VHJlYXRtZW50IEFkaGVyZW5jZSBhbmQgQ29tcGxpYW5jZS8qc3RhdGlzdGlj
cyAmYW1wOyBudW1lcmljYWwgZGF0YTwva2V5d29yZD48a2V5d29yZD5lcmouZXJzam91cm5hbHMu
Y29tPC9rZXl3b3JkPjwva2V5d29yZHM+PGRhdGVzPjx5ZWFyPjIwMTg8L3llYXI+PHB1Yi1kYXRl
cz48ZGF0ZT5GZWI8L2RhdGU+PC9wdWItZGF0ZXM+PC9kYXRlcz48aXNibj4wOTAzLTE5MzY8L2lz
Ym4+PGFjY2Vzc2lvbi1udW0+Mjk0Mzc5NDA8L2FjY2Vzc2lvbi1udW0+PHVybHM+PC91cmxzPjxl
bGVjdHJvbmljLXJlc291cmNlLW51bT4xMC4xMTgzLzEzOTkzMDAzLjAxNDg4LTIwMTc8L2VsZWN0
cm9uaWMtcmVzb3VyY2UtbnVtPjxyZW1vdGUtZGF0YWJhc2UtcHJvdmlkZXI+TkxNPC9yZW1vdGUt
ZGF0YWJhc2UtcHJvdmlkZXI+PGxhbmd1YWdlPmVuZzwvbGFuZ3VhZ2U+PC9yZWNvcmQ+PC9DaXRl
PjxDaXRlPjxBdXRob3I+dmFuIGRlciBLb3A8L0F1dGhvcj48WWVhcj4yMDE0PC9ZZWFyPjxSZWNO
dW0+MzA0NzwvUmVjTnVtPjxyZWNvcmQ+PHJlYy1udW1iZXI+MzA0NzwvcmVjLW51bWJlcj48Zm9y
ZWlnbi1rZXlzPjxrZXkgYXBwPSJFTiIgZGItaWQ9ImFlMnhhcmF0c2F0NXhhZXA1cDVwZmV6OHR2
c3Zzd2V0ZjJkMCIgdGltZXN0YW1wPSIxNTkyMzc2NTY4Ij4zMDQ3PC9rZXk+PC9mb3JlaWduLWtl
eXM+PHJlZi10eXBlIG5hbWU9IkpvdXJuYWwgQXJ0aWNsZSI+MTc8L3JlZi10eXBlPjxjb250cmli
dXRvcnM+PGF1dGhvcnM+PGF1dGhvcj52YW4gZGVyIEtvcCwgTWlhIEw8L2F1dGhvcj48YXV0aG9y
Pk1lbWV0b3ZpYywgSmFzbWluYTwvYXV0aG9yPjxhdXRob3I+UGF0ZWwsIEFuaWs8L2F1dGhvcj48
YXV0aG9yPk1hcnJhLCBGYXd6aWFoPC9hdXRob3I+PGF1dGhvcj5TYWRhdHNhZmF2aSwgTW9oc2Vu
PC9hdXRob3I+PGF1dGhvcj5IYWplaywgSmFuPC9hdXRob3I+PGF1dGhvcj5TbWlsbGllLCBLaXJz
dGVuPC9hdXRob3I+PGF1dGhvcj5UaGFiYW5lLCBMZWhhbmE8L2F1dGhvcj48YXV0aG9yPlRheWxv
ciwgRGFybGVuZTwvYXV0aG9yPjxhdXRob3I+Sm9obnN0b24sIEphbWVzICVKIEJNSiBvcGVuPC9h
dXRob3I+PC9hdXRob3JzPjwvY29udHJpYnV0b3JzPjx0aXRsZXM+PHRpdGxlPlRoZSBlZmZlY3Qg
b2Ygd2Vla2x5IHRleHQtbWVzc2FnZSBjb21tdW5pY2F0aW9uIG9uIHRyZWF0bWVudCBjb21wbGV0
aW9uIGFtb25nIHBhdGllbnRzIHdpdGggbGF0ZW50IHR1YmVyY3Vsb3NpcyBpbmZlY3Rpb246IHN0
dWR5IHByb3RvY29sIGZvciBhIHJhbmRvbWlzZWQgY29udHJvbGxlZCB0cmlhbCAoV2VsVGVsIExU
QkkpPC90aXRsZT48L3RpdGxlcz48cGFnZXM+ZTAwNDM2MjwvcGFnZXM+PHZvbHVtZT40PC92b2x1
bWU+PG51bWJlcj40PC9udW1iZXI+PGRhdGVzPjx5ZWFyPjIwMTQ8L3llYXI+PC9kYXRlcz48aXNi
bj4yMDQ0LTYwNTU8L2lzYm4+PHVybHM+PC91cmxzPjwvcmVjb3JkPjwvQ2l0ZT48L0VuZE5vdGU+
AG==
</w:fldData>
              </w:fldChar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0, 11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27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181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8</w:t>
            </w:r>
          </w:p>
        </w:tc>
        <w:tc>
          <w:tcPr>
            <w:tcW w:w="214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parallel-group RCT</w:t>
            </w:r>
          </w:p>
        </w:tc>
        <w:tc>
          <w:tcPr>
            <w:tcW w:w="263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ult Latent TB patients age 19 years and above</w:t>
            </w:r>
          </w:p>
        </w:tc>
        <w:tc>
          <w:tcPr>
            <w:tcW w:w="272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 SMS text reminder in addition to standard care.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 months</w:t>
            </w:r>
          </w:p>
        </w:tc>
        <w:tc>
          <w:tcPr>
            <w:tcW w:w="202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o-way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eekly</w:t>
            </w:r>
          </w:p>
        </w:tc>
        <w:tc>
          <w:tcPr>
            <w:tcW w:w="407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rticipan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received second SMS text about their health status if they don't replay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o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he first SMS text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 p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rticipant who had health issues to discuss and who do not respond for two SMS text message were get a Phone call</w:t>
            </w:r>
          </w:p>
        </w:tc>
        <w:tc>
          <w:tcPr>
            <w:tcW w:w="270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d not received SMS text reminders except standard care.</w:t>
            </w:r>
          </w:p>
        </w:tc>
        <w:tc>
          <w:tcPr>
            <w:tcW w:w="273" w:type="pct"/>
            <w:vAlign w:val="center"/>
            <w:hideMark/>
          </w:tcPr>
          <w:p w:rsidR="00C44332" w:rsidRPr="009858CE" w:rsidRDefault="00C44332" w:rsidP="00E65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completion</w:t>
            </w:r>
          </w:p>
        </w:tc>
        <w:tc>
          <w:tcPr>
            <w:tcW w:w="647" w:type="pct"/>
            <w:vAlign w:val="center"/>
            <w:hideMark/>
          </w:tcPr>
          <w:p w:rsidR="00C44332" w:rsidRPr="009858CE" w:rsidRDefault="00C44332" w:rsidP="00E65C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tatistica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ignific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differenc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 the proportion of participants completing LTBI therapy in the intervention and control groups (79.4% Vs 81.9%, RR 0.97, 95% CI 0.88–1.07; p=0.550).</w:t>
            </w:r>
          </w:p>
        </w:tc>
      </w:tr>
      <w:tr w:rsidR="00C44332" w:rsidRPr="00E65C9B" w:rsidTr="00862BE5">
        <w:trPr>
          <w:gridAfter w:val="2"/>
          <w:wAfter w:w="1291" w:type="pct"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" w:type="pct"/>
            <w:vAlign w:val="center"/>
            <w:hideMark/>
          </w:tcPr>
          <w:p w:rsidR="00C4433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Kumboyono (2017)</w:t>
            </w:r>
          </w:p>
          <w:p w:rsidR="00C44332" w:rsidRPr="00E65C9B" w:rsidRDefault="00C44332" w:rsidP="00E65C9B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umboyono&lt;/Author&gt;&lt;Year&gt;2017&lt;/Year&gt;&lt;RecNum&gt;644&lt;/RecNum&gt;&lt;DisplayText&gt;(12)&lt;/DisplayText&gt;&lt;record&gt;&lt;rec-number&gt;644&lt;/rec-number&gt;&lt;foreign-keys&gt;&lt;key app="EN" db-id="ae2xaratsat5xaep5p5pfez8tvsvswetf2d0" timestamp="1587627284"&gt;644&lt;/key&gt;&lt;/foreign-keys&gt;&lt;ref-type name="Journal Article"&gt;17&lt;/ref-type&gt;&lt;contributors&gt;&lt;authors&gt;&lt;author&gt;Kumboyono,&lt;/author&gt;&lt;/authors&gt;&lt;/contributors&gt;&lt;auth-address&gt;Department of Nursing Science, Brawijaya University, Malang, Indonesia.&lt;/auth-address&gt;&lt;titles&gt;&lt;title&gt;Short message service as an alternative in the drug consumption evaluation of persons with tuberculosis in Malang, Indonesia&lt;/title&gt;&lt;secondary-title&gt;Jpn J Nurs Sci&lt;/secondary-title&gt;&lt;alt-title&gt;Japan journal of nursing science : JJNS&lt;/alt-title&gt;&lt;/titles&gt;&lt;periodical&gt;&lt;full-title&gt;Jpn J Nurs Sci&lt;/full-title&gt;&lt;abbr-1&gt;Japan journal of nursing science : JJNS&lt;/abbr-1&gt;&lt;/periodical&gt;&lt;alt-periodical&gt;&lt;full-title&gt;Jpn J Nurs Sci&lt;/full-title&gt;&lt;abbr-1&gt;Japan journal of nursing science : JJNS&lt;/abbr-1&gt;&lt;/alt-periodical&gt;&lt;pages&gt;112-116&lt;/pages&gt;&lt;volume&gt;14&lt;/volume&gt;&lt;number&gt;2&lt;/number&gt;&lt;edition&gt;2016/07/15&lt;/edition&gt;&lt;keywords&gt;&lt;keyword&gt;Adolescent&lt;/keyword&gt;&lt;keyword&gt;Adult&lt;/keyword&gt;&lt;keyword&gt;Communication&lt;/keyword&gt;&lt;keyword&gt;Drug Administration Schedule&lt;/keyword&gt;&lt;keyword&gt;Humans&lt;/keyword&gt;&lt;keyword&gt;Indonesia&lt;/keyword&gt;&lt;keyword&gt;Middle Aged&lt;/keyword&gt;&lt;keyword&gt;Patient Compliance&lt;/keyword&gt;&lt;keyword&gt;*Text Messaging&lt;/keyword&gt;&lt;keyword&gt;*Tuberculosis/drug therapy&lt;/keyword&gt;&lt;keyword&gt;Young Adult&lt;/keyword&gt;&lt;keyword&gt;short message service&lt;/keyword&gt;&lt;keyword&gt;compliance with drug therapy&lt;/keyword&gt;&lt;keyword&gt;outreach workers&lt;/keyword&gt;&lt;keyword&gt;tuberculosis&lt;/keyword&gt;&lt;/keywords&gt;&lt;dates&gt;&lt;year&gt;2017&lt;/year&gt;&lt;pub-dates&gt;&lt;date&gt;Apr&lt;/date&gt;&lt;/pub-dates&gt;&lt;/dates&gt;&lt;isbn&gt;1742-7924&lt;/isbn&gt;&lt;accession-num&gt;27412502&lt;/accession-num&gt;&lt;urls&gt;&lt;/urls&gt;&lt;electronic-resource-num&gt;10.1111/jjns.12140&lt;/electronic-resource-num&gt;&lt;remote-database-provider&gt;NLM&lt;/remote-database-provider&gt;&lt;language&gt;eng&lt;/language&gt;&lt;/record&gt;&lt;/Cite&gt;&lt;/EndNote&gt;</w:instrTex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E65C9B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2)</w:t>
            </w:r>
            <w:r w:rsidRPr="00E65C9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27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181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14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quas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perimental</w:t>
            </w:r>
          </w:p>
        </w:tc>
        <w:tc>
          <w:tcPr>
            <w:tcW w:w="263" w:type="pct"/>
            <w:noWrap/>
            <w:vAlign w:val="center"/>
            <w:hideMark/>
          </w:tcPr>
          <w:p w:rsidR="00C44332" w:rsidRPr="009858CE" w:rsidRDefault="006E2F09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ll types of </w:t>
            </w:r>
            <w:r w:rsidR="00C44332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patients</w:t>
            </w:r>
          </w:p>
        </w:tc>
        <w:tc>
          <w:tcPr>
            <w:tcW w:w="272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 SMS text reminder in addition to standard care.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2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38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407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70" w:type="pct"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did not received SMS text reminder except standard care.</w:t>
            </w:r>
          </w:p>
        </w:tc>
        <w:tc>
          <w:tcPr>
            <w:tcW w:w="273" w:type="pct"/>
            <w:noWrap/>
            <w:vAlign w:val="center"/>
            <w:hideMark/>
          </w:tcPr>
          <w:p w:rsidR="00C44332" w:rsidRPr="009858CE" w:rsidRDefault="00C44332" w:rsidP="00E6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compliance</w:t>
            </w:r>
          </w:p>
        </w:tc>
        <w:tc>
          <w:tcPr>
            <w:tcW w:w="647" w:type="pct"/>
            <w:vAlign w:val="center"/>
            <w:hideMark/>
          </w:tcPr>
          <w:p w:rsidR="00C44332" w:rsidRPr="009858CE" w:rsidRDefault="00C44332" w:rsidP="00E65C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reatment compliance among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tervention group was 93.3% compared with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 group 80% which was not stati</w:t>
            </w:r>
            <w:r w:rsidR="00A931E3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ically significan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(P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value &gt;0.059)</w:t>
            </w:r>
            <w:r w:rsidR="00A931E3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</w:p>
        </w:tc>
      </w:tr>
    </w:tbl>
    <w:p w:rsidR="00B14C1E" w:rsidRDefault="00B14C1E" w:rsidP="00E65C9B">
      <w:pPr>
        <w:spacing w:after="0" w:line="240" w:lineRule="auto"/>
        <w:rPr>
          <w:rFonts w:eastAsia="Times New Roman" w:cs="Times New Roman"/>
          <w:b/>
          <w:bCs/>
          <w:color w:val="000000"/>
          <w:sz w:val="16"/>
          <w:szCs w:val="16"/>
          <w:lang w:eastAsia="en-AU"/>
        </w:rPr>
        <w:sectPr w:rsidR="00B14C1E" w:rsidSect="00BE2F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2"/>
        <w:tblW w:w="5214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850"/>
        <w:gridCol w:w="856"/>
        <w:gridCol w:w="716"/>
        <w:gridCol w:w="699"/>
        <w:gridCol w:w="1036"/>
        <w:gridCol w:w="1199"/>
        <w:gridCol w:w="801"/>
        <w:gridCol w:w="801"/>
        <w:gridCol w:w="934"/>
        <w:gridCol w:w="2131"/>
        <w:gridCol w:w="934"/>
        <w:gridCol w:w="1202"/>
        <w:gridCol w:w="2396"/>
      </w:tblGrid>
      <w:tr w:rsidR="002F45C6" w:rsidRPr="00E65C9B" w:rsidTr="004B4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Align w:val="center"/>
            <w:hideMark/>
          </w:tcPr>
          <w:p w:rsidR="00B14C1E" w:rsidRPr="00E65C9B" w:rsidRDefault="00B14C1E" w:rsidP="00683FC5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First author (year)</w:t>
            </w:r>
          </w:p>
        </w:tc>
        <w:tc>
          <w:tcPr>
            <w:tcW w:w="294" w:type="pct"/>
            <w:noWrap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46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ample Size</w:t>
            </w:r>
          </w:p>
        </w:tc>
        <w:tc>
          <w:tcPr>
            <w:tcW w:w="240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356" w:type="pct"/>
            <w:noWrap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412" w:type="pct"/>
            <w:noWrap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  <w:tc>
          <w:tcPr>
            <w:tcW w:w="275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tervention duration </w:t>
            </w:r>
          </w:p>
        </w:tc>
        <w:tc>
          <w:tcPr>
            <w:tcW w:w="275" w:type="pct"/>
            <w:vAlign w:val="center"/>
            <w:hideMark/>
          </w:tcPr>
          <w:p w:rsidR="00B14C1E" w:rsidRPr="00E65C9B" w:rsidRDefault="00755780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</w:t>
            </w:r>
            <w:r w:rsidR="00B14C1E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 way or Two way</w:t>
            </w:r>
          </w:p>
        </w:tc>
        <w:tc>
          <w:tcPr>
            <w:tcW w:w="321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xt messaging frequency</w:t>
            </w:r>
          </w:p>
        </w:tc>
        <w:tc>
          <w:tcPr>
            <w:tcW w:w="732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ditional reminder</w:t>
            </w:r>
          </w:p>
        </w:tc>
        <w:tc>
          <w:tcPr>
            <w:tcW w:w="321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413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utcome</w:t>
            </w:r>
          </w:p>
        </w:tc>
        <w:tc>
          <w:tcPr>
            <w:tcW w:w="823" w:type="pct"/>
            <w:vAlign w:val="center"/>
            <w:hideMark/>
          </w:tcPr>
          <w:p w:rsidR="00B14C1E" w:rsidRPr="00E65C9B" w:rsidRDefault="00B14C1E" w:rsidP="00683F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ajor finding </w:t>
            </w:r>
          </w:p>
        </w:tc>
      </w:tr>
      <w:tr w:rsidR="002F45C6" w:rsidRPr="00E65C9B" w:rsidTr="004B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noWrap/>
            <w:vAlign w:val="center"/>
            <w:hideMark/>
          </w:tcPr>
          <w:p w:rsidR="008E0FF3" w:rsidRPr="002F45C6" w:rsidRDefault="00BF5774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Liu et al. (2015)</w:t>
            </w:r>
          </w:p>
          <w:p w:rsidR="00BF5774" w:rsidRPr="002F45C6" w:rsidRDefault="008E0FF3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1PC9ZZWFyPjxSZWNO
dW0+MzA0NTwvUmVjTnVtPjxEaXNwbGF5VGV4dD4oMTMpPC9EaXNwbGF5VGV4dD48cmVjb3JkPjxy
ZWMtbnVtYmVyPjMwNDU8L3JlYy1udW1iZXI+PGZvcmVpZ24ta2V5cz48a2V5IGFwcD0iRU4iIGRi
LWlkPSJhZTJ4YXJhdHNhdDV4YWVwNXA1cGZlejh0dnN2c3dldGYyZDAiIHRpbWVzdGFtcD0iMTU5
MDU0NTM5OCI+MzA0NTwva2V5PjxrZXkgYXBwPSJFTldlYiIgZGItaWQ9IiI+MDwva2V5PjwvZm9y
ZWlnbi1rZXlzPjxyZWYtdHlwZSBuYW1lPSJKb3VybmFsIEFydGljbGUiPjE3PC9yZWYtdHlwZT48
Y29udHJpYnV0b3JzPjxhdXRob3JzPjxhdXRob3I+TGl1LCBYLjwvYXV0aG9yPjxhdXRob3I+TGV3
aXMsIEouIEouPC9hdXRob3I+PGF1dGhvcj5aaGFuZywgSC48L2F1dGhvcj48YXV0aG9yPkx1LCBX
LjwvYXV0aG9yPjxhdXRob3I+WmhhbmcsIFMuPC9hdXRob3I+PGF1dGhvcj5aaGVuZywgRy48L2F1
dGhvcj48YXV0aG9yPkJhaSwgTC48L2F1dGhvcj48YXV0aG9yPkxpLCBKLjwvYXV0aG9yPjxhdXRo
b3I+TGksIFguPC9hdXRob3I+PGF1dGhvcj5DaGVuLCBILjwvYXV0aG9yPjxhdXRob3I+TGl1LCBN
LjwvYXV0aG9yPjxhdXRob3I+Q2hlbiwgUi48L2F1dGhvcj48YXV0aG9yPkNoaSwgSi48L2F1dGhv
cj48YXV0aG9yPkx1LCBKLjwvYXV0aG9yPjxhdXRob3I+SHVhbiwgUy48L2F1dGhvcj48YXV0aG9y
PkNoZW5nLCBTLjwvYXV0aG9yPjxhdXRob3I+V2FuZywgTC48L2F1dGhvcj48YXV0aG9yPkppYW5n
LCBTLjwvYXV0aG9yPjxhdXRob3I+Q2hpbiwgRC4gUC48L2F1dGhvcj48YXV0aG9yPkZpZWxkaW5n
LCBLLiBMLjwvYXV0aG9yPjwvYXV0aG9ycz48L2NvbnRyaWJ1dG9ycz48YXV0aC1hZGRyZXNzPk5h
dGlvbmFsIENlbnRlciBmb3IgVHViZXJjdWxvc2lzIENvbnRyb2wgYW5kIFByZXZlbnRpb24sIENo
aW5lc2UgQ2VudGVyIGZvciBEaXNlYXNlIENvbnRyb2wgYW5kIFByZXZlbnRpb24sIEJlaWppbmcs
IENoaW5hLiYjeEQ7TVJDIFRyb3BpY2FsIEVwaWRlbWlvbG9neSBHcm91cCwgTG9uZG9uIFNjaG9v
bCBvZiBIeWdpZW5lICZhbXA7IFRyb3BpY2FsIE1lZGljaW5lLCBMb25kb24sIFVuaXRlZCBLaW5n
ZG9tLiYjeEQ7SmlhbmdzdSBQcm92aW5jZSBDZW50ZXIgZm9yIERpc2Vhc2UgQ29udHJvbCBhbmQg
UHJldmVudGlvbiwgTmFuamluZywgSmlhbmdzdSwgQ2hpbmEuJiN4RDtDaG9uZ3FpbmcgUHJvdmlu
Y2lhbCBUdWJlcmN1bG9zaXMgRGlzcGVuc2FyeSwgQ2hvbmdxaW5nLCBDaG9uZ3FpbmcsIENoaW5h
LiYjeEQ7SGVpbG9uZ2ppYW5nIFByb3ZpbmNpYWwgVHViZXJjdWxvc2lzIERpc3BlbnNhcnksIEhh
cmJpbiwgSGVpbG9uZ2ppYW5nLCBDaGluYS4mI3hEO0h1bmFuIFByb3ZpbmNpYWwgVHViZXJjdWxv
c2lzIERpc3BlbnNhcnksIENoYW5nc2hhLCBIdW5hbiwgQ2hpbmEuJiN4RDtEYWZlbmcgQ291bnR5
IENlbnRlciBmb3IgRGlzZWFzZSBDb250cm9sIGFuZCBQcmV2ZW50aW9uLCBEYWZlbmcsIEppYW5n
c3UsIENoaW5hLiYjeEQ7Q2hpbmEgT2ZmaWNlLCBCaWxsICZhbXA7IE1lbGluZGEgR2F0ZXMgRm91
bmRhdGlvbiwgQmVpamluZywgQ2hpbmEuPC9hdXRoLWFkZHJlc3M+PHRpdGxlcz48dGl0bGU+RWZm
ZWN0aXZlbmVzcyBvZiBFbGVjdHJvbmljIFJlbWluZGVycyB0byBJbXByb3ZlIE1lZGljYXRpb24g
QWRoZXJlbmNlIGluIFR1YmVyY3Vsb3NpcyBQYXRpZW50czogQSBDbHVzdGVyLVJhbmRvbWlzZWQg
VHJpYWw8L3RpdGxlPjxzZWNvbmRhcnktdGl0bGU+UExvUyBNZWQ8L3NlY29uZGFyeS10aXRsZT48
L3RpdGxlcz48cGVyaW9kaWNhbD48ZnVsbC10aXRsZT5QTG9TIE1lZDwvZnVsbC10aXRsZT48YWJi
ci0xPlBMb1MgbWVkaWNpbmU8L2FiYnItMT48L3BlcmlvZGljYWw+PHBhZ2VzPmUxMDAxODc2PC9w
YWdlcz48dm9sdW1lPjEyPC92b2x1bWU+PG51bWJlcj45PC9udW1iZXI+PGVkaXRpb24+MjAxNS8w
OS8xNjwvZWRpdGlvbj48a2V5d29yZHM+PGtleXdvcmQ+QW50aXR1YmVyY3VsYXIgQWdlbnRzLyph
ZG1pbmlzdHJhdGlvbiAmYW1wOyBkb3NhZ2U8L2tleXdvcmQ+PGtleXdvcmQ+Q2hpbmE8L2tleXdv
cmQ+PGtleXdvcmQ+RmVtYWxlPC9rZXl3b3JkPjxrZXl3b3JkPkh1bWFuczwva2V5d29yZD48a2V5
d29yZD5NYWxlPC9rZXl3b3JkPjxrZXl3b3JkPipNZWRpY2F0aW9uIEFkaGVyZW5jZTwva2V5d29y
ZD48a2V5d29yZD4qUmVtaW5kZXIgU3lzdGVtczwva2V5d29yZD48a2V5d29yZD4qVGV4dCBNZXNz
YWdpbmc8L2tleXdvcmQ+PGtleXdvcmQ+VHViZXJjdWxvc2lzLCBQdWxtb25hcnkvKmRydWcgdGhl
cmFweTwva2V5d29yZD48L2tleXdvcmRzPjxkYXRlcz48eWVhcj4yMDE1PC95ZWFyPjxwdWItZGF0
ZXM+PGRhdGU+U2VwPC9kYXRlPjwvcHViLWRhdGVzPjwvZGF0ZXM+PGlzYm4+MTU0OS0xNjc2IChF
bGVjdHJvbmljKSYjeEQ7MTU0OS0xMjc3IChMaW5raW5nKTwvaXNibj48YWNjZXNzaW9uLW51bT4y
NjM3MjQ3MDwvYWNjZXNzaW9uLW51bT48dXJscz48cmVsYXRlZC11cmxzPjx1cmw+aHR0cHM6Ly93
d3cubmNiaS5ubG0ubmloLmdvdi9wdWJtZWQvMjYzNzI0NzA8L3VybD48L3JlbGF0ZWQtdXJscz48
L3VybHM+PGN1c3RvbTI+UE1DNDU3MDc5NjwvY3VzdG9tMj48ZWxlY3Ryb25pYy1yZXNvdXJjZS1u
dW0+MTAuMTM3MS9qb3VybmFsLnBtZWQuMTAwMTg3NjwvZWxlY3Ryb25pYy1yZXNvdXJjZS1udW0+
PC9yZWNvcmQ+PC9DaXRlPjwvRW5kTm90ZT5=
</w:fldData>
              </w:fldChar>
            </w: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MaXU8L0F1dGhvcj48WWVhcj4yMDE1PC9ZZWFyPjxSZWNO
dW0+MzA0NTwvUmVjTnVtPjxEaXNwbGF5VGV4dD4oMTMpPC9EaXNwbGF5VGV4dD48cmVjb3JkPjxy
ZWMtbnVtYmVyPjMwNDU8L3JlYy1udW1iZXI+PGZvcmVpZ24ta2V5cz48a2V5IGFwcD0iRU4iIGRi
LWlkPSJhZTJ4YXJhdHNhdDV4YWVwNXA1cGZlejh0dnN2c3dldGYyZDAiIHRpbWVzdGFtcD0iMTU5
MDU0NTM5OCI+MzA0NTwva2V5PjxrZXkgYXBwPSJFTldlYiIgZGItaWQ9IiI+MDwva2V5PjwvZm9y
ZWlnbi1rZXlzPjxyZWYtdHlwZSBuYW1lPSJKb3VybmFsIEFydGljbGUiPjE3PC9yZWYtdHlwZT48
Y29udHJpYnV0b3JzPjxhdXRob3JzPjxhdXRob3I+TGl1LCBYLjwvYXV0aG9yPjxhdXRob3I+TGV3
aXMsIEouIEouPC9hdXRob3I+PGF1dGhvcj5aaGFuZywgSC48L2F1dGhvcj48YXV0aG9yPkx1LCBX
LjwvYXV0aG9yPjxhdXRob3I+WmhhbmcsIFMuPC9hdXRob3I+PGF1dGhvcj5aaGVuZywgRy48L2F1
dGhvcj48YXV0aG9yPkJhaSwgTC48L2F1dGhvcj48YXV0aG9yPkxpLCBKLjwvYXV0aG9yPjxhdXRo
b3I+TGksIFguPC9hdXRob3I+PGF1dGhvcj5DaGVuLCBILjwvYXV0aG9yPjxhdXRob3I+TGl1LCBN
LjwvYXV0aG9yPjxhdXRob3I+Q2hlbiwgUi48L2F1dGhvcj48YXV0aG9yPkNoaSwgSi48L2F1dGhv
cj48YXV0aG9yPkx1LCBKLjwvYXV0aG9yPjxhdXRob3I+SHVhbiwgUy48L2F1dGhvcj48YXV0aG9y
PkNoZW5nLCBTLjwvYXV0aG9yPjxhdXRob3I+V2FuZywgTC48L2F1dGhvcj48YXV0aG9yPkppYW5n
LCBTLjwvYXV0aG9yPjxhdXRob3I+Q2hpbiwgRC4gUC48L2F1dGhvcj48YXV0aG9yPkZpZWxkaW5n
LCBLLiBMLjwvYXV0aG9yPjwvYXV0aG9ycz48L2NvbnRyaWJ1dG9ycz48YXV0aC1hZGRyZXNzPk5h
dGlvbmFsIENlbnRlciBmb3IgVHViZXJjdWxvc2lzIENvbnRyb2wgYW5kIFByZXZlbnRpb24sIENo
aW5lc2UgQ2VudGVyIGZvciBEaXNlYXNlIENvbnRyb2wgYW5kIFByZXZlbnRpb24sIEJlaWppbmcs
IENoaW5hLiYjeEQ7TVJDIFRyb3BpY2FsIEVwaWRlbWlvbG9neSBHcm91cCwgTG9uZG9uIFNjaG9v
bCBvZiBIeWdpZW5lICZhbXA7IFRyb3BpY2FsIE1lZGljaW5lLCBMb25kb24sIFVuaXRlZCBLaW5n
ZG9tLiYjeEQ7SmlhbmdzdSBQcm92aW5jZSBDZW50ZXIgZm9yIERpc2Vhc2UgQ29udHJvbCBhbmQg
UHJldmVudGlvbiwgTmFuamluZywgSmlhbmdzdSwgQ2hpbmEuJiN4RDtDaG9uZ3FpbmcgUHJvdmlu
Y2lhbCBUdWJlcmN1bG9zaXMgRGlzcGVuc2FyeSwgQ2hvbmdxaW5nLCBDaG9uZ3FpbmcsIENoaW5h
LiYjeEQ7SGVpbG9uZ2ppYW5nIFByb3ZpbmNpYWwgVHViZXJjdWxvc2lzIERpc3BlbnNhcnksIEhh
cmJpbiwgSGVpbG9uZ2ppYW5nLCBDaGluYS4mI3hEO0h1bmFuIFByb3ZpbmNpYWwgVHViZXJjdWxv
c2lzIERpc3BlbnNhcnksIENoYW5nc2hhLCBIdW5hbiwgQ2hpbmEuJiN4RDtEYWZlbmcgQ291bnR5
IENlbnRlciBmb3IgRGlzZWFzZSBDb250cm9sIGFuZCBQcmV2ZW50aW9uLCBEYWZlbmcsIEppYW5n
c3UsIENoaW5hLiYjeEQ7Q2hpbmEgT2ZmaWNlLCBCaWxsICZhbXA7IE1lbGluZGEgR2F0ZXMgRm91
bmRhdGlvbiwgQmVpamluZywgQ2hpbmEuPC9hdXRoLWFkZHJlc3M+PHRpdGxlcz48dGl0bGU+RWZm
ZWN0aXZlbmVzcyBvZiBFbGVjdHJvbmljIFJlbWluZGVycyB0byBJbXByb3ZlIE1lZGljYXRpb24g
QWRoZXJlbmNlIGluIFR1YmVyY3Vsb3NpcyBQYXRpZW50czogQSBDbHVzdGVyLVJhbmRvbWlzZWQg
VHJpYWw8L3RpdGxlPjxzZWNvbmRhcnktdGl0bGU+UExvUyBNZWQ8L3NlY29uZGFyeS10aXRsZT48
L3RpdGxlcz48cGVyaW9kaWNhbD48ZnVsbC10aXRsZT5QTG9TIE1lZDwvZnVsbC10aXRsZT48YWJi
ci0xPlBMb1MgbWVkaWNpbmU8L2FiYnItMT48L3BlcmlvZGljYWw+PHBhZ2VzPmUxMDAxODc2PC9w
YWdlcz48dm9sdW1lPjEyPC92b2x1bWU+PG51bWJlcj45PC9udW1iZXI+PGVkaXRpb24+MjAxNS8w
OS8xNjwvZWRpdGlvbj48a2V5d29yZHM+PGtleXdvcmQ+QW50aXR1YmVyY3VsYXIgQWdlbnRzLyph
ZG1pbmlzdHJhdGlvbiAmYW1wOyBkb3NhZ2U8L2tleXdvcmQ+PGtleXdvcmQ+Q2hpbmE8L2tleXdv
cmQ+PGtleXdvcmQ+RmVtYWxlPC9rZXl3b3JkPjxrZXl3b3JkPkh1bWFuczwva2V5d29yZD48a2V5
d29yZD5NYWxlPC9rZXl3b3JkPjxrZXl3b3JkPipNZWRpY2F0aW9uIEFkaGVyZW5jZTwva2V5d29y
ZD48a2V5d29yZD4qUmVtaW5kZXIgU3lzdGVtczwva2V5d29yZD48a2V5d29yZD4qVGV4dCBNZXNz
YWdpbmc8L2tleXdvcmQ+PGtleXdvcmQ+VHViZXJjdWxvc2lzLCBQdWxtb25hcnkvKmRydWcgdGhl
cmFweTwva2V5d29yZD48L2tleXdvcmRzPjxkYXRlcz48eWVhcj4yMDE1PC95ZWFyPjxwdWItZGF0
ZXM+PGRhdGU+U2VwPC9kYXRlPjwvcHViLWRhdGVzPjwvZGF0ZXM+PGlzYm4+MTU0OS0xNjc2IChF
bGVjdHJvbmljKSYjeEQ7MTU0OS0xMjc3IChMaW5raW5nKTwvaXNibj48YWNjZXNzaW9uLW51bT4y
NjM3MjQ3MDwvYWNjZXNzaW9uLW51bT48dXJscz48cmVsYXRlZC11cmxzPjx1cmw+aHR0cHM6Ly93
d3cubmNiaS5ubG0ubmloLmdvdi9wdWJtZWQvMjYzNzI0NzA8L3VybD48L3JlbGF0ZWQtdXJscz48
L3VybHM+PGN1c3RvbTI+UE1DNDU3MDc5NjwvY3VzdG9tMj48ZWxlY3Ryb25pYy1yZXNvdXJjZS1u
dW0+MTAuMTM3MS9qb3VybmFsLnBtZWQuMTAwMTg3NjwvZWxlY3Ryb25pYy1yZXNvdXJjZS1udW0+
PC9yZWNvcmQ+PC9DaXRlPjwvRW5kTm90ZT5=
</w:fldData>
              </w:fldChar>
            </w: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3)</w:t>
            </w:r>
            <w:r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94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hina </w:t>
            </w:r>
          </w:p>
        </w:tc>
        <w:tc>
          <w:tcPr>
            <w:tcW w:w="246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292</w:t>
            </w:r>
          </w:p>
        </w:tc>
        <w:tc>
          <w:tcPr>
            <w:tcW w:w="240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Cluster RCT </w:t>
            </w:r>
          </w:p>
        </w:tc>
        <w:tc>
          <w:tcPr>
            <w:tcW w:w="356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wly diagnosed</w:t>
            </w:r>
            <w:r w:rsidR="006E2F0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6E2F09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patients</w:t>
            </w:r>
          </w:p>
        </w:tc>
        <w:tc>
          <w:tcPr>
            <w:tcW w:w="412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rm1-Two-way SMS text reminder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Arm2-medication monitor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Arm3-SMS text reminders plus medication monitor </w:t>
            </w:r>
          </w:p>
        </w:tc>
        <w:tc>
          <w:tcPr>
            <w:tcW w:w="275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6 months </w:t>
            </w:r>
          </w:p>
        </w:tc>
        <w:tc>
          <w:tcPr>
            <w:tcW w:w="275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wo-way </w:t>
            </w:r>
          </w:p>
        </w:tc>
        <w:tc>
          <w:tcPr>
            <w:tcW w:w="321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Daily </w:t>
            </w:r>
          </w:p>
        </w:tc>
        <w:tc>
          <w:tcPr>
            <w:tcW w:w="732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Up to 3 SMS reminders, patients expected to replay and reminders stop once the patient responds. SMS reminder sent 4, 3, 2, and1 d before the </w:t>
            </w:r>
            <w:r w:rsidR="00FF6D15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cheduled month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follow-up visit </w:t>
            </w:r>
          </w:p>
        </w:tc>
        <w:tc>
          <w:tcPr>
            <w:tcW w:w="321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lf-administered therapy, family supervision, or DOT</w:t>
            </w:r>
          </w:p>
        </w:tc>
        <w:tc>
          <w:tcPr>
            <w:tcW w:w="413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or adherence-at least 20% dose missed</w:t>
            </w:r>
            <w:r w:rsidR="00151FF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&amp;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 lost to follow up </w:t>
            </w:r>
          </w:p>
        </w:tc>
        <w:tc>
          <w:tcPr>
            <w:tcW w:w="823" w:type="pct"/>
            <w:vAlign w:val="center"/>
            <w:hideMark/>
          </w:tcPr>
          <w:p w:rsidR="00BF5774" w:rsidRPr="009858CE" w:rsidRDefault="00BF5774" w:rsidP="00C77B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 proportion of poor adherence was: Arm1= 27.3%, Arm2=17.00%, Arm3=13.90% Control=29.90%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SMS reminders only </w:t>
            </w:r>
            <w:r w:rsidR="00CD581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was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t a statistically significant difference in adherence, but medication monitors and the combination of SMS reminders and medication monitors statistically significant</w:t>
            </w:r>
            <w:r w:rsidR="00151FF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y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improved medication adherence. However, SMS reminders have an effect on lost to follow up</w:t>
            </w:r>
            <w:r w:rsidR="0047426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2F45C6" w:rsidRPr="00E65C9B" w:rsidTr="004B4148">
        <w:trPr>
          <w:trHeight w:val="1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Align w:val="center"/>
            <w:hideMark/>
          </w:tcPr>
          <w:p w:rsidR="00BF5774" w:rsidRPr="002F45C6" w:rsidRDefault="00BF5774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Mohammed et al. (2016)</w:t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Nb2hhbW1lZDwvQXV0aG9yPjxZZWFyPjIwMTY8L1llYXI+
PFJlY051bT4zMDM3PC9SZWNOdW0+PERpc3BsYXlUZXh0PigxNCk8L0Rpc3BsYXlUZXh0PjxyZWNv
cmQ+PHJlYy1udW1iZXI+MzAzNzwvcmVjLW51bWJlcj48Zm9yZWlnbi1rZXlzPjxrZXkgYXBwPSJF
TiIgZGItaWQ9ImFlMnhhcmF0c2F0NXhhZXA1cDVwZmV6OHR2c3Zzd2V0ZjJkMCIgdGltZXN0YW1w
PSIxNTkwNTQ1MzMxIj4zMDM3PC9rZXk+PGtleSBhcHA9IkVOV2ViIiBkYi1pZD0iIj4wPC9rZXk+
PC9mb3JlaWduLWtleXM+PHJlZi10eXBlIG5hbWU9IkpvdXJuYWwgQXJ0aWNsZSI+MTc8L3JlZi10
eXBlPjxjb250cmlidXRvcnM+PGF1dGhvcnM+PGF1dGhvcj5Nb2hhbW1lZCwgUy48L2F1dGhvcj48
YXV0aG9yPkdsZW5uZXJzdGVyLCBSLjwvYXV0aG9yPjxhdXRob3I+S2hhbiwgQS4gSi48L2F1dGhv
cj48L2F1dGhvcnM+PC9jb250cmlidXRvcnM+PGF1dGgtYWRkcmVzcz5JbnRlcmFjdGl2ZSBSZXNl
YXJjaCBhbmQgRGV2ZWxvcG1lbnQsIEthcmFjaGksIFBha2lzdGFuLiYjeEQ7QWJkdWwgTGF0aWYg
SmFtZWVsIFBvdmVydHkgQWN0aW9uIExhYiwgTWFzc2FjaHVzZXR0cyBJbnN0aXR1dGUgb2YgVGVj
aG5vbG9neSwgQ2FtYnJpZGdlLCBNQSwgVW5pdGVkIFN0YXRlcyBvZiBBbWVyaWNhLjwvYXV0aC1h
ZGRyZXNzPjx0aXRsZXM+PHRpdGxlPkltcGFjdCBvZiBhIERhaWx5IFNNUyBNZWRpY2F0aW9uIFJl
bWluZGVyIFN5c3RlbSBvbiBUdWJlcmN1bG9zaXMgVHJlYXRtZW50IE91dGNvbWVzOiBBIFJhbmRv
bWl6ZWQgQ29udHJvbGxlZCBUcmlhbDwvdGl0bGU+PHNlY29uZGFyeS10aXRsZT5QTG9TIE9uZTwv
c2Vjb25kYXJ5LXRpdGxlPjwvdGl0bGVzPjxwZXJpb2RpY2FsPjxmdWxsLXRpdGxlPlBMb1MgT25l
PC9mdWxsLXRpdGxlPjxhYmJyLTE+UGxvUyBvbmU8L2FiYnItMT48L3BlcmlvZGljYWw+PHBhZ2Vz
PmUwMTYyOTQ0PC9wYWdlcz48dm9sdW1lPjExPC92b2x1bWU+PG51bWJlcj4xMTwvbnVtYmVyPjxl
ZGl0aW9uPjIwMTYvMTEvMDI8L2VkaXRpb24+PGtleXdvcmRzPjxrZXl3b3JkPkFkdWx0PC9rZXl3
b3JkPjxrZXl3b3JkPkFwcG9pbnRtZW50cyBhbmQgU2NoZWR1bGVzPC9rZXl3b3JkPjxrZXl3b3Jk
PkNlbGwgUGhvbmU8L2tleXdvcmQ+PGtleXdvcmQ+RmVtYWxlPC9rZXl3b3JkPjxrZXl3b3JkPkh1
bWFuczwva2V5d29yZD48a2V5d29yZD5NYWxlPC9rZXl3b3JkPjxrZXl3b3JkPk1lZGljYXRpb24g
QWRoZXJlbmNlL3N0YXRpc3RpY3MgJmFtcDsgbnVtZXJpY2FsIGRhdGE8L2tleXdvcmQ+PGtleXdv
cmQ+TWVkaWNhdGlvbiBTeXN0ZW1zL3N0YXRpc3RpY3MgJmFtcDsgbnVtZXJpY2FsIGRhdGE8L2tl
eXdvcmQ+PGtleXdvcmQ+UGFraXN0YW48L2tleXdvcmQ+PGtleXdvcmQ+UmVtaW5kZXIgU3lzdGVt
cy8qc3RhdGlzdGljcyAmYW1wOyBudW1lcmljYWwgZGF0YTwva2V5d29yZD48a2V5d29yZD5SZXNl
YXJjaCBEZXNpZ24vc3RhdGlzdGljcyAmYW1wOyBudW1lcmljYWwgZGF0YTwva2V5d29yZD48a2V5
d29yZD5UZXh0IE1lc3NhZ2luZy8qc3RhdGlzdGljcyAmYW1wOyBudW1lcmljYWwgZGF0YTwva2V5
d29yZD48a2V5d29yZD5UcmVhdG1lbnQgT3V0Y29tZTwva2V5d29yZD48a2V5d29yZD5UdWJlcmN1
bG9zaXMvKmRydWcgdGhlcmFweTwva2V5d29yZD48L2tleXdvcmRzPjxkYXRlcz48eWVhcj4yMDE2
PC95ZWFyPjwvZGF0ZXM+PGlzYm4+MTkzMi02MjAzIChFbGVjdHJvbmljKSYjeEQ7MTkzMi02MjAz
IChMaW5raW5nKTwvaXNibj48YWNjZXNzaW9uLW51bT4yNzgwMjI4MzwvYWNjZXNzaW9uLW51bT48
dXJscz48cmVsYXRlZC11cmxzPjx1cmw+aHR0cHM6Ly93d3cubmNiaS5ubG0ubmloLmdvdi9wdWJt
ZWQvMjc4MDIyODM8L3VybD48L3JlbGF0ZWQtdXJscz48L3VybHM+PGN1c3RvbTI+UE1DNTA4OTc0
NTwvY3VzdG9tMj48ZWxlY3Ryb25pYy1yZXNvdXJjZS1udW0+MTAuMTM3MS9qb3VybmFsLnBvbmUu
MDE2Mjk0NDwvZWxlY3Ryb25pYy1yZXNvdXJjZS1udW0+PC9yZWNvcmQ+PC9DaXRlPjwvRW5kTm90
ZT5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Nb2hhbW1lZDwvQXV0aG9yPjxZZWFyPjIwMTY8L1llYXI+
PFJlY051bT4zMDM3PC9SZWNOdW0+PERpc3BsYXlUZXh0PigxNCk8L0Rpc3BsYXlUZXh0PjxyZWNv
cmQ+PHJlYy1udW1iZXI+MzAzNzwvcmVjLW51bWJlcj48Zm9yZWlnbi1rZXlzPjxrZXkgYXBwPSJF
TiIgZGItaWQ9ImFlMnhhcmF0c2F0NXhhZXA1cDVwZmV6OHR2c3Zzd2V0ZjJkMCIgdGltZXN0YW1w
PSIxNTkwNTQ1MzMxIj4zMDM3PC9rZXk+PGtleSBhcHA9IkVOV2ViIiBkYi1pZD0iIj4wPC9rZXk+
PC9mb3JlaWduLWtleXM+PHJlZi10eXBlIG5hbWU9IkpvdXJuYWwgQXJ0aWNsZSI+MTc8L3JlZi10
eXBlPjxjb250cmlidXRvcnM+PGF1dGhvcnM+PGF1dGhvcj5Nb2hhbW1lZCwgUy48L2F1dGhvcj48
YXV0aG9yPkdsZW5uZXJzdGVyLCBSLjwvYXV0aG9yPjxhdXRob3I+S2hhbiwgQS4gSi48L2F1dGhv
cj48L2F1dGhvcnM+PC9jb250cmlidXRvcnM+PGF1dGgtYWRkcmVzcz5JbnRlcmFjdGl2ZSBSZXNl
YXJjaCBhbmQgRGV2ZWxvcG1lbnQsIEthcmFjaGksIFBha2lzdGFuLiYjeEQ7QWJkdWwgTGF0aWYg
SmFtZWVsIFBvdmVydHkgQWN0aW9uIExhYiwgTWFzc2FjaHVzZXR0cyBJbnN0aXR1dGUgb2YgVGVj
aG5vbG9neSwgQ2FtYnJpZGdlLCBNQSwgVW5pdGVkIFN0YXRlcyBvZiBBbWVyaWNhLjwvYXV0aC1h
ZGRyZXNzPjx0aXRsZXM+PHRpdGxlPkltcGFjdCBvZiBhIERhaWx5IFNNUyBNZWRpY2F0aW9uIFJl
bWluZGVyIFN5c3RlbSBvbiBUdWJlcmN1bG9zaXMgVHJlYXRtZW50IE91dGNvbWVzOiBBIFJhbmRv
bWl6ZWQgQ29udHJvbGxlZCBUcmlhbDwvdGl0bGU+PHNlY29uZGFyeS10aXRsZT5QTG9TIE9uZTwv
c2Vjb25kYXJ5LXRpdGxlPjwvdGl0bGVzPjxwZXJpb2RpY2FsPjxmdWxsLXRpdGxlPlBMb1MgT25l
PC9mdWxsLXRpdGxlPjxhYmJyLTE+UGxvUyBvbmU8L2FiYnItMT48L3BlcmlvZGljYWw+PHBhZ2Vz
PmUwMTYyOTQ0PC9wYWdlcz48dm9sdW1lPjExPC92b2x1bWU+PG51bWJlcj4xMTwvbnVtYmVyPjxl
ZGl0aW9uPjIwMTYvMTEvMDI8L2VkaXRpb24+PGtleXdvcmRzPjxrZXl3b3JkPkFkdWx0PC9rZXl3
b3JkPjxrZXl3b3JkPkFwcG9pbnRtZW50cyBhbmQgU2NoZWR1bGVzPC9rZXl3b3JkPjxrZXl3b3Jk
PkNlbGwgUGhvbmU8L2tleXdvcmQ+PGtleXdvcmQ+RmVtYWxlPC9rZXl3b3JkPjxrZXl3b3JkPkh1
bWFuczwva2V5d29yZD48a2V5d29yZD5NYWxlPC9rZXl3b3JkPjxrZXl3b3JkPk1lZGljYXRpb24g
QWRoZXJlbmNlL3N0YXRpc3RpY3MgJmFtcDsgbnVtZXJpY2FsIGRhdGE8L2tleXdvcmQ+PGtleXdv
cmQ+TWVkaWNhdGlvbiBTeXN0ZW1zL3N0YXRpc3RpY3MgJmFtcDsgbnVtZXJpY2FsIGRhdGE8L2tl
eXdvcmQ+PGtleXdvcmQ+UGFraXN0YW48L2tleXdvcmQ+PGtleXdvcmQ+UmVtaW5kZXIgU3lzdGVt
cy8qc3RhdGlzdGljcyAmYW1wOyBudW1lcmljYWwgZGF0YTwva2V5d29yZD48a2V5d29yZD5SZXNl
YXJjaCBEZXNpZ24vc3RhdGlzdGljcyAmYW1wOyBudW1lcmljYWwgZGF0YTwva2V5d29yZD48a2V5
d29yZD5UZXh0IE1lc3NhZ2luZy8qc3RhdGlzdGljcyAmYW1wOyBudW1lcmljYWwgZGF0YTwva2V5
d29yZD48a2V5d29yZD5UcmVhdG1lbnQgT3V0Y29tZTwva2V5d29yZD48a2V5d29yZD5UdWJlcmN1
bG9zaXMvKmRydWcgdGhlcmFweTwva2V5d29yZD48L2tleXdvcmRzPjxkYXRlcz48eWVhcj4yMDE2
PC95ZWFyPjwvZGF0ZXM+PGlzYm4+MTkzMi02MjAzIChFbGVjdHJvbmljKSYjeEQ7MTkzMi02MjAz
IChMaW5raW5nKTwvaXNibj48YWNjZXNzaW9uLW51bT4yNzgwMjI4MzwvYWNjZXNzaW9uLW51bT48
dXJscz48cmVsYXRlZC11cmxzPjx1cmw+aHR0cHM6Ly93d3cubmNiaS5ubG0ubmloLmdvdi9wdWJt
ZWQvMjc4MDIyODM8L3VybD48L3JlbGF0ZWQtdXJscz48L3VybHM+PGN1c3RvbTI+UE1DNTA4OTc0
NTwvY3VzdG9tMj48ZWxlY3Ryb25pYy1yZXNvdXJjZS1udW0+MTAuMTM3MS9qb3VybmFsLnBvbmUu
MDE2Mjk0NDwvZWxlY3Ryb25pYy1yZXNvdXJjZS1udW0+PC9yZWNvcmQ+PC9DaXRlPjwvRW5kTm90
ZT5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4)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94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kistan </w:t>
            </w:r>
          </w:p>
        </w:tc>
        <w:tc>
          <w:tcPr>
            <w:tcW w:w="246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207</w:t>
            </w:r>
          </w:p>
        </w:tc>
        <w:tc>
          <w:tcPr>
            <w:tcW w:w="240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parallel group </w:t>
            </w:r>
            <w:r w:rsidR="00FF6D15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56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Newly diagnosed </w:t>
            </w:r>
            <w:r w:rsidR="006E2F09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patients</w:t>
            </w:r>
          </w:p>
        </w:tc>
        <w:tc>
          <w:tcPr>
            <w:tcW w:w="412" w:type="pct"/>
            <w:vAlign w:val="center"/>
            <w:hideMark/>
          </w:tcPr>
          <w:p w:rsidR="00BF5774" w:rsidRPr="009858CE" w:rsidRDefault="00911307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MS text reminder in addition to standard care.</w:t>
            </w:r>
          </w:p>
        </w:tc>
        <w:tc>
          <w:tcPr>
            <w:tcW w:w="275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6 months </w:t>
            </w:r>
          </w:p>
        </w:tc>
        <w:tc>
          <w:tcPr>
            <w:tcW w:w="275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wo-way </w:t>
            </w:r>
          </w:p>
        </w:tc>
        <w:tc>
          <w:tcPr>
            <w:tcW w:w="321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732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f the patient did not respond within two hours, a second reminder was sent. A third and final reminder for the day was sent after two additional hours of non-response. Members of the study team phoned participants who did not respond for seven days</w:t>
            </w:r>
          </w:p>
        </w:tc>
        <w:tc>
          <w:tcPr>
            <w:tcW w:w="321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 did not received SMS text reminder except standard care (DOT)</w:t>
            </w:r>
          </w:p>
        </w:tc>
        <w:tc>
          <w:tcPr>
            <w:tcW w:w="413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Treatment success-cured (i.e. sputum smear or culture negative in the last month) or treatment completion, death,</w:t>
            </w:r>
            <w:r w:rsidR="00B015AD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&amp; self-reported adherence</w:t>
            </w:r>
          </w:p>
        </w:tc>
        <w:tc>
          <w:tcPr>
            <w:tcW w:w="823" w:type="pct"/>
            <w:vAlign w:val="center"/>
            <w:hideMark/>
          </w:tcPr>
          <w:p w:rsidR="00BF5774" w:rsidRPr="009858CE" w:rsidRDefault="002809B8" w:rsidP="00C77B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re was no significance difference on t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tment success ARM1=83% and Control=83%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ault; ARM1=10% and control=9%</w:t>
            </w:r>
            <w:r w:rsidR="0047426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,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ed; ARM1=2% and control= 2%</w:t>
            </w:r>
            <w:r w:rsidR="0047426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, t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atment failure; ARM1=2% and control=3%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Additionally, there was no significant difference </w:t>
            </w:r>
            <w:r w:rsidR="00151FF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 self-report medication difference</w:t>
            </w:r>
            <w:r w:rsidR="00151FF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</w:t>
            </w:r>
            <w:r w:rsidR="0047426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2F45C6" w:rsidRPr="00E65C9B" w:rsidTr="004B4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Align w:val="center"/>
            <w:hideMark/>
          </w:tcPr>
          <w:p w:rsidR="00BF5774" w:rsidRPr="002F45C6" w:rsidRDefault="00BF5774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Yoeli et al. (2019)</w:t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Zb2VsaTwvQXV0aG9yPjxZZWFyPjIwMTk8L1llYXI+PFJl
Y051bT42MTc8L1JlY051bT48RGlzcGxheVRleHQ+KDE1KTwvRGlzcGxheVRleHQ+PHJlY29yZD48
cmVjLW51bWJlcj42MTc8L3JlYy1udW1iZXI+PGZvcmVpZ24ta2V5cz48a2V5IGFwcD0iRU4iIGRi
LWlkPSJhZTJ4YXJhdHNhdDV4YWVwNXA1cGZlejh0dnN2c3dldGYyZDAiIHRpbWVzdGFtcD0iMTU4
NzYyNzI4NCI+NjE3PC9rZXk+PC9mb3JlaWduLWtleXM+PHJlZi10eXBlIG5hbWU9IkpvdXJuYWwg
QXJ0aWNsZSI+MTc8L3JlZi10eXBlPjxjb250cmlidXRvcnM+PGF1dGhvcnM+PGF1dGhvcj5Zb2Vs
aSwgRS48L2F1dGhvcj48YXV0aG9yPlJhdGhhdXNlciwgSi48L2F1dGhvcj48YXV0aG9yPkJoYW5v
dCwgUy4gUC48L2F1dGhvcj48YXV0aG9yPktpbWVueWUsIE0uIEsuPC9hdXRob3I+PGF1dGhvcj5N
YWlsdSwgRS48L2F1dGhvcj48YXV0aG9yPk1hc2luaSwgRS48L2F1dGhvcj48YXV0aG9yPk93aXRp
LCBQLjwvYXV0aG9yPjxhdXRob3I+UmFuZCwgRC48L2F1dGhvcj48L2F1dGhvcnM+PC9jb250cmli
dXRvcnM+PGF1dGgtYWRkcmVzcz5NYXNzYWNodXNldHRzIEluc3RpdHV0ZSBvZiBUZWNobm9sb2d5
LCBDYW1icmlkZ2UsIE1BIGV5b2VsaUBtaXQuZWR1LiYjeEQ7S2VoZWFsYSwgQmVsbGUgTWVhZCwg
TkouJiN4RDtTd2FydGhtb3JlIENvbGxlZ2UsIFN3YXJ0aG1vcmUsIFBBLiYjeEQ7S2VueWEgTWlu
aXN0cnkgb2YgSGVhbHRoLCBOYWlyb2JpLCBLZW55YS4mI3hEO1dvcmxkIEhlYWx0aCBPcmdhbml6
YXRpb24sIE5haXJvYmksIEtlbnlhLiYjeEQ7SW50ZXJuYXRpb25hbCBVbmlvbiBhZ2FpbnN0IFR1
YmVyY3Vsb3NpcyBhbmQgTHVuZyBEaXNlYXNlLCBOYWlyb2JpLCBLZW55YS4mI3hEO01hc3NhY2h1
c2V0dHMgSW5zdGl0dXRlIG9mIFRlY2hub2xvZ3ksIENhbWJyaWRnZSwgTUEuPC9hdXRoLWFkZHJl
c3M+PHRpdGxlcz48dGl0bGU+RGlnaXRhbCBIZWFsdGggU3VwcG9ydCBpbiBUcmVhdG1lbnQgZm9y
IFR1YmVyY3Vsb3Np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OTg2LTk4NzwvcGFnZXM+PHZvbHVt
ZT4zODE8L3ZvbHVtZT48bnVtYmVyPjEwPC9udW1iZXI+PGVkaXRpb24+MjAxOS8wOS8wNTwvZWRp
dGlvbj48a2V5d29yZHM+PGtleXdvcmQ+QW50aXR1YmVyY3VsYXIgQWdlbnRzLyp0aGVyYXBldXRp
YyB1c2U8L2tleXdvcmQ+PGtleXdvcmQ+SHVtYW5zPC9rZXl3b3JkPjxrZXl3b3JkPktlbnlhPC9r
ZXl3b3JkPjxrZXl3b3JkPipNZWRpY2F0aW9uIEFkaGVyZW5jZTwva2V5d29yZD48a2V5d29yZD4q
VGVsZW1lZGljaW5lPC9rZXl3b3JkPjxrZXl3b3JkPipUZXh0IE1lc3NhZ2luZzwva2V5d29yZD48
a2V5d29yZD5UdWJlcmN1bG9zaXMvKmRydWcgdGhlcmFweTwva2V5d29yZD48L2tleXdvcmRzPjxk
YXRlcz48eWVhcj4yMDE5PC95ZWFyPjxwdWItZGF0ZXM+PGRhdGU+U2VwIDU8L2RhdGU+PC9wdWIt
ZGF0ZXM+PC9kYXRlcz48aXNibj4wMDI4LTQ3OTM8L2lzYm4+PGFjY2Vzc2lvbi1udW0+MzE0ODM5
NzQ8L2FjY2Vzc2lvbi1udW0+PHVybHM+PC91cmxzPjxlbGVjdHJvbmljLXJlc291cmNlLW51bT4x
MC4xMDU2L05FSk1jMTgwNjU1MDwvZWxlY3Ryb25pYy1yZXNvdXJjZS1udW0+PHJlbW90ZS1kYXRh
YmFzZS1wcm92aWRlcj5OTE08L3JlbW90ZS1kYXRhYmFzZS1wcm92aWRlcj48bGFuZ3VhZ2U+ZW5n
PC9sYW5ndWFnZT48L3JlY29yZD48L0NpdGU+PC9FbmROb3RlPgB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Zb2VsaTwvQXV0aG9yPjxZZWFyPjIwMTk8L1llYXI+PFJl
Y051bT42MTc8L1JlY051bT48RGlzcGxheVRleHQ+KDE1KTwvRGlzcGxheVRleHQ+PHJlY29yZD48
cmVjLW51bWJlcj42MTc8L3JlYy1udW1iZXI+PGZvcmVpZ24ta2V5cz48a2V5IGFwcD0iRU4iIGRi
LWlkPSJhZTJ4YXJhdHNhdDV4YWVwNXA1cGZlejh0dnN2c3dldGYyZDAiIHRpbWVzdGFtcD0iMTU4
NzYyNzI4NCI+NjE3PC9rZXk+PC9mb3JlaWduLWtleXM+PHJlZi10eXBlIG5hbWU9IkpvdXJuYWwg
QXJ0aWNsZSI+MTc8L3JlZi10eXBlPjxjb250cmlidXRvcnM+PGF1dGhvcnM+PGF1dGhvcj5Zb2Vs
aSwgRS48L2F1dGhvcj48YXV0aG9yPlJhdGhhdXNlciwgSi48L2F1dGhvcj48YXV0aG9yPkJoYW5v
dCwgUy4gUC48L2F1dGhvcj48YXV0aG9yPktpbWVueWUsIE0uIEsuPC9hdXRob3I+PGF1dGhvcj5N
YWlsdSwgRS48L2F1dGhvcj48YXV0aG9yPk1hc2luaSwgRS48L2F1dGhvcj48YXV0aG9yPk93aXRp
LCBQLjwvYXV0aG9yPjxhdXRob3I+UmFuZCwgRC48L2F1dGhvcj48L2F1dGhvcnM+PC9jb250cmli
dXRvcnM+PGF1dGgtYWRkcmVzcz5NYXNzYWNodXNldHRzIEluc3RpdHV0ZSBvZiBUZWNobm9sb2d5
LCBDYW1icmlkZ2UsIE1BIGV5b2VsaUBtaXQuZWR1LiYjeEQ7S2VoZWFsYSwgQmVsbGUgTWVhZCwg
TkouJiN4RDtTd2FydGhtb3JlIENvbGxlZ2UsIFN3YXJ0aG1vcmUsIFBBLiYjeEQ7S2VueWEgTWlu
aXN0cnkgb2YgSGVhbHRoLCBOYWlyb2JpLCBLZW55YS4mI3hEO1dvcmxkIEhlYWx0aCBPcmdhbml6
YXRpb24sIE5haXJvYmksIEtlbnlhLiYjeEQ7SW50ZXJuYXRpb25hbCBVbmlvbiBhZ2FpbnN0IFR1
YmVyY3Vsb3NpcyBhbmQgTHVuZyBEaXNlYXNlLCBOYWlyb2JpLCBLZW55YS4mI3hEO01hc3NhY2h1
c2V0dHMgSW5zdGl0dXRlIG9mIFRlY2hub2xvZ3ksIENhbWJyaWRnZSwgTUEuPC9hdXRoLWFkZHJl
c3M+PHRpdGxlcz48dGl0bGU+RGlnaXRhbCBIZWFsdGggU3VwcG9ydCBpbiBUcmVhdG1lbnQgZm9y
IFR1YmVyY3Vsb3Np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OTg2LTk4NzwvcGFnZXM+PHZvbHVt
ZT4zODE8L3ZvbHVtZT48bnVtYmVyPjEwPC9udW1iZXI+PGVkaXRpb24+MjAxOS8wOS8wNTwvZWRp
dGlvbj48a2V5d29yZHM+PGtleXdvcmQ+QW50aXR1YmVyY3VsYXIgQWdlbnRzLyp0aGVyYXBldXRp
YyB1c2U8L2tleXdvcmQ+PGtleXdvcmQ+SHVtYW5zPC9rZXl3b3JkPjxrZXl3b3JkPktlbnlhPC9r
ZXl3b3JkPjxrZXl3b3JkPipNZWRpY2F0aW9uIEFkaGVyZW5jZTwva2V5d29yZD48a2V5d29yZD4q
VGVsZW1lZGljaW5lPC9rZXl3b3JkPjxrZXl3b3JkPipUZXh0IE1lc3NhZ2luZzwva2V5d29yZD48
a2V5d29yZD5UdWJlcmN1bG9zaXMvKmRydWcgdGhlcmFweTwva2V5d29yZD48L2tleXdvcmRzPjxk
YXRlcz48eWVhcj4yMDE5PC95ZWFyPjxwdWItZGF0ZXM+PGRhdGU+U2VwIDU8L2RhdGU+PC9wdWIt
ZGF0ZXM+PC9kYXRlcz48aXNibj4wMDI4LTQ3OTM8L2lzYm4+PGFjY2Vzc2lvbi1udW0+MzE0ODM5
NzQ8L2FjY2Vzc2lvbi1udW0+PHVybHM+PC91cmxzPjxlbGVjdHJvbmljLXJlc291cmNlLW51bT4x
MC4xMDU2L05FSk1jMTgwNjU1MDwvZWxlY3Ryb25pYy1yZXNvdXJjZS1udW0+PHJlbW90ZS1kYXRh
YmFzZS1wcm92aWRlcj5OTE08L3JlbW90ZS1kYXRhYmFzZS1wcm92aWRlcj48bGFuZ3VhZ2U+ZW5n
PC9sYW5ndWFnZT48L3JlY29yZD48L0NpdGU+PC9FbmROb3RlPgB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5)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94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enya</w:t>
            </w:r>
          </w:p>
        </w:tc>
        <w:tc>
          <w:tcPr>
            <w:tcW w:w="246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1104          </w:t>
            </w:r>
          </w:p>
        </w:tc>
        <w:tc>
          <w:tcPr>
            <w:tcW w:w="240" w:type="pct"/>
            <w:vAlign w:val="center"/>
            <w:hideMark/>
          </w:tcPr>
          <w:p w:rsidR="007804C6" w:rsidRDefault="007804C6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 </w:t>
            </w:r>
            <w:r w:rsidR="00552261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rallel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oup</w:t>
            </w:r>
          </w:p>
          <w:p w:rsidR="00BF5774" w:rsidRPr="009858CE" w:rsidRDefault="007804C6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CT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56" w:type="pct"/>
            <w:noWrap/>
            <w:vAlign w:val="center"/>
            <w:hideMark/>
          </w:tcPr>
          <w:p w:rsidR="00BF5774" w:rsidRPr="009858CE" w:rsidRDefault="006E2F09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ll types of 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B patients </w:t>
            </w:r>
          </w:p>
        </w:tc>
        <w:tc>
          <w:tcPr>
            <w:tcW w:w="412" w:type="pct"/>
            <w:vAlign w:val="center"/>
            <w:hideMark/>
          </w:tcPr>
          <w:p w:rsidR="00BF5774" w:rsidRPr="009858CE" w:rsidRDefault="00911307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received</w:t>
            </w:r>
            <w:r w:rsidR="00BF5774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SMS text reminder in addition to standard care.</w:t>
            </w:r>
          </w:p>
        </w:tc>
        <w:tc>
          <w:tcPr>
            <w:tcW w:w="275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75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wo-way </w:t>
            </w:r>
          </w:p>
        </w:tc>
        <w:tc>
          <w:tcPr>
            <w:tcW w:w="321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ily</w:t>
            </w:r>
          </w:p>
        </w:tc>
        <w:tc>
          <w:tcPr>
            <w:tcW w:w="732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f the patient did not respond the first and second SMS text additional SMS text reminder and phone call was made </w:t>
            </w:r>
          </w:p>
        </w:tc>
        <w:tc>
          <w:tcPr>
            <w:tcW w:w="321" w:type="pct"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Patients  did not received SMS text reminder except standard care </w:t>
            </w:r>
          </w:p>
        </w:tc>
        <w:tc>
          <w:tcPr>
            <w:tcW w:w="413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outcome</w:t>
            </w:r>
          </w:p>
        </w:tc>
        <w:tc>
          <w:tcPr>
            <w:tcW w:w="823" w:type="pct"/>
            <w:vAlign w:val="center"/>
            <w:hideMark/>
          </w:tcPr>
          <w:p w:rsidR="00BF5774" w:rsidRPr="009858CE" w:rsidRDefault="00BF5774" w:rsidP="00E65C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successful treatment outcomes occurred in 70 patients (13.1%) in the control group and 24 patients (4.2%) in the intervention group (P&lt;0.001)</w:t>
            </w:r>
            <w:r w:rsidR="0047426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</w:p>
        </w:tc>
      </w:tr>
      <w:tr w:rsidR="002F45C6" w:rsidRPr="00E65C9B" w:rsidTr="004B4148">
        <w:trPr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" w:type="pct"/>
            <w:vAlign w:val="center"/>
            <w:hideMark/>
          </w:tcPr>
          <w:p w:rsidR="00BF5774" w:rsidRPr="002F45C6" w:rsidRDefault="00BF5774" w:rsidP="007804C6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Belknap (2017)</w:t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CZWxrbmFwPC9BdXRob3I+PFllYXI+MjAxNzwvWWVhcj48
UmVjTnVtPjU5NjwvUmVjTnVtPjxEaXNwbGF5VGV4dD4oMTYpPC9EaXNwbGF5VGV4dD48cmVjb3Jk
PjxyZWMtbnVtYmVyPjU5NjwvcmVjLW51bWJlcj48Zm9yZWlnbi1rZXlzPjxrZXkgYXBwPSJFTiIg
ZGItaWQ9ImFlMnhhcmF0c2F0NXhhZXA1cDVwZmV6OHR2c3Zzd2V0ZjJkMCIgdGltZXN0YW1wPSIx
NTg3NjI3Mjg0Ij41OTY8L2tleT48L2ZvcmVpZ24ta2V5cz48cmVmLXR5cGUgbmFtZT0iSm91cm5h
bCBBcnRpY2xlIj4xNzwvcmVmLXR5cGU+PGNvbnRyaWJ1dG9ycz48YXV0aG9ycz48YXV0aG9yPkJl
bGtuYXAsIFIuPC9hdXRob3I+PGF1dGhvcj5Ib2xsYW5kLCBELjwvYXV0aG9yPjxhdXRob3I+RmVu
ZywgUC4gSi48L2F1dGhvcj48YXV0aG9yPk1pbGxldCwgSi4gUC48L2F1dGhvcj48YXV0aG9yPkNh
eWzDoCwgSi4gQS48L2F1dGhvcj48YXV0aG9yPk1hcnRpbnNvbiwgTi4gQS48L2F1dGhvcj48YXV0
aG9yPldyaWdodCwgQS48L2F1dGhvcj48YXV0aG9yPkNoZW4sIE0uIFAuPC9hdXRob3I+PGF1dGhv
cj5Nb3JvLCBSLiBOLjwvYXV0aG9yPjxhdXRob3I+U2NvdHQsIE4uIEEuPC9hdXRob3I+PGF1dGhv
cj5BcmV2YWxvLCBCLjwvYXV0aG9yPjxhdXRob3I+TWlyw7MsIEouIE0uPC9hdXRob3I+PGF1dGhv
cj5WaWxsYXJpbm8sIE0uIEUuPC9hdXRob3I+PGF1dGhvcj5XZWluZXIsIE0uPC9hdXRob3I+PGF1
dGhvcj5Cb3Jpc292LCBBLiBTLjwvYXV0aG9yPjwvYXV0aG9ycz48L2NvbnRyaWJ1dG9ycz48YXV0
aC1hZGRyZXNzPkZyb20gRGVudmVyIEhlYWx0aCBhbmQgSG9zcGl0YWwgQXV0aG9yaXR5IGFuZCB0
aGUgVW5pdmVyc2l0eSBvZiBDb2xvcmFkbyBIZWFsdGggU2NpZW5jZXMgQ2VudGVyLCBEZW52ZXIs
IENvbG9yYWRvOyBFbW9yeSBVbml2ZXJzaXR5IGFuZCBGdWx0b24gQ291bnR5IERlcGFydG1lbnQg
b2YgSGVhbHRoIGFuZCBXZWxsbmVzcywgQXRsYW50YSwgR2VvcmdpYTsgQ2VudGVycyBmb3IgRGlz
ZWFzZSBDb250cm9sIGFuZCBQcmV2ZW50aW9uLCBBdGxhbnRhLCBHZW9yZ2lhOyBQdWJsaWMgSGVh
bHRoIEFnZW5jeSBvZiBCYXJjZWxvbmEgYW5kIENJQkVSIGRlIEVwaWRlbWlvbG9nw61hIHkgU2Fs
dWQgUMO6YmxpY2EsIEJhcmNlbG9uYSwgU3BhaW47IFVuaXZlcnNpdHkgb2YgdGhlIFdpdHdhdGVy
c3JhbmQsIEpvaGFubmVzYnVyZywgU291dGggQWZyaWNhOyBWYW5kZXJiaWx0IFVuaXZlcnNpdHks
IE5hc2h2aWxsZSwgVGVubmVzc2VlOyBXZXN0YXQsIEZvcnQgTGF1ZGVyZGFsZSwgRmxvcmlkYTsg
VW5pdmVyc2l0eSBvZiBCYXJjZWxvbmEsIEJhcmNlbG9uYSwgU3BhaW47IGFuZCBVbml2ZXJzaXR5
IG9mIFRleGFzIEhlYWx0aCBTY2llbmNlIENlbnRlciBhbmQgVmV0ZXJhbnMgQWRtaW5pc3RyYXRp
b24gTWVkaWNhbCBDZW50ZXIsIFNhbiBBbnRvbmlvLCBUZXhhcy48L2F1dGgtYWRkcmVzcz48dGl0
bGVzPjx0aXRsZT5TZWxmLWFkbWluaXN0ZXJlZCBWZXJzdXMgRGlyZWN0bHkgT2JzZXJ2ZWQgT25j
ZS1XZWVrbHkgSXNvbmlhemlkIGFuZCBSaWZhcGVudGluZSBUcmVhdG1lbnQgb2YgTGF0ZW50IFR1
YmVyY3Vsb3NpcyBJbmZlY3Rpb246IEEgUmFuZG9taXplZCBUcmlhbD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Njg5LTY5NzwvcGFn
ZXM+PHZvbHVtZT4xNjc8L3ZvbHVtZT48bnVtYmVyPjEwPC9udW1iZXI+PGVkaXRpb24+MjAxNy8x
MS8wOTwvZWRpdGlvbj48a2V5d29yZHM+PGtleXdvcmQ+QWR1bHQ8L2tleXdvcmQ+PGtleXdvcmQ+
QW50aWJpb3RpY3MsIEFudGl0dWJlcmN1bGFyL2FkbWluaXN0cmF0aW9uICZhbXA7IGRvc2FnZS9h
ZHZlcnNlIGVmZmVjdHM8L2tleXdvcmQ+PGtleXdvcmQ+QW50aXR1YmVyY3VsYXIgQWdlbnRzLyph
ZG1pbmlzdHJhdGlvbiAmYW1wOyBkb3NhZ2UvYWR2ZXJzZSBlZmZlY3RzPC9rZXl3b3JkPjxrZXl3
b3JkPipEaXJlY3RseSBPYnNlcnZlZCBUaGVyYXB5PC9rZXl3b3JkPjxrZXl3b3JkPkRydWcgQWRt
aW5pc3RyYXRpb24gU2NoZWR1bGU8L2tleXdvcmQ+PGtleXdvcmQ+RHJ1ZyBUaGVyYXB5LCBDb21i
aW5hdGlvbjwva2V5d29yZD48a2V5d29yZD5GZW1hbGU8L2tleXdvcmQ+PGtleXdvcmQ+SHVtYW5z
PC9rZXl3b3JkPjxrZXl3b3JkPklzb25pYXppZC8qYWRtaW5pc3RyYXRpb24gJmFtcDsgZG9zYWdl
L2FkdmVyc2UgZWZmZWN0czwva2V5d29yZD48a2V5d29yZD5MYXRlbnQgVHViZXJjdWxvc2lzL2Ry
dWcgdGhlcmFweTwva2V5d29yZD48a2V5d29yZD5NYWxlPC9rZXl3b3JkPjxrZXl3b3JkPipNZWRp
Y2F0aW9uIEFkaGVyZW5jZTwva2V5d29yZD48a2V5d29yZD5NaWRkbGUgQWdlZDwva2V5d29yZD48
a2V5d29yZD5SZW1pbmRlciBTeXN0ZW1zPC9rZXl3b3JkPjxrZXl3b3JkPlJpZmFtcGluL2FkbWlu
aXN0cmF0aW9uICZhbXA7IGRvc2FnZS9hZHZlcnNlIGVmZmVjdHMvKmFuYWxvZ3MgJmFtcDsgZGVy
aXZhdGl2ZXM8L2tleXdvcmQ+PGtleXdvcmQ+KlNlbGYgQWRtaW5pc3RyYXRpb248L2tleXdvcmQ+
PGtleXdvcmQ+VGV4dCBNZXNzYWdpbmc8L2tleXdvcmQ+PC9rZXl3b3Jkcz48ZGF0ZXM+PHllYXI+
MjAxNzwveWVhcj48cHViLWRhdGVzPjxkYXRlPk5vdiAyMTwvZGF0ZT48L3B1Yi1kYXRlcz48L2Rh
dGVzPjxpc2JuPjAwMDMtNDgxOSAoUHJpbnQpJiN4RDswMDAzLTQ4MTk8L2lzYm4+PGFjY2Vzc2lv
bi1udW0+MjkxMTQ3ODE8L2FjY2Vzc2lvbi1udW0+PHVybHM+PC91cmxzPjxjdXN0b20yPlBNQzU3
NjYzNDE8L2N1c3RvbTI+PGN1c3RvbTY+TklITVM5Mjg5MjI8L2N1c3RvbTY+PGVsZWN0cm9uaWMt
cmVzb3VyY2UtbnVtPjEwLjczMjYvbTE3LTExNTA8L2VsZWN0cm9uaWMtcmVzb3VyY2UtbnVtPjxy
ZW1vdGUtZGF0YWJhc2UtcHJvdmlkZXI+TkxNPC9yZW1vdGUtZGF0YWJhc2UtcHJvdmlkZXI+PGxh
bmd1YWdlPmVuZzwvbGFuZ3VhZ2U+PC9yZWNvcmQ+PC9DaXRlPjwvRW5kTm90ZT5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CZWxrbmFwPC9BdXRob3I+PFllYXI+MjAxNzwvWWVhcj48
UmVjTnVtPjU5NjwvUmVjTnVtPjxEaXNwbGF5VGV4dD4oMTYpPC9EaXNwbGF5VGV4dD48cmVjb3Jk
PjxyZWMtbnVtYmVyPjU5NjwvcmVjLW51bWJlcj48Zm9yZWlnbi1rZXlzPjxrZXkgYXBwPSJFTiIg
ZGItaWQ9ImFlMnhhcmF0c2F0NXhhZXA1cDVwZmV6OHR2c3Zzd2V0ZjJkMCIgdGltZXN0YW1wPSIx
NTg3NjI3Mjg0Ij41OTY8L2tleT48L2ZvcmVpZ24ta2V5cz48cmVmLXR5cGUgbmFtZT0iSm91cm5h
bCBBcnRpY2xlIj4xNzwvcmVmLXR5cGU+PGNvbnRyaWJ1dG9ycz48YXV0aG9ycz48YXV0aG9yPkJl
bGtuYXAsIFIuPC9hdXRob3I+PGF1dGhvcj5Ib2xsYW5kLCBELjwvYXV0aG9yPjxhdXRob3I+RmVu
ZywgUC4gSi48L2F1dGhvcj48YXV0aG9yPk1pbGxldCwgSi4gUC48L2F1dGhvcj48YXV0aG9yPkNh
eWzDoCwgSi4gQS48L2F1dGhvcj48YXV0aG9yPk1hcnRpbnNvbiwgTi4gQS48L2F1dGhvcj48YXV0
aG9yPldyaWdodCwgQS48L2F1dGhvcj48YXV0aG9yPkNoZW4sIE0uIFAuPC9hdXRob3I+PGF1dGhv
cj5Nb3JvLCBSLiBOLjwvYXV0aG9yPjxhdXRob3I+U2NvdHQsIE4uIEEuPC9hdXRob3I+PGF1dGhv
cj5BcmV2YWxvLCBCLjwvYXV0aG9yPjxhdXRob3I+TWlyw7MsIEouIE0uPC9hdXRob3I+PGF1dGhv
cj5WaWxsYXJpbm8sIE0uIEUuPC9hdXRob3I+PGF1dGhvcj5XZWluZXIsIE0uPC9hdXRob3I+PGF1
dGhvcj5Cb3Jpc292LCBBLiBTLjwvYXV0aG9yPjwvYXV0aG9ycz48L2NvbnRyaWJ1dG9ycz48YXV0
aC1hZGRyZXNzPkZyb20gRGVudmVyIEhlYWx0aCBhbmQgSG9zcGl0YWwgQXV0aG9yaXR5IGFuZCB0
aGUgVW5pdmVyc2l0eSBvZiBDb2xvcmFkbyBIZWFsdGggU2NpZW5jZXMgQ2VudGVyLCBEZW52ZXIs
IENvbG9yYWRvOyBFbW9yeSBVbml2ZXJzaXR5IGFuZCBGdWx0b24gQ291bnR5IERlcGFydG1lbnQg
b2YgSGVhbHRoIGFuZCBXZWxsbmVzcywgQXRsYW50YSwgR2VvcmdpYTsgQ2VudGVycyBmb3IgRGlz
ZWFzZSBDb250cm9sIGFuZCBQcmV2ZW50aW9uLCBBdGxhbnRhLCBHZW9yZ2lhOyBQdWJsaWMgSGVh
bHRoIEFnZW5jeSBvZiBCYXJjZWxvbmEgYW5kIENJQkVSIGRlIEVwaWRlbWlvbG9nw61hIHkgU2Fs
dWQgUMO6YmxpY2EsIEJhcmNlbG9uYSwgU3BhaW47IFVuaXZlcnNpdHkgb2YgdGhlIFdpdHdhdGVy
c3JhbmQsIEpvaGFubmVzYnVyZywgU291dGggQWZyaWNhOyBWYW5kZXJiaWx0IFVuaXZlcnNpdHks
IE5hc2h2aWxsZSwgVGVubmVzc2VlOyBXZXN0YXQsIEZvcnQgTGF1ZGVyZGFsZSwgRmxvcmlkYTsg
VW5pdmVyc2l0eSBvZiBCYXJjZWxvbmEsIEJhcmNlbG9uYSwgU3BhaW47IGFuZCBVbml2ZXJzaXR5
IG9mIFRleGFzIEhlYWx0aCBTY2llbmNlIENlbnRlciBhbmQgVmV0ZXJhbnMgQWRtaW5pc3RyYXRp
b24gTWVkaWNhbCBDZW50ZXIsIFNhbiBBbnRvbmlvLCBUZXhhcy48L2F1dGgtYWRkcmVzcz48dGl0
bGVzPjx0aXRsZT5TZWxmLWFkbWluaXN0ZXJlZCBWZXJzdXMgRGlyZWN0bHkgT2JzZXJ2ZWQgT25j
ZS1XZWVrbHkgSXNvbmlhemlkIGFuZCBSaWZhcGVudGluZSBUcmVhdG1lbnQgb2YgTGF0ZW50IFR1
YmVyY3Vsb3NpcyBJbmZlY3Rpb246IEEgUmFuZG9taXplZCBUcmlhbD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Njg5LTY5NzwvcGFn
ZXM+PHZvbHVtZT4xNjc8L3ZvbHVtZT48bnVtYmVyPjEwPC9udW1iZXI+PGVkaXRpb24+MjAxNy8x
MS8wOTwvZWRpdGlvbj48a2V5d29yZHM+PGtleXdvcmQ+QWR1bHQ8L2tleXdvcmQ+PGtleXdvcmQ+
QW50aWJpb3RpY3MsIEFudGl0dWJlcmN1bGFyL2FkbWluaXN0cmF0aW9uICZhbXA7IGRvc2FnZS9h
ZHZlcnNlIGVmZmVjdHM8L2tleXdvcmQ+PGtleXdvcmQ+QW50aXR1YmVyY3VsYXIgQWdlbnRzLyph
ZG1pbmlzdHJhdGlvbiAmYW1wOyBkb3NhZ2UvYWR2ZXJzZSBlZmZlY3RzPC9rZXl3b3JkPjxrZXl3
b3JkPipEaXJlY3RseSBPYnNlcnZlZCBUaGVyYXB5PC9rZXl3b3JkPjxrZXl3b3JkPkRydWcgQWRt
aW5pc3RyYXRpb24gU2NoZWR1bGU8L2tleXdvcmQ+PGtleXdvcmQ+RHJ1ZyBUaGVyYXB5LCBDb21i
aW5hdGlvbjwva2V5d29yZD48a2V5d29yZD5GZW1hbGU8L2tleXdvcmQ+PGtleXdvcmQ+SHVtYW5z
PC9rZXl3b3JkPjxrZXl3b3JkPklzb25pYXppZC8qYWRtaW5pc3RyYXRpb24gJmFtcDsgZG9zYWdl
L2FkdmVyc2UgZWZmZWN0czwva2V5d29yZD48a2V5d29yZD5MYXRlbnQgVHViZXJjdWxvc2lzL2Ry
dWcgdGhlcmFweTwva2V5d29yZD48a2V5d29yZD5NYWxlPC9rZXl3b3JkPjxrZXl3b3JkPipNZWRp
Y2F0aW9uIEFkaGVyZW5jZTwva2V5d29yZD48a2V5d29yZD5NaWRkbGUgQWdlZDwva2V5d29yZD48
a2V5d29yZD5SZW1pbmRlciBTeXN0ZW1zPC9rZXl3b3JkPjxrZXl3b3JkPlJpZmFtcGluL2FkbWlu
aXN0cmF0aW9uICZhbXA7IGRvc2FnZS9hZHZlcnNlIGVmZmVjdHMvKmFuYWxvZ3MgJmFtcDsgZGVy
aXZhdGl2ZXM8L2tleXdvcmQ+PGtleXdvcmQ+KlNlbGYgQWRtaW5pc3RyYXRpb248L2tleXdvcmQ+
PGtleXdvcmQ+VGV4dCBNZXNzYWdpbmc8L2tleXdvcmQ+PC9rZXl3b3Jkcz48ZGF0ZXM+PHllYXI+
MjAxNzwveWVhcj48cHViLWRhdGVzPjxkYXRlPk5vdiAyMTwvZGF0ZT48L3B1Yi1kYXRlcz48L2Rh
dGVzPjxpc2JuPjAwMDMtNDgxOSAoUHJpbnQpJiN4RDswMDAzLTQ4MTk8L2lzYm4+PGFjY2Vzc2lv
bi1udW0+MjkxMTQ3ODE8L2FjY2Vzc2lvbi1udW0+PHVybHM+PC91cmxzPjxjdXN0b20yPlBNQzU3
NjYzNDE8L2N1c3RvbTI+PGN1c3RvbTY+TklITVM5Mjg5MjI8L2N1c3RvbTY+PGVsZWN0cm9uaWMt
cmVzb3VyY2UtbnVtPjEwLjczMjYvbTE3LTExNTA8L2VsZWN0cm9uaWMtcmVzb3VyY2UtbnVtPjxy
ZW1vdGUtZGF0YWJhc2UtcHJvdmlkZXI+TkxNPC9yZW1vdGUtZGF0YWJhc2UtcHJvdmlkZXI+PGxh
bmd1YWdlPmVuZzwvbGFuZ3VhZ2U+PC9yZWNvcmQ+PC9DaXRlPjwvRW5kTm90ZT5=
</w:fldData>
              </w:fldChar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8E0FF3" w:rsidRPr="002F45C6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en-AU"/>
              </w:rPr>
              <w:t>(16)</w:t>
            </w:r>
            <w:r w:rsidR="008E0FF3" w:rsidRPr="002F45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294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, Spain, Hong Kong, and South Africa</w:t>
            </w:r>
          </w:p>
        </w:tc>
        <w:tc>
          <w:tcPr>
            <w:tcW w:w="246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64</w:t>
            </w:r>
          </w:p>
        </w:tc>
        <w:tc>
          <w:tcPr>
            <w:tcW w:w="240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dividual RCT</w:t>
            </w:r>
          </w:p>
        </w:tc>
        <w:tc>
          <w:tcPr>
            <w:tcW w:w="356" w:type="pct"/>
            <w:noWrap/>
            <w:vAlign w:val="center"/>
            <w:hideMark/>
          </w:tcPr>
          <w:p w:rsidR="00BF5774" w:rsidRPr="009858CE" w:rsidRDefault="006E2F09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Latent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B patients</w:t>
            </w:r>
          </w:p>
        </w:tc>
        <w:tc>
          <w:tcPr>
            <w:tcW w:w="412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rm1-Weekly SMS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 xml:space="preserve">Reminders plus self-administered therapy 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Arm2- self-administered therapy</w:t>
            </w:r>
          </w:p>
        </w:tc>
        <w:tc>
          <w:tcPr>
            <w:tcW w:w="275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  <w:r w:rsidR="007804C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months</w:t>
            </w:r>
          </w:p>
        </w:tc>
        <w:tc>
          <w:tcPr>
            <w:tcW w:w="275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One -way </w:t>
            </w:r>
          </w:p>
        </w:tc>
        <w:tc>
          <w:tcPr>
            <w:tcW w:w="321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eekly</w:t>
            </w:r>
          </w:p>
        </w:tc>
        <w:tc>
          <w:tcPr>
            <w:tcW w:w="732" w:type="pct"/>
            <w:noWrap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321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s  did not received SMS text reminder except standard care (DOT-monthly)</w:t>
            </w:r>
          </w:p>
        </w:tc>
        <w:tc>
          <w:tcPr>
            <w:tcW w:w="413" w:type="pct"/>
            <w:vAlign w:val="center"/>
            <w:hideMark/>
          </w:tcPr>
          <w:p w:rsidR="00BF5774" w:rsidRPr="009858CE" w:rsidRDefault="00BF5774" w:rsidP="00780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eatment completion -11 or more doses within 16 weeks</w:t>
            </w: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</w:p>
        </w:tc>
        <w:tc>
          <w:tcPr>
            <w:tcW w:w="823" w:type="pct"/>
            <w:vAlign w:val="center"/>
            <w:hideMark/>
          </w:tcPr>
          <w:p w:rsidR="00BF5774" w:rsidRPr="009858CE" w:rsidRDefault="00BF5774" w:rsidP="00E65C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lf-administered therapy and combination of self-administered therapy and SMS reminders not statistically lower compared to DOT.</w:t>
            </w:r>
            <w:r w:rsidR="00474266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Arm1=76.4%, Arm2=74.0%</w:t>
            </w:r>
            <w:r w:rsidR="00474266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  <w:t>Control=87.2%</w:t>
            </w:r>
            <w:r w:rsidR="00474266" w:rsidRPr="009858CE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</w:p>
        </w:tc>
      </w:tr>
    </w:tbl>
    <w:p w:rsidR="00342C38" w:rsidRDefault="006A4267">
      <w:r>
        <w:t xml:space="preserve">References </w:t>
      </w:r>
    </w:p>
    <w:p w:rsidR="00193C57" w:rsidRPr="00193C57" w:rsidRDefault="00342C38" w:rsidP="00193C5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93C57" w:rsidRPr="00193C57">
        <w:t>1.</w:t>
      </w:r>
      <w:r w:rsidR="00193C57" w:rsidRPr="00193C57">
        <w:tab/>
        <w:t>Ali AOA, Prins MH. Mobile health to improve adherence to tuberculosis treatment in Khartoum state, Sudan. Journal of public health in Africa. 2019;10(2):1101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2.</w:t>
      </w:r>
      <w:r w:rsidRPr="00193C57">
        <w:tab/>
        <w:t>Alotaibi NN. Effect of Using Mobile Phone Messaging Reminders in Improving Adherence to Treatment of Pulmonary Tuberculosis Patients in Jeddah, During 2016-2017: A Randomized Control Study. 2019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3.</w:t>
      </w:r>
      <w:r w:rsidRPr="00193C57">
        <w:tab/>
        <w:t>Bediang G, Stoll B, Elia N, Abena JL, Geissbuhler A. SMS reminders to improve adherence and cure of tuberculosis patients in Cameroon (TB-SMS Cameroon): a randomised controlled trial. BMC public health. 2018;18(1):583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4.</w:t>
      </w:r>
      <w:r w:rsidRPr="00193C57">
        <w:tab/>
        <w:t>Bediang G, Stoll B, Elia N, Abena JL, Nolna D, Chastonay P, et al. SMS reminders to improve the tuberculosis cure rate in developing countries (TB-SMS Cameroon): A protocol of a randomised control study. Trials. 2014;15(1)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5.</w:t>
      </w:r>
      <w:r w:rsidRPr="00193C57">
        <w:tab/>
        <w:t>Fang XH, Guan SY, Tang L, Tao FB, Zou Z, Wang JX, et al. Effect of Short Message Service on Management of Pulmonary Tuberculosis Patients in Anhui Province, China: A Prospective, Randomized, Controlled Study. Medical science monitor : international medical journal of experimental and clinical research. 2017;23:2465-9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6.</w:t>
      </w:r>
      <w:r w:rsidRPr="00193C57">
        <w:tab/>
        <w:t>Farooqi RJ, Ashraf S, Zaman M. THE ROLE OF MOBILE SMS-REMINDERS IN IMPROVING DRUGS COMPLIANCE IN PATIENTS RECEIVING ANTI-TB TREATMENT FROM DOTS PROGRAM.(short message service)(tuberculosis)(Report). Journal of Postgraduate Medical Institute. 2017;31(2):156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7.</w:t>
      </w:r>
      <w:r w:rsidRPr="00193C57">
        <w:tab/>
        <w:t>Hermans SM, Elbireer S, Tibakabikoba H, Hoefman BJ, Manabe YC. Text messaging to decrease tuberculosis treatment attrition in TB-HIV coinfection in Uganda. Patient preference and adherence. 2017;11:1479-87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8.</w:t>
      </w:r>
      <w:r w:rsidRPr="00193C57">
        <w:tab/>
        <w:t>Hüsler J. Evaluation of the on Cue compliance service pilot: Testing the use of SMS reminders in the treatment of tuberculosis in Cape Town, South Africa. 2005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9.</w:t>
      </w:r>
      <w:r w:rsidRPr="00193C57">
        <w:tab/>
        <w:t>Iribarren SJ, Cato K, Falzon L, Stone PW. What is the economic evidence for mHealth? A systematic review of economic evaluations of mHealth solutions. PloS one. 2017;12(2)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0.</w:t>
      </w:r>
      <w:r w:rsidRPr="00193C57">
        <w:tab/>
        <w:t>Johnston JC, van der Kop ML, Smillie K, Ogilvie G, Marra F, Sadatsafavi M, et al. The effect of text messaging on latent tuberculosis treatment adherence: a randomised controlled trial. The European respiratory journal. 2018;51(2)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1.</w:t>
      </w:r>
      <w:r w:rsidRPr="00193C57">
        <w:tab/>
        <w:t>van der Kop ML, Memetovic J, Patel A, Marra F, Sadatsafavi M, Hajek J, et al. The effect of weekly text-message communication on treatment completion among patients with latent tuberculosis infection: study protocol for a randomised controlled trial (WelTel LTBI). 2014;4(4):e004362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2.</w:t>
      </w:r>
      <w:r w:rsidRPr="00193C57">
        <w:tab/>
        <w:t>Kumboyono. Short message service as an alternative in the drug consumption evaluation of persons with tuberculosis in Malang, Indonesia. Japan journal of nursing science : JJNS. 2017;14(2):112-6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3.</w:t>
      </w:r>
      <w:r w:rsidRPr="00193C57">
        <w:tab/>
        <w:t>Liu X, Lewis JJ, Zhang H, Lu W, Zhang S, Zheng G, et al. Effectiveness of Electronic Reminders to Improve Medication Adherence in Tuberculosis Patients: A Cluster-Randomised Trial. PLoS medicine. 2015;12(9):e1001876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4.</w:t>
      </w:r>
      <w:r w:rsidRPr="00193C57">
        <w:tab/>
        <w:t>Mohammed S, Glennerster R, Khan AJ. Impact of a Daily SMS Medication Reminder System on Tuberculosis Treatment Outcomes: A Randomized Controlled Trial. PloS one. 2016;11(11):e0162944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5.</w:t>
      </w:r>
      <w:r w:rsidRPr="00193C57">
        <w:tab/>
        <w:t>Yoeli E, Rathauser J, Bhanot SP, Kimenye MK, Mailu E, Masini E, et al. Digital Health Support in Treatment for Tuberculosis. The New England journal of medicine. 2019;381(10):986-7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6.</w:t>
      </w:r>
      <w:r w:rsidRPr="00193C57">
        <w:tab/>
        <w:t>Belknap R, Holland D, Feng PJ, Millet JP, Caylà JA, Martinson NA, et al. Self-administered Versus Directly Observed Once-Weekly Isoniazid and Rifapentine Treatment of Latent Tuberculosis Infection: A Randomized Trial. Annals of internal medicine. 2017;167(10):689-97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7.</w:t>
      </w:r>
      <w:r w:rsidRPr="00193C57">
        <w:tab/>
        <w:t>Iribarren S, Beck S, Pearce PF, Chirico C, Etchevarria M, Cardinale D, et al. TextTB: A Mixed Method Pilot Study Evaluating Acceptance, Feasibility, and Exploring Initial Efficacy of a Text Messaging Intervention to Support TB Treatment Adherence. Tuberculosis research and treatment. 2013;2013:349394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8.</w:t>
      </w:r>
      <w:r w:rsidRPr="00193C57">
        <w:tab/>
        <w:t>Albino S, Tabb KM, Requena D, Egoavil M, Pineros-Leano MF, Zunt JR, et al. Perceptions and acceptability of short message services technology to improve treatment adherence amongst tuberculosis patients in Peru: a Focus Group Study. PloS one. 2014;9(5):e95770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19.</w:t>
      </w:r>
      <w:r w:rsidRPr="00193C57">
        <w:tab/>
        <w:t>Nhavoto JA, Grönlund Å, Klein GO. Mobile health treatment support intervention for HIV and tuberculosis in Mozambique: Perspectives of patients and healthcare workers. PloS one. 2017;12(4):e0176051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20.</w:t>
      </w:r>
      <w:r w:rsidRPr="00193C57">
        <w:tab/>
        <w:t>Hoffman JA, Cunningham JR, Suleh AJ, Sundsmo A, Dekker D, Vago F, et al. Mobile direct observation treatment for tuberculosis patients: a technical feasibility pilot using mobile phones in Nairobi, Kenya. American journal of preventive medicine. 2010;39(1):78-80.</w:t>
      </w:r>
    </w:p>
    <w:p w:rsidR="00193C57" w:rsidRPr="00193C57" w:rsidRDefault="00193C57" w:rsidP="00193C57">
      <w:pPr>
        <w:pStyle w:val="EndNoteBibliography"/>
        <w:spacing w:after="0"/>
      </w:pPr>
      <w:r w:rsidRPr="00193C57">
        <w:t>21.</w:t>
      </w:r>
      <w:r w:rsidRPr="00193C57">
        <w:tab/>
        <w:t>de Sumari-de Boer IM, van den Boogaard J, Ngowi KM, Semvua HH, Kiwango KW, Aarnoutse RE, et al. Feasibility of Real Time Medication Monitoring Among HIV Infected and TB Patients in a Resource-Limited Setting. AIDS and behavior. 2016;20(5):1097-107.</w:t>
      </w:r>
    </w:p>
    <w:p w:rsidR="00193C57" w:rsidRPr="00193C57" w:rsidRDefault="00193C57" w:rsidP="00193C57">
      <w:pPr>
        <w:pStyle w:val="EndNoteBibliography"/>
      </w:pPr>
      <w:r w:rsidRPr="00193C57">
        <w:t>22.</w:t>
      </w:r>
      <w:r w:rsidRPr="00193C57">
        <w:tab/>
        <w:t>Mohammed S, Siddiqi O, Ali O, Habib A, Haqqi F, Kausar M, et al. User engagement with and attitudes towards an interactive SMS reminder system for patients with tuberculosis. 2012;18(7):404-8.</w:t>
      </w:r>
    </w:p>
    <w:p w:rsidR="00660A6B" w:rsidRDefault="00342C38">
      <w:r>
        <w:fldChar w:fldCharType="end"/>
      </w:r>
    </w:p>
    <w:sectPr w:rsidR="00660A6B" w:rsidSect="00BE2F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2F3" w:rsidRDefault="00C152F3" w:rsidP="004B54CB">
      <w:pPr>
        <w:spacing w:after="0" w:line="240" w:lineRule="auto"/>
      </w:pPr>
      <w:r>
        <w:separator/>
      </w:r>
    </w:p>
  </w:endnote>
  <w:endnote w:type="continuationSeparator" w:id="0">
    <w:p w:rsidR="00C152F3" w:rsidRDefault="00C152F3" w:rsidP="004B5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2F3" w:rsidRDefault="00C152F3" w:rsidP="004B54CB">
      <w:pPr>
        <w:spacing w:after="0" w:line="240" w:lineRule="auto"/>
      </w:pPr>
      <w:r>
        <w:separator/>
      </w:r>
    </w:p>
  </w:footnote>
  <w:footnote w:type="continuationSeparator" w:id="0">
    <w:p w:rsidR="00C152F3" w:rsidRDefault="00C152F3" w:rsidP="004B54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NjEzNTE3NbY0MLVQ0lEKTi0uzszPAykwNKsFANvPeq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xaratsat5xaep5p5pfez8tvsvswetf2d0&quot;&gt;Text message for TB treatment support&lt;record-ids&gt;&lt;item&gt;596&lt;/item&gt;&lt;item&gt;617&lt;/item&gt;&lt;item&gt;630&lt;/item&gt;&lt;item&gt;633&lt;/item&gt;&lt;item&gt;637&lt;/item&gt;&lt;item&gt;641&lt;/item&gt;&lt;item&gt;644&lt;/item&gt;&lt;item&gt;647&lt;/item&gt;&lt;item&gt;741&lt;/item&gt;&lt;item&gt;757&lt;/item&gt;&lt;item&gt;800&lt;/item&gt;&lt;item&gt;815&lt;/item&gt;&lt;item&gt;846&lt;/item&gt;&lt;item&gt;2245&lt;/item&gt;&lt;item&gt;2307&lt;/item&gt;&lt;item&gt;2340&lt;/item&gt;&lt;item&gt;2368&lt;/item&gt;&lt;item&gt;2729&lt;/item&gt;&lt;item&gt;2808&lt;/item&gt;&lt;item&gt;3037&lt;/item&gt;&lt;item&gt;3045&lt;/item&gt;&lt;item&gt;3047&lt;/item&gt;&lt;/record-ids&gt;&lt;/item&gt;&lt;/Libraries&gt;"/>
  </w:docVars>
  <w:rsids>
    <w:rsidRoot w:val="00BE2F90"/>
    <w:rsid w:val="0001665C"/>
    <w:rsid w:val="000411FA"/>
    <w:rsid w:val="00073B7B"/>
    <w:rsid w:val="00073CB7"/>
    <w:rsid w:val="00091C7A"/>
    <w:rsid w:val="000978FE"/>
    <w:rsid w:val="000B65B8"/>
    <w:rsid w:val="00130ED8"/>
    <w:rsid w:val="00135236"/>
    <w:rsid w:val="00151FF5"/>
    <w:rsid w:val="0016144E"/>
    <w:rsid w:val="00166C3B"/>
    <w:rsid w:val="00193C57"/>
    <w:rsid w:val="001B5DB2"/>
    <w:rsid w:val="002444B6"/>
    <w:rsid w:val="002809B8"/>
    <w:rsid w:val="002A007C"/>
    <w:rsid w:val="002F082D"/>
    <w:rsid w:val="002F45C6"/>
    <w:rsid w:val="00342C38"/>
    <w:rsid w:val="00362F2F"/>
    <w:rsid w:val="00376614"/>
    <w:rsid w:val="00392BCF"/>
    <w:rsid w:val="00457162"/>
    <w:rsid w:val="00474266"/>
    <w:rsid w:val="004A491F"/>
    <w:rsid w:val="004B4148"/>
    <w:rsid w:val="004B54CB"/>
    <w:rsid w:val="004D018E"/>
    <w:rsid w:val="004E6176"/>
    <w:rsid w:val="005002AC"/>
    <w:rsid w:val="00547DB7"/>
    <w:rsid w:val="00552261"/>
    <w:rsid w:val="005636A5"/>
    <w:rsid w:val="005673C5"/>
    <w:rsid w:val="005855E3"/>
    <w:rsid w:val="005C2844"/>
    <w:rsid w:val="005C3B9F"/>
    <w:rsid w:val="005D6D2E"/>
    <w:rsid w:val="00622BA6"/>
    <w:rsid w:val="0062366B"/>
    <w:rsid w:val="00643DDA"/>
    <w:rsid w:val="00660A6B"/>
    <w:rsid w:val="00683FC5"/>
    <w:rsid w:val="006A4267"/>
    <w:rsid w:val="006E05D3"/>
    <w:rsid w:val="006E2F09"/>
    <w:rsid w:val="0072400B"/>
    <w:rsid w:val="007403EE"/>
    <w:rsid w:val="0074374B"/>
    <w:rsid w:val="00755780"/>
    <w:rsid w:val="007804C6"/>
    <w:rsid w:val="007C2ED7"/>
    <w:rsid w:val="007C5A61"/>
    <w:rsid w:val="007D1648"/>
    <w:rsid w:val="00813CC1"/>
    <w:rsid w:val="00862BE5"/>
    <w:rsid w:val="00883BF6"/>
    <w:rsid w:val="008925E3"/>
    <w:rsid w:val="0089549F"/>
    <w:rsid w:val="008E0FF3"/>
    <w:rsid w:val="00911307"/>
    <w:rsid w:val="00922936"/>
    <w:rsid w:val="009802FC"/>
    <w:rsid w:val="009858CE"/>
    <w:rsid w:val="009A44EA"/>
    <w:rsid w:val="00A232C9"/>
    <w:rsid w:val="00A62C13"/>
    <w:rsid w:val="00A74005"/>
    <w:rsid w:val="00A931E3"/>
    <w:rsid w:val="00A96FF0"/>
    <w:rsid w:val="00B015AD"/>
    <w:rsid w:val="00B06A23"/>
    <w:rsid w:val="00B14C1E"/>
    <w:rsid w:val="00B17718"/>
    <w:rsid w:val="00B25E94"/>
    <w:rsid w:val="00B55DD0"/>
    <w:rsid w:val="00B5797F"/>
    <w:rsid w:val="00B60872"/>
    <w:rsid w:val="00B759B8"/>
    <w:rsid w:val="00B81D3E"/>
    <w:rsid w:val="00BE2F90"/>
    <w:rsid w:val="00BF5774"/>
    <w:rsid w:val="00C05F9B"/>
    <w:rsid w:val="00C152F3"/>
    <w:rsid w:val="00C30551"/>
    <w:rsid w:val="00C36D54"/>
    <w:rsid w:val="00C44332"/>
    <w:rsid w:val="00C46E00"/>
    <w:rsid w:val="00C56C13"/>
    <w:rsid w:val="00C77B04"/>
    <w:rsid w:val="00CB6E4C"/>
    <w:rsid w:val="00CD581B"/>
    <w:rsid w:val="00CF3939"/>
    <w:rsid w:val="00D2338F"/>
    <w:rsid w:val="00D72DB1"/>
    <w:rsid w:val="00E120D8"/>
    <w:rsid w:val="00E50627"/>
    <w:rsid w:val="00E65C9B"/>
    <w:rsid w:val="00EE7CF1"/>
    <w:rsid w:val="00F16052"/>
    <w:rsid w:val="00F252A8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77B6810D-339A-476F-BA9A-E4B519C7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0A6B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660A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42C3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C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2C3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2C3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4CB"/>
  </w:style>
  <w:style w:type="paragraph" w:styleId="Footer">
    <w:name w:val="footer"/>
    <w:basedOn w:val="Normal"/>
    <w:link w:val="Foot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4CB"/>
  </w:style>
  <w:style w:type="table" w:styleId="PlainTable1">
    <w:name w:val="Plain Table 1"/>
    <w:basedOn w:val="TableNormal"/>
    <w:uiPriority w:val="41"/>
    <w:rsid w:val="005855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14C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4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C1E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14C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1964B-FDBF-4B19-BCF3-61ED2412E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1B9C9C</Template>
  <TotalTime>1</TotalTime>
  <Pages>6</Pages>
  <Words>3522</Words>
  <Characters>20078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2</cp:revision>
  <cp:lastPrinted>2020-06-22T02:29:00Z</cp:lastPrinted>
  <dcterms:created xsi:type="dcterms:W3CDTF">2021-03-05T14:02:00Z</dcterms:created>
  <dcterms:modified xsi:type="dcterms:W3CDTF">2021-03-05T14:02:00Z</dcterms:modified>
</cp:coreProperties>
</file>